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7085C99" w14:textId="77777777" w:rsidR="00A0479A" w:rsidRPr="00F63B9F" w:rsidRDefault="00A0479A" w:rsidP="00A0479A">
      <w:pPr>
        <w:jc w:val="both"/>
        <w:rPr>
          <w:rFonts w:cstheme="minorHAnsi"/>
          <w:b/>
          <w:lang w:val="en-GB"/>
        </w:rPr>
      </w:pPr>
      <w:r w:rsidRPr="00F63B9F">
        <w:rPr>
          <w:rFonts w:cstheme="minorHAnsi"/>
          <w:b/>
          <w:lang w:val="en-GB"/>
        </w:rPr>
        <w:t xml:space="preserve">S1 Table. </w:t>
      </w:r>
      <w:r w:rsidRPr="00F63B9F">
        <w:rPr>
          <w:rFonts w:cstheme="minorHAnsi"/>
          <w:b/>
          <w:i/>
          <w:lang w:val="en-GB"/>
        </w:rPr>
        <w:t>Dictyostelium</w:t>
      </w:r>
      <w:r w:rsidRPr="00F63B9F">
        <w:rPr>
          <w:rFonts w:cstheme="minorHAnsi"/>
          <w:b/>
          <w:lang w:val="en-GB"/>
        </w:rPr>
        <w:t xml:space="preserve"> material used for this stud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41"/>
        <w:gridCol w:w="3607"/>
        <w:gridCol w:w="3685"/>
      </w:tblGrid>
      <w:tr w:rsidR="00A0479A" w:rsidRPr="00F63B9F" w14:paraId="4072FAA5" w14:textId="77777777" w:rsidTr="00C35AEF">
        <w:trPr>
          <w:trHeight w:val="399"/>
        </w:trPr>
        <w:tc>
          <w:tcPr>
            <w:tcW w:w="2376" w:type="dxa"/>
            <w:tcBorders>
              <w:left w:val="nil"/>
              <w:bottom w:val="single" w:sz="4" w:space="0" w:color="auto"/>
              <w:right w:val="nil"/>
            </w:tcBorders>
          </w:tcPr>
          <w:p w14:paraId="36D526D6" w14:textId="77777777" w:rsidR="00A0479A" w:rsidRPr="00F63B9F" w:rsidRDefault="00A0479A" w:rsidP="00C35AEF">
            <w:pPr>
              <w:spacing w:line="480" w:lineRule="auto"/>
              <w:jc w:val="both"/>
              <w:rPr>
                <w:rFonts w:cstheme="minorHAnsi"/>
                <w:b/>
                <w:lang w:val="en-GB"/>
              </w:rPr>
            </w:pPr>
            <w:r w:rsidRPr="00F63B9F">
              <w:rPr>
                <w:rFonts w:cstheme="minorHAnsi"/>
                <w:b/>
                <w:i/>
                <w:lang w:val="en-GB"/>
              </w:rPr>
              <w:t xml:space="preserve">Dictyostelium </w:t>
            </w:r>
            <w:r w:rsidRPr="00F63B9F">
              <w:rPr>
                <w:rFonts w:cstheme="minorHAnsi"/>
                <w:b/>
                <w:lang w:val="en-GB"/>
              </w:rPr>
              <w:t xml:space="preserve">strains </w:t>
            </w:r>
          </w:p>
        </w:tc>
        <w:tc>
          <w:tcPr>
            <w:tcW w:w="3686" w:type="dxa"/>
            <w:tcBorders>
              <w:left w:val="nil"/>
              <w:bottom w:val="single" w:sz="4" w:space="0" w:color="auto"/>
              <w:right w:val="nil"/>
            </w:tcBorders>
          </w:tcPr>
          <w:p w14:paraId="2A3F9DA2" w14:textId="77777777" w:rsidR="00A0479A" w:rsidRPr="00F63B9F" w:rsidRDefault="00A0479A" w:rsidP="00C35AEF">
            <w:pPr>
              <w:spacing w:after="200" w:line="480" w:lineRule="auto"/>
              <w:jc w:val="both"/>
              <w:rPr>
                <w:rFonts w:cstheme="minorHAnsi"/>
                <w:b/>
                <w:lang w:val="en-GB"/>
              </w:rPr>
            </w:pPr>
            <w:r w:rsidRPr="00F63B9F">
              <w:rPr>
                <w:rFonts w:cstheme="minorHAnsi"/>
                <w:b/>
                <w:lang w:val="en-GB"/>
              </w:rPr>
              <w:t>Plasmids used for transformation</w:t>
            </w:r>
          </w:p>
        </w:tc>
        <w:tc>
          <w:tcPr>
            <w:tcW w:w="3787" w:type="dxa"/>
            <w:tcBorders>
              <w:left w:val="nil"/>
              <w:bottom w:val="single" w:sz="4" w:space="0" w:color="auto"/>
              <w:right w:val="nil"/>
            </w:tcBorders>
          </w:tcPr>
          <w:p w14:paraId="658F2B0A" w14:textId="77777777" w:rsidR="00A0479A" w:rsidRPr="00F63B9F" w:rsidRDefault="00A0479A" w:rsidP="00C35AEF">
            <w:pPr>
              <w:spacing w:after="200" w:line="480" w:lineRule="auto"/>
              <w:jc w:val="both"/>
              <w:rPr>
                <w:rFonts w:cstheme="minorHAnsi"/>
                <w:b/>
                <w:lang w:val="en-GB"/>
              </w:rPr>
            </w:pPr>
            <w:r w:rsidRPr="00F63B9F">
              <w:rPr>
                <w:rFonts w:cstheme="minorHAnsi"/>
                <w:b/>
                <w:lang w:val="en-GB"/>
              </w:rPr>
              <w:t>Reference</w:t>
            </w:r>
          </w:p>
        </w:tc>
      </w:tr>
      <w:tr w:rsidR="00A0479A" w:rsidRPr="00F63B9F" w14:paraId="64023E2F" w14:textId="77777777" w:rsidTr="00C35AEF">
        <w:trPr>
          <w:trHeight w:val="510"/>
        </w:trPr>
        <w:tc>
          <w:tcPr>
            <w:tcW w:w="2376" w:type="dxa"/>
            <w:tcBorders>
              <w:left w:val="nil"/>
              <w:bottom w:val="nil"/>
              <w:right w:val="nil"/>
            </w:tcBorders>
          </w:tcPr>
          <w:p w14:paraId="160667E2" w14:textId="77777777" w:rsidR="00A0479A" w:rsidRPr="00F63B9F" w:rsidRDefault="00A0479A" w:rsidP="00C35AEF">
            <w:pPr>
              <w:spacing w:after="200" w:line="480" w:lineRule="auto"/>
              <w:jc w:val="both"/>
              <w:rPr>
                <w:rFonts w:cstheme="minorHAnsi"/>
                <w:lang w:val="en-GB"/>
              </w:rPr>
            </w:pPr>
            <w:r w:rsidRPr="00F63B9F">
              <w:rPr>
                <w:rFonts w:cstheme="minorHAnsi"/>
                <w:lang w:val="en-GB"/>
              </w:rPr>
              <w:t>AX2 (wild type)</w:t>
            </w:r>
          </w:p>
        </w:tc>
        <w:tc>
          <w:tcPr>
            <w:tcW w:w="3686" w:type="dxa"/>
            <w:tcBorders>
              <w:left w:val="nil"/>
              <w:bottom w:val="nil"/>
              <w:right w:val="nil"/>
            </w:tcBorders>
          </w:tcPr>
          <w:p w14:paraId="0ECBF7B6" w14:textId="77777777" w:rsidR="00A0479A" w:rsidRPr="00F63B9F" w:rsidRDefault="00A0479A" w:rsidP="00C35AEF">
            <w:pPr>
              <w:spacing w:after="200" w:line="480" w:lineRule="auto"/>
              <w:jc w:val="both"/>
              <w:rPr>
                <w:rFonts w:cstheme="minorHAnsi"/>
                <w:i/>
                <w:lang w:val="en-GB"/>
              </w:rPr>
            </w:pPr>
          </w:p>
        </w:tc>
        <w:tc>
          <w:tcPr>
            <w:tcW w:w="3787" w:type="dxa"/>
            <w:tcBorders>
              <w:left w:val="nil"/>
              <w:bottom w:val="nil"/>
              <w:right w:val="nil"/>
            </w:tcBorders>
          </w:tcPr>
          <w:p w14:paraId="41EAB3D8" w14:textId="77777777" w:rsidR="00A0479A" w:rsidRPr="00F63B9F" w:rsidRDefault="00A0479A" w:rsidP="00C35AEF">
            <w:pPr>
              <w:spacing w:after="200" w:line="480" w:lineRule="auto"/>
              <w:jc w:val="both"/>
              <w:rPr>
                <w:rFonts w:cstheme="minorHAnsi"/>
                <w:i/>
                <w:lang w:val="en-GB"/>
              </w:rPr>
            </w:pPr>
          </w:p>
        </w:tc>
      </w:tr>
      <w:tr w:rsidR="00A0479A" w:rsidRPr="00F63B9F" w14:paraId="439628A9" w14:textId="77777777" w:rsidTr="00C35AEF">
        <w:trPr>
          <w:trHeight w:val="1106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14:paraId="45186D50" w14:textId="77777777" w:rsidR="00A0479A" w:rsidRPr="00F63B9F" w:rsidRDefault="00A0479A" w:rsidP="00C35AEF">
            <w:pPr>
              <w:spacing w:after="200" w:line="480" w:lineRule="auto"/>
              <w:jc w:val="both"/>
              <w:rPr>
                <w:rFonts w:cstheme="minorHAnsi"/>
                <w:lang w:val="en-GB"/>
              </w:rPr>
            </w:pPr>
            <w:r w:rsidRPr="00F63B9F">
              <w:rPr>
                <w:rFonts w:cstheme="minorHAnsi"/>
                <w:lang w:val="en-GB"/>
              </w:rPr>
              <w:t>Dgat1-GFP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5526608A" w14:textId="77777777" w:rsidR="00A0479A" w:rsidRPr="00F63B9F" w:rsidRDefault="00A0479A" w:rsidP="00C35AEF">
            <w:pPr>
              <w:spacing w:line="360" w:lineRule="auto"/>
              <w:jc w:val="both"/>
              <w:rPr>
                <w:rFonts w:cstheme="minorHAnsi"/>
              </w:rPr>
            </w:pPr>
            <w:r w:rsidRPr="00F63B9F">
              <w:rPr>
                <w:rFonts w:cstheme="minorHAnsi"/>
              </w:rPr>
              <w:t xml:space="preserve">pDd-A15-Dgat1-GFP (#752) </w:t>
            </w:r>
          </w:p>
        </w:tc>
        <w:tc>
          <w:tcPr>
            <w:tcW w:w="3787" w:type="dxa"/>
            <w:tcBorders>
              <w:top w:val="nil"/>
              <w:left w:val="nil"/>
              <w:bottom w:val="nil"/>
              <w:right w:val="nil"/>
            </w:tcBorders>
          </w:tcPr>
          <w:p w14:paraId="3C527D1A" w14:textId="77777777" w:rsidR="00A0479A" w:rsidRPr="00F63B9F" w:rsidRDefault="00A0479A" w:rsidP="00C35AEF">
            <w:pPr>
              <w:spacing w:after="200" w:line="480" w:lineRule="auto"/>
              <w:jc w:val="both"/>
              <w:rPr>
                <w:rFonts w:cstheme="minorHAnsi"/>
                <w:lang w:val="en-GB"/>
              </w:rPr>
            </w:pPr>
            <w:r w:rsidRPr="00F63B9F">
              <w:rPr>
                <w:rFonts w:cstheme="minorHAnsi"/>
                <w:lang w:val="en-GB"/>
              </w:rPr>
              <w:fldChar w:fldCharType="begin"/>
            </w:r>
            <w:r w:rsidRPr="00F63B9F">
              <w:rPr>
                <w:rFonts w:cstheme="minorHAnsi"/>
                <w:lang w:val="en-GB"/>
              </w:rPr>
              <w:instrText xml:space="preserve"> ADDIN EN.CITE &lt;EndNote&gt;&lt;Cite&gt;&lt;Author&gt;Du&lt;/Author&gt;&lt;Year&gt;2014&lt;/Year&gt;&lt;RecNum&gt;420&lt;/RecNum&gt;&lt;DisplayText&gt;[19]&lt;/DisplayText&gt;&lt;record&gt;&lt;rec-number&gt;420&lt;/rec-number&gt;&lt;foreign-keys&gt;&lt;key app="EN" db-id="p9twfdr03sprpzerxs5vwzsnaawszfapvfvp" timestamp="1401273876"&gt;420&lt;/key&gt;&lt;/foreign-keys&gt;&lt;ref-type name="Journal Article"&gt;17&lt;/ref-type&gt;&lt;contributors&gt;&lt;authors&gt;&lt;author&gt;Du, X.&lt;/author&gt;&lt;author&gt;Herrfurth, C.&lt;/author&gt;&lt;author&gt;Gottlieb, T.&lt;/author&gt;&lt;author&gt;Kawelke, S.&lt;/author&gt;&lt;author&gt;Feussner, K.&lt;/author&gt;&lt;author&gt;Ruhling, H.&lt;/author&gt;&lt;author&gt;Feussner, I.&lt;/author&gt;&lt;author&gt;Maniak, M.&lt;/author&gt;&lt;/authors&gt;&lt;/contributors&gt;&lt;auth-address&gt;Abteilung Zellbiologie, Universitat Kassel, Kassel, Germany.&lt;/auth-address&gt;&lt;titles&gt;&lt;title&gt;Dictyostelium discoideum Dgat2 can substitute for the essential function of Dgat1 in triglyceride production but not in ether lipid synthesis&lt;/title&gt;&lt;secondary-title&gt;Eukaryot Cell&lt;/secondary-title&gt;&lt;alt-title&gt;Eukaryotic cell&lt;/alt-title&gt;&lt;/titles&gt;&lt;periodical&gt;&lt;full-title&gt;Eukaryot Cell&lt;/full-title&gt;&lt;abbr-1&gt;Eukaryotic cell&lt;/abbr-1&gt;&lt;/periodical&gt;&lt;alt-periodical&gt;&lt;full-title&gt;Eukaryot Cell&lt;/full-title&gt;&lt;abbr-1&gt;Eukaryotic cell&lt;/abbr-1&gt;&lt;/alt-periodical&gt;&lt;pages&gt;517-26&lt;/pages&gt;&lt;volume&gt;13&lt;/volume&gt;&lt;number&gt;4&lt;/number&gt;&lt;dates&gt;&lt;year&gt;2014&lt;/year&gt;&lt;pub-dates&gt;&lt;date&gt;Apr&lt;/date&gt;&lt;/pub-dates&gt;&lt;/dates&gt;&lt;isbn&gt;1535-9786 (Electronic)&amp;#xD;1535-9786 (Linking)&lt;/isbn&gt;&lt;accession-num&gt;24562909&lt;/accession-num&gt;&lt;urls&gt;&lt;related-urls&gt;&lt;url&gt;http://www.ncbi.nlm.nih.gov/pubmed/24562909&lt;/url&gt;&lt;/related-urls&gt;&lt;/urls&gt;&lt;custom2&gt;4000106&lt;/custom2&gt;&lt;electronic-resource-num&gt;10.1128/EC.00327-13&lt;/electronic-resource-num&gt;&lt;/record&gt;&lt;/Cite&gt;&lt;/EndNote&gt;</w:instrText>
            </w:r>
            <w:r w:rsidRPr="00F63B9F">
              <w:rPr>
                <w:rFonts w:cstheme="minorHAnsi"/>
                <w:lang w:val="en-GB"/>
              </w:rPr>
              <w:fldChar w:fldCharType="separate"/>
            </w:r>
            <w:r w:rsidRPr="00F63B9F">
              <w:rPr>
                <w:rFonts w:cstheme="minorHAnsi"/>
                <w:noProof/>
                <w:lang w:val="en-GB"/>
              </w:rPr>
              <w:t>[</w:t>
            </w:r>
            <w:hyperlink w:anchor="_ENREF_19" w:tooltip="Du, 2014 #420" w:history="1">
              <w:r w:rsidRPr="00F63B9F">
                <w:rPr>
                  <w:rFonts w:cstheme="minorHAnsi"/>
                  <w:noProof/>
                  <w:lang w:val="en-GB"/>
                </w:rPr>
                <w:t>19</w:t>
              </w:r>
            </w:hyperlink>
            <w:r w:rsidRPr="00F63B9F">
              <w:rPr>
                <w:rFonts w:cstheme="minorHAnsi"/>
                <w:noProof/>
                <w:lang w:val="en-GB"/>
              </w:rPr>
              <w:t>]</w:t>
            </w:r>
            <w:r w:rsidRPr="00F63B9F">
              <w:rPr>
                <w:rFonts w:cstheme="minorHAnsi"/>
                <w:lang w:val="en-GB"/>
              </w:rPr>
              <w:fldChar w:fldCharType="end"/>
            </w:r>
          </w:p>
        </w:tc>
      </w:tr>
      <w:tr w:rsidR="00A0479A" w:rsidRPr="00F63B9F" w14:paraId="5EEA85E1" w14:textId="77777777" w:rsidTr="00C35AEF">
        <w:trPr>
          <w:trHeight w:val="1106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14:paraId="72A2A98B" w14:textId="77777777" w:rsidR="00A0479A" w:rsidRPr="00F63B9F" w:rsidRDefault="00A0479A" w:rsidP="00C35AEF">
            <w:pPr>
              <w:spacing w:line="480" w:lineRule="auto"/>
              <w:jc w:val="both"/>
              <w:rPr>
                <w:rFonts w:cstheme="minorHAnsi"/>
                <w:lang w:val="en-GB"/>
              </w:rPr>
            </w:pPr>
            <w:r w:rsidRPr="00F63B9F">
              <w:rPr>
                <w:rFonts w:cstheme="minorHAnsi"/>
                <w:lang w:val="en-GB"/>
              </w:rPr>
              <w:t>Dgat2-GFP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654F24A4" w14:textId="77777777" w:rsidR="00A0479A" w:rsidRPr="00F63B9F" w:rsidRDefault="00A0479A" w:rsidP="00C35AEF">
            <w:pPr>
              <w:spacing w:line="360" w:lineRule="auto"/>
              <w:jc w:val="both"/>
              <w:rPr>
                <w:rFonts w:cstheme="minorHAnsi"/>
              </w:rPr>
            </w:pPr>
            <w:r w:rsidRPr="00F63B9F">
              <w:rPr>
                <w:rFonts w:cstheme="minorHAnsi"/>
              </w:rPr>
              <w:t>pDd-A15-Dgat2-GFP (#622)</w:t>
            </w:r>
          </w:p>
        </w:tc>
        <w:tc>
          <w:tcPr>
            <w:tcW w:w="3787" w:type="dxa"/>
            <w:tcBorders>
              <w:top w:val="nil"/>
              <w:left w:val="nil"/>
              <w:bottom w:val="nil"/>
              <w:right w:val="nil"/>
            </w:tcBorders>
          </w:tcPr>
          <w:p w14:paraId="283D9E31" w14:textId="77777777" w:rsidR="00A0479A" w:rsidRPr="00F63B9F" w:rsidRDefault="00A0479A" w:rsidP="00C35AEF">
            <w:pPr>
              <w:spacing w:line="480" w:lineRule="auto"/>
              <w:jc w:val="both"/>
              <w:rPr>
                <w:rFonts w:cstheme="minorHAnsi"/>
                <w:lang w:val="en-GB"/>
              </w:rPr>
            </w:pPr>
            <w:r w:rsidRPr="00F63B9F">
              <w:rPr>
                <w:rFonts w:cstheme="minorHAnsi"/>
                <w:lang w:val="en-GB"/>
              </w:rPr>
              <w:fldChar w:fldCharType="begin"/>
            </w:r>
            <w:r w:rsidRPr="00F63B9F">
              <w:rPr>
                <w:rFonts w:cstheme="minorHAnsi"/>
                <w:lang w:val="en-GB"/>
              </w:rPr>
              <w:instrText xml:space="preserve"> ADDIN EN.CITE &lt;EndNote&gt;&lt;Cite&gt;&lt;Author&gt;Du&lt;/Author&gt;&lt;Year&gt;2014&lt;/Year&gt;&lt;RecNum&gt;420&lt;/RecNum&gt;&lt;DisplayText&gt;[19]&lt;/DisplayText&gt;&lt;record&gt;&lt;rec-number&gt;420&lt;/rec-number&gt;&lt;foreign-keys&gt;&lt;key app="EN" db-id="p9twfdr03sprpzerxs5vwzsnaawszfapvfvp" timestamp="1401273876"&gt;420&lt;/key&gt;&lt;/foreign-keys&gt;&lt;ref-type name="Journal Article"&gt;17&lt;/ref-type&gt;&lt;contributors&gt;&lt;authors&gt;&lt;author&gt;Du, X.&lt;/author&gt;&lt;author&gt;Herrfurth, C.&lt;/author&gt;&lt;author&gt;Gottlieb, T.&lt;/author&gt;&lt;author&gt;Kawelke, S.&lt;/author&gt;&lt;author&gt;Feussner, K.&lt;/author&gt;&lt;author&gt;Ruhling, H.&lt;/author&gt;&lt;author&gt;Feussner, I.&lt;/author&gt;&lt;author&gt;Maniak, M.&lt;/author&gt;&lt;/authors&gt;&lt;/contributors&gt;&lt;auth-address&gt;Abteilung Zellbiologie, Universitat Kassel, Kassel, Germany.&lt;/auth-address&gt;&lt;titles&gt;&lt;title&gt;Dictyostelium discoideum Dgat2 can substitute for the essential function of Dgat1 in triglyceride production but not in ether lipid synthesis&lt;/title&gt;&lt;secondary-title&gt;Eukaryot Cell&lt;/secondary-title&gt;&lt;alt-title&gt;Eukaryotic cell&lt;/alt-title&gt;&lt;/titles&gt;&lt;periodical&gt;&lt;full-title&gt;Eukaryot Cell&lt;/full-title&gt;&lt;abbr-1&gt;Eukaryotic cell&lt;/abbr-1&gt;&lt;/periodical&gt;&lt;alt-periodical&gt;&lt;full-title&gt;Eukaryot Cell&lt;/full-title&gt;&lt;abbr-1&gt;Eukaryotic cell&lt;/abbr-1&gt;&lt;/alt-periodical&gt;&lt;pages&gt;517-26&lt;/pages&gt;&lt;volume&gt;13&lt;/volume&gt;&lt;number&gt;4&lt;/number&gt;&lt;dates&gt;&lt;year&gt;2014&lt;/year&gt;&lt;pub-dates&gt;&lt;date&gt;Apr&lt;/date&gt;&lt;/pub-dates&gt;&lt;/dates&gt;&lt;isbn&gt;1535-9786 (Electronic)&amp;#xD;1535-9786 (Linking)&lt;/isbn&gt;&lt;accession-num&gt;24562909&lt;/accession-num&gt;&lt;urls&gt;&lt;related-urls&gt;&lt;url&gt;http://www.ncbi.nlm.nih.gov/pubmed/24562909&lt;/url&gt;&lt;/related-urls&gt;&lt;/urls&gt;&lt;custom2&gt;4000106&lt;/custom2&gt;&lt;electronic-resource-num&gt;10.1128/EC.00327-13&lt;/electronic-resource-num&gt;&lt;/record&gt;&lt;/Cite&gt;&lt;/EndNote&gt;</w:instrText>
            </w:r>
            <w:r w:rsidRPr="00F63B9F">
              <w:rPr>
                <w:rFonts w:cstheme="minorHAnsi"/>
                <w:lang w:val="en-GB"/>
              </w:rPr>
              <w:fldChar w:fldCharType="separate"/>
            </w:r>
            <w:r w:rsidRPr="00F63B9F">
              <w:rPr>
                <w:rFonts w:cstheme="minorHAnsi"/>
                <w:noProof/>
                <w:lang w:val="en-GB"/>
              </w:rPr>
              <w:t>[</w:t>
            </w:r>
            <w:hyperlink w:anchor="_ENREF_19" w:tooltip="Du, 2014 #420" w:history="1">
              <w:r w:rsidRPr="00F63B9F">
                <w:rPr>
                  <w:rFonts w:cstheme="minorHAnsi"/>
                  <w:noProof/>
                  <w:lang w:val="en-GB"/>
                </w:rPr>
                <w:t>19</w:t>
              </w:r>
            </w:hyperlink>
            <w:r w:rsidRPr="00F63B9F">
              <w:rPr>
                <w:rFonts w:cstheme="minorHAnsi"/>
                <w:noProof/>
                <w:lang w:val="en-GB"/>
              </w:rPr>
              <w:t>]</w:t>
            </w:r>
            <w:r w:rsidRPr="00F63B9F">
              <w:rPr>
                <w:rFonts w:cstheme="minorHAnsi"/>
                <w:lang w:val="en-GB"/>
              </w:rPr>
              <w:fldChar w:fldCharType="end"/>
            </w:r>
          </w:p>
        </w:tc>
      </w:tr>
      <w:tr w:rsidR="00A0479A" w:rsidRPr="00F63B9F" w14:paraId="1589C47C" w14:textId="77777777" w:rsidTr="00C35AEF">
        <w:trPr>
          <w:trHeight w:val="1106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14:paraId="661EFEE6" w14:textId="77777777" w:rsidR="00A0479A" w:rsidRPr="00F63B9F" w:rsidRDefault="00A0479A" w:rsidP="00C35AEF">
            <w:pPr>
              <w:spacing w:line="480" w:lineRule="auto"/>
              <w:jc w:val="both"/>
              <w:rPr>
                <w:rFonts w:cstheme="minorHAnsi"/>
                <w:lang w:val="en-GB"/>
              </w:rPr>
            </w:pPr>
            <w:r w:rsidRPr="00F63B9F">
              <w:rPr>
                <w:rFonts w:cstheme="minorHAnsi"/>
                <w:lang w:val="en-GB"/>
              </w:rPr>
              <w:t>Dgat2-GFP/</w:t>
            </w:r>
          </w:p>
          <w:p w14:paraId="4E25A88D" w14:textId="77777777" w:rsidR="00A0479A" w:rsidRPr="00F63B9F" w:rsidRDefault="00A0479A" w:rsidP="00C35AEF">
            <w:pPr>
              <w:spacing w:line="480" w:lineRule="auto"/>
              <w:jc w:val="both"/>
              <w:rPr>
                <w:rFonts w:cstheme="minorHAnsi"/>
                <w:lang w:val="en-GB"/>
              </w:rPr>
            </w:pPr>
            <w:r w:rsidRPr="00F63B9F">
              <w:rPr>
                <w:rFonts w:cstheme="minorHAnsi"/>
                <w:lang w:val="en-GB"/>
              </w:rPr>
              <w:t>AmtA-mCherry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15C011C0" w14:textId="77777777" w:rsidR="00A0479A" w:rsidRPr="00F63B9F" w:rsidRDefault="00A0479A" w:rsidP="00C35AEF">
            <w:pPr>
              <w:spacing w:line="360" w:lineRule="auto"/>
              <w:jc w:val="both"/>
              <w:rPr>
                <w:rFonts w:cstheme="minorHAnsi"/>
              </w:rPr>
            </w:pPr>
            <w:r w:rsidRPr="00F63B9F">
              <w:rPr>
                <w:rFonts w:cstheme="minorHAnsi"/>
              </w:rPr>
              <w:t>see above for Dgat2-GFP/</w:t>
            </w:r>
          </w:p>
          <w:p w14:paraId="0475B524" w14:textId="77777777" w:rsidR="00A0479A" w:rsidRPr="00F63B9F" w:rsidRDefault="00A0479A" w:rsidP="00C35AEF">
            <w:pPr>
              <w:spacing w:line="360" w:lineRule="auto"/>
              <w:jc w:val="both"/>
              <w:rPr>
                <w:rFonts w:cstheme="minorHAnsi"/>
              </w:rPr>
            </w:pPr>
            <w:r w:rsidRPr="00F63B9F">
              <w:rPr>
                <w:rFonts w:cstheme="minorHAnsi"/>
                <w:lang w:val="en-GB"/>
              </w:rPr>
              <w:t>pDM1044-AmtA-mCherry</w:t>
            </w:r>
          </w:p>
          <w:p w14:paraId="32B2D702" w14:textId="77777777" w:rsidR="00A0479A" w:rsidRPr="00F63B9F" w:rsidRDefault="00A0479A" w:rsidP="00C35AEF">
            <w:pPr>
              <w:spacing w:line="360" w:lineRule="auto"/>
              <w:jc w:val="both"/>
              <w:rPr>
                <w:rFonts w:cstheme="minorHAnsi"/>
              </w:rPr>
            </w:pPr>
          </w:p>
        </w:tc>
        <w:tc>
          <w:tcPr>
            <w:tcW w:w="3787" w:type="dxa"/>
            <w:tcBorders>
              <w:top w:val="nil"/>
              <w:left w:val="nil"/>
              <w:bottom w:val="nil"/>
              <w:right w:val="nil"/>
            </w:tcBorders>
          </w:tcPr>
          <w:p w14:paraId="11EF32A8" w14:textId="77777777" w:rsidR="00A0479A" w:rsidRPr="00F63B9F" w:rsidRDefault="00A0479A" w:rsidP="00C35AEF">
            <w:pPr>
              <w:spacing w:line="480" w:lineRule="auto"/>
              <w:jc w:val="both"/>
              <w:rPr>
                <w:rFonts w:cstheme="minorHAnsi"/>
              </w:rPr>
            </w:pPr>
          </w:p>
          <w:p w14:paraId="20772316" w14:textId="77777777" w:rsidR="00A0479A" w:rsidRPr="00F63B9F" w:rsidRDefault="00A0479A" w:rsidP="00C35AEF">
            <w:pPr>
              <w:spacing w:line="480" w:lineRule="auto"/>
              <w:jc w:val="both"/>
              <w:rPr>
                <w:rFonts w:cstheme="minorHAnsi"/>
              </w:rPr>
            </w:pPr>
            <w:r w:rsidRPr="00F63B9F">
              <w:rPr>
                <w:rFonts w:cstheme="minorHAnsi"/>
              </w:rPr>
              <w:fldChar w:fldCharType="begin"/>
            </w:r>
            <w:r w:rsidRPr="00F63B9F">
              <w:rPr>
                <w:rFonts w:cstheme="minorHAnsi"/>
              </w:rPr>
              <w:instrText xml:space="preserve"> ADDIN EN.CITE &lt;EndNote&gt;&lt;Cite&gt;&lt;Author&gt;Barisch&lt;/Author&gt;&lt;Year&gt;2015&lt;/Year&gt;&lt;RecNum&gt;1602&lt;/RecNum&gt;&lt;DisplayText&gt;[12]&lt;/DisplayText&gt;&lt;record&gt;&lt;rec-number&gt;1602&lt;/rec-number&gt;&lt;foreign-keys&gt;&lt;key app="EN" db-id="p9twfdr03sprpzerxs5vwzsnaawszfapvfvp" timestamp="1465552813"&gt;1602&lt;/key&gt;&lt;/foreign-keys&gt;&lt;ref-type name="Journal Article"&gt;17&lt;/ref-type&gt;&lt;contributors&gt;&lt;authors&gt;&lt;author&gt;Barisch, C.&lt;/author&gt;&lt;author&gt;Paschke, P.&lt;/author&gt;&lt;author&gt;Hagedorn, M.&lt;/author&gt;&lt;author&gt;Maniak, M.&lt;/author&gt;&lt;author&gt;Soldati, T.&lt;/author&gt;&lt;/authors&gt;&lt;/contributors&gt;&lt;auth-address&gt;Department of Biochemistry, Science II, University of Geneva, Geneva, Switzerland.&amp;#xD;Department of Cell Biology, University of Kassel, Kassel, Germany.&amp;#xD;Section Parasitology, Bernhard Nocht Institute for Tropical Medicine, Hamburg, Germany.&lt;/auth-address&gt;&lt;titles&gt;&lt;title&gt;Lipid droplet dynamics at early stages of Mycobacterium marinum infection in Dictyostelium&lt;/title&gt;&lt;secondary-title&gt;Cell Microbiol&lt;/secondary-title&gt;&lt;/titles&gt;&lt;periodical&gt;&lt;full-title&gt;Cell Microbiol&lt;/full-title&gt;&lt;abbr-1&gt;Cellular microbiology&lt;/abbr-1&gt;&lt;/periodical&gt;&lt;pages&gt;1332-49&lt;/pages&gt;&lt;volume&gt;17&lt;/volume&gt;&lt;number&gt;9&lt;/number&gt;&lt;keywords&gt;&lt;keyword&gt;Animals&lt;/keyword&gt;&lt;keyword&gt;Cell Line&lt;/keyword&gt;&lt;keyword&gt;Dictyostelium/*metabolism/*microbiology&lt;/keyword&gt;&lt;keyword&gt;Host-Pathogen Interactions&lt;/keyword&gt;&lt;keyword&gt;Lipid Droplets/*metabolism&lt;/keyword&gt;&lt;keyword&gt;Mice&lt;/keyword&gt;&lt;keyword&gt;Microglia/metabolism/microbiology&lt;/keyword&gt;&lt;keyword&gt;Models, Biological&lt;/keyword&gt;&lt;keyword&gt;Mycobacterium marinum/*growth &amp;amp; development&lt;/keyword&gt;&lt;/keywords&gt;&lt;dates&gt;&lt;year&gt;2015&lt;/year&gt;&lt;pub-dates&gt;&lt;date&gt;Sep&lt;/date&gt;&lt;/pub-dates&gt;&lt;/dates&gt;&lt;isbn&gt;1462-5822 (Electronic)&amp;#xD;1462-5814 (Linking)&lt;/isbn&gt;&lt;accession-num&gt;25772333&lt;/accession-num&gt;&lt;urls&gt;&lt;related-urls&gt;&lt;url&gt;http://www.ncbi.nlm.nih.gov/pubmed/25772333&lt;/url&gt;&lt;/related-urls&gt;&lt;/urls&gt;&lt;electronic-resource-num&gt;10.1111/cmi.12437&lt;/electronic-resource-num&gt;&lt;/record&gt;&lt;/Cite&gt;&lt;/EndNote&gt;</w:instrText>
            </w:r>
            <w:r w:rsidRPr="00F63B9F">
              <w:rPr>
                <w:rFonts w:cstheme="minorHAnsi"/>
              </w:rPr>
              <w:fldChar w:fldCharType="separate"/>
            </w:r>
            <w:r w:rsidRPr="00F63B9F">
              <w:rPr>
                <w:rFonts w:cstheme="minorHAnsi"/>
                <w:noProof/>
              </w:rPr>
              <w:t>[</w:t>
            </w:r>
            <w:hyperlink w:anchor="_ENREF_12" w:tooltip="Barisch, 2015 #1602" w:history="1">
              <w:r w:rsidRPr="00F63B9F">
                <w:rPr>
                  <w:rFonts w:cstheme="minorHAnsi"/>
                  <w:noProof/>
                </w:rPr>
                <w:t>12</w:t>
              </w:r>
            </w:hyperlink>
            <w:r w:rsidRPr="00F63B9F">
              <w:rPr>
                <w:rFonts w:cstheme="minorHAnsi"/>
                <w:noProof/>
              </w:rPr>
              <w:t>]</w:t>
            </w:r>
            <w:r w:rsidRPr="00F63B9F">
              <w:rPr>
                <w:rFonts w:cstheme="minorHAnsi"/>
              </w:rPr>
              <w:fldChar w:fldCharType="end"/>
            </w:r>
          </w:p>
        </w:tc>
      </w:tr>
      <w:tr w:rsidR="00A0479A" w:rsidRPr="00F63B9F" w14:paraId="694ACE12" w14:textId="77777777" w:rsidTr="00C35AEF">
        <w:trPr>
          <w:trHeight w:val="1106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14:paraId="61437314" w14:textId="77777777" w:rsidR="00A0479A" w:rsidRPr="00F63B9F" w:rsidRDefault="00A0479A" w:rsidP="00C35AEF">
            <w:pPr>
              <w:spacing w:line="360" w:lineRule="auto"/>
              <w:jc w:val="both"/>
              <w:rPr>
                <w:rFonts w:cstheme="minorHAnsi"/>
                <w:lang w:val="en-GB"/>
              </w:rPr>
            </w:pPr>
            <w:r w:rsidRPr="00F63B9F">
              <w:rPr>
                <w:rFonts w:cstheme="minorHAnsi"/>
                <w:lang w:val="en-GB"/>
              </w:rPr>
              <w:t>Dgat2-GFP/</w:t>
            </w:r>
          </w:p>
          <w:p w14:paraId="73A2C2A5" w14:textId="77777777" w:rsidR="00A0479A" w:rsidRPr="00F63B9F" w:rsidRDefault="00A0479A" w:rsidP="00C35AEF">
            <w:pPr>
              <w:jc w:val="both"/>
              <w:rPr>
                <w:rFonts w:cstheme="minorHAnsi"/>
                <w:lang w:val="en-GB"/>
              </w:rPr>
            </w:pPr>
            <w:proofErr w:type="spellStart"/>
            <w:r w:rsidRPr="00F63B9F">
              <w:rPr>
                <w:rFonts w:cstheme="minorHAnsi"/>
                <w:lang w:val="en-GB"/>
              </w:rPr>
              <w:t>mRFPmars-Plin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461221DC" w14:textId="77777777" w:rsidR="00A0479A" w:rsidRPr="00F63B9F" w:rsidRDefault="00A0479A" w:rsidP="00C35AEF">
            <w:pPr>
              <w:spacing w:line="360" w:lineRule="auto"/>
              <w:jc w:val="both"/>
              <w:rPr>
                <w:rFonts w:cstheme="minorHAnsi"/>
              </w:rPr>
            </w:pPr>
            <w:r w:rsidRPr="00F63B9F">
              <w:rPr>
                <w:rFonts w:cstheme="minorHAnsi"/>
              </w:rPr>
              <w:t>see above for Dgat2-GFP/</w:t>
            </w:r>
          </w:p>
          <w:p w14:paraId="40A9E0BE" w14:textId="77777777" w:rsidR="00A0479A" w:rsidRPr="00F63B9F" w:rsidRDefault="00A0479A" w:rsidP="00C35AEF">
            <w:pPr>
              <w:spacing w:line="360" w:lineRule="auto"/>
              <w:jc w:val="both"/>
              <w:rPr>
                <w:rFonts w:cstheme="minorHAnsi"/>
              </w:rPr>
            </w:pPr>
            <w:proofErr w:type="spellStart"/>
            <w:r w:rsidRPr="00F63B9F">
              <w:rPr>
                <w:rFonts w:cstheme="minorHAnsi"/>
                <w:lang w:val="en-GB"/>
              </w:rPr>
              <w:t>pDEXRH-mRFPmars-Plin</w:t>
            </w:r>
            <w:proofErr w:type="spellEnd"/>
          </w:p>
        </w:tc>
        <w:tc>
          <w:tcPr>
            <w:tcW w:w="3787" w:type="dxa"/>
            <w:tcBorders>
              <w:top w:val="nil"/>
              <w:left w:val="nil"/>
              <w:bottom w:val="nil"/>
              <w:right w:val="nil"/>
            </w:tcBorders>
          </w:tcPr>
          <w:p w14:paraId="501FC179" w14:textId="77777777" w:rsidR="00A0479A" w:rsidRPr="00F63B9F" w:rsidRDefault="00A0479A" w:rsidP="00C35AEF">
            <w:pPr>
              <w:spacing w:line="360" w:lineRule="auto"/>
              <w:jc w:val="both"/>
              <w:rPr>
                <w:rFonts w:cstheme="minorHAnsi"/>
              </w:rPr>
            </w:pPr>
          </w:p>
          <w:p w14:paraId="6D4E20BC" w14:textId="77777777" w:rsidR="00A0479A" w:rsidRPr="00F63B9F" w:rsidRDefault="00A0479A" w:rsidP="00C35AEF">
            <w:pPr>
              <w:spacing w:line="360" w:lineRule="auto"/>
              <w:jc w:val="both"/>
              <w:rPr>
                <w:rFonts w:cstheme="minorHAnsi"/>
              </w:rPr>
            </w:pPr>
            <w:r w:rsidRPr="00F63B9F">
              <w:rPr>
                <w:rFonts w:cstheme="minorHAnsi"/>
              </w:rPr>
              <w:fldChar w:fldCharType="begin"/>
            </w:r>
            <w:r w:rsidRPr="00F63B9F">
              <w:rPr>
                <w:rFonts w:cstheme="minorHAnsi"/>
              </w:rPr>
              <w:instrText xml:space="preserve"> ADDIN EN.CITE &lt;EndNote&gt;&lt;Cite&gt;&lt;Author&gt;Barisch&lt;/Author&gt;&lt;Year&gt;2015&lt;/Year&gt;&lt;RecNum&gt;1602&lt;/RecNum&gt;&lt;DisplayText&gt;[12]&lt;/DisplayText&gt;&lt;record&gt;&lt;rec-number&gt;1602&lt;/rec-number&gt;&lt;foreign-keys&gt;&lt;key app="EN" db-id="p9twfdr03sprpzerxs5vwzsnaawszfapvfvp" timestamp="1465552813"&gt;1602&lt;/key&gt;&lt;/foreign-keys&gt;&lt;ref-type name="Journal Article"&gt;17&lt;/ref-type&gt;&lt;contributors&gt;&lt;authors&gt;&lt;author&gt;Barisch, C.&lt;/author&gt;&lt;author&gt;Paschke, P.&lt;/author&gt;&lt;author&gt;Hagedorn, M.&lt;/author&gt;&lt;author&gt;Maniak, M.&lt;/author&gt;&lt;author&gt;Soldati, T.&lt;/author&gt;&lt;/authors&gt;&lt;/contributors&gt;&lt;auth-address&gt;Department of Biochemistry, Science II, University of Geneva, Geneva, Switzerland.&amp;#xD;Department of Cell Biology, University of Kassel, Kassel, Germany.&amp;#xD;Section Parasitology, Bernhard Nocht Institute for Tropical Medicine, Hamburg, Germany.&lt;/auth-address&gt;&lt;titles&gt;&lt;title&gt;Lipid droplet dynamics at early stages of Mycobacterium marinum infection in Dictyostelium&lt;/title&gt;&lt;secondary-title&gt;Cell Microbiol&lt;/secondary-title&gt;&lt;/titles&gt;&lt;periodical&gt;&lt;full-title&gt;Cell Microbiol&lt;/full-title&gt;&lt;abbr-1&gt;Cellular microbiology&lt;/abbr-1&gt;&lt;/periodical&gt;&lt;pages&gt;1332-49&lt;/pages&gt;&lt;volume&gt;17&lt;/volume&gt;&lt;number&gt;9&lt;/number&gt;&lt;keywords&gt;&lt;keyword&gt;Animals&lt;/keyword&gt;&lt;keyword&gt;Cell Line&lt;/keyword&gt;&lt;keyword&gt;Dictyostelium/*metabolism/*microbiology&lt;/keyword&gt;&lt;keyword&gt;Host-Pathogen Interactions&lt;/keyword&gt;&lt;keyword&gt;Lipid Droplets/*metabolism&lt;/keyword&gt;&lt;keyword&gt;Mice&lt;/keyword&gt;&lt;keyword&gt;Microglia/metabolism/microbiology&lt;/keyword&gt;&lt;keyword&gt;Models, Biological&lt;/keyword&gt;&lt;keyword&gt;Mycobacterium marinum/*growth &amp;amp; development&lt;/keyword&gt;&lt;/keywords&gt;&lt;dates&gt;&lt;year&gt;2015&lt;/year&gt;&lt;pub-dates&gt;&lt;date&gt;Sep&lt;/date&gt;&lt;/pub-dates&gt;&lt;/dates&gt;&lt;isbn&gt;1462-5822 (Electronic)&amp;#xD;1462-5814 (Linking)&lt;/isbn&gt;&lt;accession-num&gt;25772333&lt;/accession-num&gt;&lt;urls&gt;&lt;related-urls&gt;&lt;url&gt;http://www.ncbi.nlm.nih.gov/pubmed/25772333&lt;/url&gt;&lt;/related-urls&gt;&lt;/urls&gt;&lt;electronic-resource-num&gt;10.1111/cmi.12437&lt;/electronic-resource-num&gt;&lt;/record&gt;&lt;/Cite&gt;&lt;/EndNote&gt;</w:instrText>
            </w:r>
            <w:r w:rsidRPr="00F63B9F">
              <w:rPr>
                <w:rFonts w:cstheme="minorHAnsi"/>
              </w:rPr>
              <w:fldChar w:fldCharType="separate"/>
            </w:r>
            <w:r w:rsidRPr="00F63B9F">
              <w:rPr>
                <w:rFonts w:cstheme="minorHAnsi"/>
                <w:noProof/>
              </w:rPr>
              <w:t>[</w:t>
            </w:r>
            <w:hyperlink w:anchor="_ENREF_12" w:tooltip="Barisch, 2015 #1602" w:history="1">
              <w:r w:rsidRPr="00F63B9F">
                <w:rPr>
                  <w:rFonts w:cstheme="minorHAnsi"/>
                  <w:noProof/>
                </w:rPr>
                <w:t>12</w:t>
              </w:r>
            </w:hyperlink>
            <w:r w:rsidRPr="00F63B9F">
              <w:rPr>
                <w:rFonts w:cstheme="minorHAnsi"/>
                <w:noProof/>
              </w:rPr>
              <w:t>]</w:t>
            </w:r>
            <w:r w:rsidRPr="00F63B9F">
              <w:rPr>
                <w:rFonts w:cstheme="minorHAnsi"/>
              </w:rPr>
              <w:fldChar w:fldCharType="end"/>
            </w:r>
          </w:p>
        </w:tc>
      </w:tr>
      <w:tr w:rsidR="00A0479A" w:rsidRPr="00F63B9F" w14:paraId="09E42DB1" w14:textId="77777777" w:rsidTr="00C35AEF">
        <w:trPr>
          <w:trHeight w:val="510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14:paraId="75D07974" w14:textId="77777777" w:rsidR="00A0479A" w:rsidRPr="00F63B9F" w:rsidRDefault="00A0479A" w:rsidP="00C35AEF">
            <w:pPr>
              <w:spacing w:after="200" w:line="480" w:lineRule="auto"/>
              <w:jc w:val="both"/>
              <w:rPr>
                <w:rFonts w:cstheme="minorHAnsi"/>
              </w:rPr>
            </w:pPr>
            <w:r w:rsidRPr="00F63B9F">
              <w:rPr>
                <w:rFonts w:cstheme="minorHAnsi"/>
                <w:i/>
              </w:rPr>
              <w:t>dgat1</w:t>
            </w:r>
            <w:r w:rsidRPr="00F63B9F">
              <w:rPr>
                <w:rFonts w:cstheme="minorHAnsi"/>
              </w:rPr>
              <w:t xml:space="preserve"> KO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59D04D14" w14:textId="77777777" w:rsidR="00A0479A" w:rsidRPr="00F63B9F" w:rsidRDefault="00A0479A" w:rsidP="00C35AEF">
            <w:pPr>
              <w:spacing w:after="200" w:line="480" w:lineRule="auto"/>
              <w:jc w:val="both"/>
              <w:rPr>
                <w:rFonts w:cstheme="minorHAnsi"/>
              </w:rPr>
            </w:pPr>
            <w:proofErr w:type="spellStart"/>
            <w:r w:rsidRPr="00F63B9F">
              <w:rPr>
                <w:rFonts w:cstheme="minorHAnsi"/>
              </w:rPr>
              <w:t>pGEM</w:t>
            </w:r>
            <w:proofErr w:type="spellEnd"/>
            <w:r w:rsidRPr="00F63B9F">
              <w:rPr>
                <w:rFonts w:cstheme="minorHAnsi"/>
              </w:rPr>
              <w:t>-T Easy-</w:t>
            </w:r>
            <w:r w:rsidRPr="00F63B9F">
              <w:rPr>
                <w:rFonts w:cstheme="minorHAnsi"/>
                <w:i/>
              </w:rPr>
              <w:t>dgat1</w:t>
            </w:r>
            <w:r w:rsidRPr="00F63B9F">
              <w:rPr>
                <w:rFonts w:cstheme="minorHAnsi"/>
              </w:rPr>
              <w:t>-BS</w:t>
            </w:r>
            <w:r w:rsidRPr="00F63B9F">
              <w:rPr>
                <w:rFonts w:cstheme="minorHAnsi"/>
                <w:vertAlign w:val="superscript"/>
              </w:rPr>
              <w:t xml:space="preserve">r </w:t>
            </w:r>
            <w:r w:rsidRPr="00F63B9F">
              <w:rPr>
                <w:rFonts w:cstheme="minorHAnsi"/>
              </w:rPr>
              <w:t>(</w:t>
            </w:r>
            <w:proofErr w:type="spellStart"/>
            <w:r w:rsidRPr="00F63B9F">
              <w:rPr>
                <w:rFonts w:cstheme="minorHAnsi"/>
              </w:rPr>
              <w:t>pLPBLP</w:t>
            </w:r>
            <w:proofErr w:type="spellEnd"/>
            <w:r w:rsidRPr="00F63B9F">
              <w:rPr>
                <w:rFonts w:cstheme="minorHAnsi"/>
              </w:rPr>
              <w:t>)</w:t>
            </w:r>
          </w:p>
        </w:tc>
        <w:tc>
          <w:tcPr>
            <w:tcW w:w="3787" w:type="dxa"/>
            <w:tcBorders>
              <w:top w:val="nil"/>
              <w:left w:val="nil"/>
              <w:bottom w:val="nil"/>
              <w:right w:val="nil"/>
            </w:tcBorders>
          </w:tcPr>
          <w:p w14:paraId="2729CE83" w14:textId="77777777" w:rsidR="00A0479A" w:rsidRPr="00F63B9F" w:rsidRDefault="00A0479A" w:rsidP="00C35AEF">
            <w:pPr>
              <w:spacing w:after="200" w:line="480" w:lineRule="auto"/>
              <w:jc w:val="both"/>
              <w:rPr>
                <w:rFonts w:cstheme="minorHAnsi"/>
                <w:lang w:val="en-GB"/>
              </w:rPr>
            </w:pPr>
            <w:r w:rsidRPr="00F63B9F">
              <w:rPr>
                <w:rFonts w:cstheme="minorHAnsi"/>
                <w:lang w:val="en-GB"/>
              </w:rPr>
              <w:fldChar w:fldCharType="begin"/>
            </w:r>
            <w:r w:rsidRPr="00F63B9F">
              <w:rPr>
                <w:rFonts w:cstheme="minorHAnsi"/>
                <w:lang w:val="en-GB"/>
              </w:rPr>
              <w:instrText xml:space="preserve"> ADDIN EN.CITE &lt;EndNote&gt;&lt;Cite&gt;&lt;Author&gt;Du&lt;/Author&gt;&lt;Year&gt;2014&lt;/Year&gt;&lt;RecNum&gt;420&lt;/RecNum&gt;&lt;DisplayText&gt;[19]&lt;/DisplayText&gt;&lt;record&gt;&lt;rec-number&gt;420&lt;/rec-number&gt;&lt;foreign-keys&gt;&lt;key app="EN" db-id="p9twfdr03sprpzerxs5vwzsnaawszfapvfvp" timestamp="1401273876"&gt;420&lt;/key&gt;&lt;/foreign-keys&gt;&lt;ref-type name="Journal Article"&gt;17&lt;/ref-type&gt;&lt;contributors&gt;&lt;authors&gt;&lt;author&gt;Du, X.&lt;/author&gt;&lt;author&gt;Herrfurth, C.&lt;/author&gt;&lt;author&gt;Gottlieb, T.&lt;/author&gt;&lt;author&gt;Kawelke, S.&lt;/author&gt;&lt;author&gt;Feussner, K.&lt;/author&gt;&lt;author&gt;Ruhling, H.&lt;/author&gt;&lt;author&gt;Feussner, I.&lt;/author&gt;&lt;author&gt;Maniak, M.&lt;/author&gt;&lt;/authors&gt;&lt;/contributors&gt;&lt;auth-address&gt;Abteilung Zellbiologie, Universitat Kassel, Kassel, Germany.&lt;/auth-address&gt;&lt;titles&gt;&lt;title&gt;Dictyostelium discoideum Dgat2 can substitute for the essential function of Dgat1 in triglyceride production but not in ether lipid synthesis&lt;/title&gt;&lt;secondary-title&gt;Eukaryot Cell&lt;/secondary-title&gt;&lt;alt-title&gt;Eukaryotic cell&lt;/alt-title&gt;&lt;/titles&gt;&lt;periodical&gt;&lt;full-title&gt;Eukaryot Cell&lt;/full-title&gt;&lt;abbr-1&gt;Eukaryotic cell&lt;/abbr-1&gt;&lt;/periodical&gt;&lt;alt-periodical&gt;&lt;full-title&gt;Eukaryot Cell&lt;/full-title&gt;&lt;abbr-1&gt;Eukaryotic cell&lt;/abbr-1&gt;&lt;/alt-periodical&gt;&lt;pages&gt;517-26&lt;/pages&gt;&lt;volume&gt;13&lt;/volume&gt;&lt;number&gt;4&lt;/number&gt;&lt;dates&gt;&lt;year&gt;2014&lt;/year&gt;&lt;pub-dates&gt;&lt;date&gt;Apr&lt;/date&gt;&lt;/pub-dates&gt;&lt;/dates&gt;&lt;isbn&gt;1535-9786 (Electronic)&amp;#xD;1535-9786 (Linking)&lt;/isbn&gt;&lt;accession-num&gt;24562909&lt;/accession-num&gt;&lt;urls&gt;&lt;related-urls&gt;&lt;url&gt;http://www.ncbi.nlm.nih.gov/pubmed/24562909&lt;/url&gt;&lt;/related-urls&gt;&lt;/urls&gt;&lt;custom2&gt;4000106&lt;/custom2&gt;&lt;electronic-resource-num&gt;10.1128/EC.00327-13&lt;/electronic-resource-num&gt;&lt;/record&gt;&lt;/Cite&gt;&lt;/EndNote&gt;</w:instrText>
            </w:r>
            <w:r w:rsidRPr="00F63B9F">
              <w:rPr>
                <w:rFonts w:cstheme="minorHAnsi"/>
                <w:lang w:val="en-GB"/>
              </w:rPr>
              <w:fldChar w:fldCharType="separate"/>
            </w:r>
            <w:r w:rsidRPr="00F63B9F">
              <w:rPr>
                <w:rFonts w:cstheme="minorHAnsi"/>
                <w:noProof/>
                <w:lang w:val="en-GB"/>
              </w:rPr>
              <w:t>[</w:t>
            </w:r>
            <w:hyperlink w:anchor="_ENREF_19" w:tooltip="Du, 2014 #420" w:history="1">
              <w:r w:rsidRPr="00F63B9F">
                <w:rPr>
                  <w:rFonts w:cstheme="minorHAnsi"/>
                  <w:noProof/>
                  <w:lang w:val="en-GB"/>
                </w:rPr>
                <w:t>19</w:t>
              </w:r>
            </w:hyperlink>
            <w:r w:rsidRPr="00F63B9F">
              <w:rPr>
                <w:rFonts w:cstheme="minorHAnsi"/>
                <w:noProof/>
                <w:lang w:val="en-GB"/>
              </w:rPr>
              <w:t>]</w:t>
            </w:r>
            <w:r w:rsidRPr="00F63B9F">
              <w:rPr>
                <w:rFonts w:cstheme="minorHAnsi"/>
                <w:lang w:val="en-GB"/>
              </w:rPr>
              <w:fldChar w:fldCharType="end"/>
            </w:r>
          </w:p>
        </w:tc>
      </w:tr>
      <w:tr w:rsidR="00A0479A" w:rsidRPr="00F63B9F" w14:paraId="6B8CC07D" w14:textId="77777777" w:rsidTr="00C35AEF">
        <w:trPr>
          <w:trHeight w:val="510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14:paraId="11B99853" w14:textId="77777777" w:rsidR="00A0479A" w:rsidRPr="00F63B9F" w:rsidRDefault="00A0479A" w:rsidP="00C35AEF">
            <w:pPr>
              <w:spacing w:line="480" w:lineRule="auto"/>
              <w:jc w:val="both"/>
              <w:rPr>
                <w:rFonts w:cstheme="minorHAnsi"/>
                <w:lang w:val="en-GB"/>
              </w:rPr>
            </w:pPr>
            <w:r w:rsidRPr="00F63B9F">
              <w:rPr>
                <w:rFonts w:cstheme="minorHAnsi"/>
                <w:i/>
                <w:lang w:val="en-GB"/>
              </w:rPr>
              <w:t xml:space="preserve">dgat2 </w:t>
            </w:r>
            <w:r w:rsidRPr="00F63B9F">
              <w:rPr>
                <w:rFonts w:cstheme="minorHAnsi"/>
                <w:lang w:val="en-GB"/>
              </w:rPr>
              <w:t>KO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18156466" w14:textId="77777777" w:rsidR="00A0479A" w:rsidRPr="00F63B9F" w:rsidRDefault="00A0479A" w:rsidP="00C35AEF">
            <w:pPr>
              <w:spacing w:line="480" w:lineRule="auto"/>
              <w:jc w:val="both"/>
              <w:rPr>
                <w:rFonts w:cstheme="minorHAnsi"/>
                <w:lang w:val="en-GB"/>
              </w:rPr>
            </w:pPr>
            <w:r w:rsidRPr="00F63B9F">
              <w:rPr>
                <w:rFonts w:cstheme="minorHAnsi"/>
                <w:lang w:val="de-DE"/>
              </w:rPr>
              <w:t>pGEM-T Easy-</w:t>
            </w:r>
            <w:r w:rsidRPr="00F63B9F">
              <w:rPr>
                <w:rFonts w:cstheme="minorHAnsi"/>
                <w:i/>
                <w:lang w:val="de-DE"/>
              </w:rPr>
              <w:t>dgat2</w:t>
            </w:r>
            <w:r w:rsidRPr="00F63B9F">
              <w:rPr>
                <w:rFonts w:cstheme="minorHAnsi"/>
                <w:lang w:val="de-DE"/>
              </w:rPr>
              <w:t>-BS</w:t>
            </w:r>
            <w:r w:rsidRPr="00F63B9F">
              <w:rPr>
                <w:rFonts w:cstheme="minorHAnsi"/>
                <w:vertAlign w:val="superscript"/>
                <w:lang w:val="de-DE"/>
              </w:rPr>
              <w:t xml:space="preserve">r </w:t>
            </w:r>
            <w:r w:rsidRPr="00F63B9F">
              <w:rPr>
                <w:rFonts w:cstheme="minorHAnsi"/>
                <w:lang w:val="de-DE"/>
              </w:rPr>
              <w:t>(pLPBLP)</w:t>
            </w:r>
          </w:p>
        </w:tc>
        <w:tc>
          <w:tcPr>
            <w:tcW w:w="3787" w:type="dxa"/>
            <w:tcBorders>
              <w:top w:val="nil"/>
              <w:left w:val="nil"/>
              <w:bottom w:val="nil"/>
              <w:right w:val="nil"/>
            </w:tcBorders>
          </w:tcPr>
          <w:p w14:paraId="07B95208" w14:textId="77777777" w:rsidR="00A0479A" w:rsidRPr="00F63B9F" w:rsidRDefault="00A0479A" w:rsidP="00C35AEF">
            <w:pPr>
              <w:spacing w:line="480" w:lineRule="auto"/>
              <w:jc w:val="both"/>
              <w:rPr>
                <w:rFonts w:cstheme="minorHAnsi"/>
                <w:lang w:val="en-GB"/>
              </w:rPr>
            </w:pPr>
            <w:r w:rsidRPr="00F63B9F">
              <w:rPr>
                <w:rFonts w:cstheme="minorHAnsi"/>
                <w:lang w:val="en-GB"/>
              </w:rPr>
              <w:fldChar w:fldCharType="begin"/>
            </w:r>
            <w:r w:rsidRPr="00F63B9F">
              <w:rPr>
                <w:rFonts w:cstheme="minorHAnsi"/>
                <w:lang w:val="en-GB"/>
              </w:rPr>
              <w:instrText xml:space="preserve"> ADDIN EN.CITE &lt;EndNote&gt;&lt;Cite&gt;&lt;Author&gt;Du&lt;/Author&gt;&lt;Year&gt;2014&lt;/Year&gt;&lt;RecNum&gt;420&lt;/RecNum&gt;&lt;DisplayText&gt;[19]&lt;/DisplayText&gt;&lt;record&gt;&lt;rec-number&gt;420&lt;/rec-number&gt;&lt;foreign-keys&gt;&lt;key app="EN" db-id="p9twfdr03sprpzerxs5vwzsnaawszfapvfvp" timestamp="1401273876"&gt;420&lt;/key&gt;&lt;/foreign-keys&gt;&lt;ref-type name="Journal Article"&gt;17&lt;/ref-type&gt;&lt;contributors&gt;&lt;authors&gt;&lt;author&gt;Du, X.&lt;/author&gt;&lt;author&gt;Herrfurth, C.&lt;/author&gt;&lt;author&gt;Gottlieb, T.&lt;/author&gt;&lt;author&gt;Kawelke, S.&lt;/author&gt;&lt;author&gt;Feussner, K.&lt;/author&gt;&lt;author&gt;Ruhling, H.&lt;/author&gt;&lt;author&gt;Feussner, I.&lt;/author&gt;&lt;author&gt;Maniak, M.&lt;/author&gt;&lt;/authors&gt;&lt;/contributors&gt;&lt;auth-address&gt;Abteilung Zellbiologie, Universitat Kassel, Kassel, Germany.&lt;/auth-address&gt;&lt;titles&gt;&lt;title&gt;Dictyostelium discoideum Dgat2 can substitute for the essential function of Dgat1 in triglyceride production but not in ether lipid synthesis&lt;/title&gt;&lt;secondary-title&gt;Eukaryot Cell&lt;/secondary-title&gt;&lt;alt-title&gt;Eukaryotic cell&lt;/alt-title&gt;&lt;/titles&gt;&lt;periodical&gt;&lt;full-title&gt;Eukaryot Cell&lt;/full-title&gt;&lt;abbr-1&gt;Eukaryotic cell&lt;/abbr-1&gt;&lt;/periodical&gt;&lt;alt-periodical&gt;&lt;full-title&gt;Eukaryot Cell&lt;/full-title&gt;&lt;abbr-1&gt;Eukaryotic cell&lt;/abbr-1&gt;&lt;/alt-periodical&gt;&lt;pages&gt;517-26&lt;/pages&gt;&lt;volume&gt;13&lt;/volume&gt;&lt;number&gt;4&lt;/number&gt;&lt;dates&gt;&lt;year&gt;2014&lt;/year&gt;&lt;pub-dates&gt;&lt;date&gt;Apr&lt;/date&gt;&lt;/pub-dates&gt;&lt;/dates&gt;&lt;isbn&gt;1535-9786 (Electronic)&amp;#xD;1535-9786 (Linking)&lt;/isbn&gt;&lt;accession-num&gt;24562909&lt;/accession-num&gt;&lt;urls&gt;&lt;related-urls&gt;&lt;url&gt;http://www.ncbi.nlm.nih.gov/pubmed/24562909&lt;/url&gt;&lt;/related-urls&gt;&lt;/urls&gt;&lt;custom2&gt;4000106&lt;/custom2&gt;&lt;electronic-resource-num&gt;10.1128/EC.00327-13&lt;/electronic-resource-num&gt;&lt;/record&gt;&lt;/Cite&gt;&lt;/EndNote&gt;</w:instrText>
            </w:r>
            <w:r w:rsidRPr="00F63B9F">
              <w:rPr>
                <w:rFonts w:cstheme="minorHAnsi"/>
                <w:lang w:val="en-GB"/>
              </w:rPr>
              <w:fldChar w:fldCharType="separate"/>
            </w:r>
            <w:r w:rsidRPr="00F63B9F">
              <w:rPr>
                <w:rFonts w:cstheme="minorHAnsi"/>
                <w:noProof/>
                <w:lang w:val="en-GB"/>
              </w:rPr>
              <w:t>[</w:t>
            </w:r>
            <w:hyperlink w:anchor="_ENREF_19" w:tooltip="Du, 2014 #420" w:history="1">
              <w:r w:rsidRPr="00F63B9F">
                <w:rPr>
                  <w:rFonts w:cstheme="minorHAnsi"/>
                  <w:noProof/>
                  <w:lang w:val="en-GB"/>
                </w:rPr>
                <w:t>19</w:t>
              </w:r>
            </w:hyperlink>
            <w:r w:rsidRPr="00F63B9F">
              <w:rPr>
                <w:rFonts w:cstheme="minorHAnsi"/>
                <w:noProof/>
                <w:lang w:val="en-GB"/>
              </w:rPr>
              <w:t>]</w:t>
            </w:r>
            <w:r w:rsidRPr="00F63B9F">
              <w:rPr>
                <w:rFonts w:cstheme="minorHAnsi"/>
                <w:lang w:val="en-GB"/>
              </w:rPr>
              <w:fldChar w:fldCharType="end"/>
            </w:r>
          </w:p>
        </w:tc>
      </w:tr>
      <w:tr w:rsidR="00A0479A" w:rsidRPr="00F63B9F" w14:paraId="75C306ED" w14:textId="77777777" w:rsidTr="00C35AEF">
        <w:trPr>
          <w:trHeight w:val="510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14:paraId="11C17579" w14:textId="77777777" w:rsidR="00A0479A" w:rsidRPr="00F63B9F" w:rsidRDefault="00A0479A" w:rsidP="00C35AEF">
            <w:pPr>
              <w:spacing w:line="480" w:lineRule="auto"/>
              <w:jc w:val="both"/>
              <w:rPr>
                <w:rFonts w:cstheme="minorHAnsi"/>
                <w:lang w:val="en-GB"/>
              </w:rPr>
            </w:pPr>
            <w:r w:rsidRPr="00F63B9F">
              <w:rPr>
                <w:rFonts w:cstheme="minorHAnsi"/>
                <w:i/>
                <w:lang w:val="en-GB"/>
              </w:rPr>
              <w:t>dgat1&amp;2</w:t>
            </w:r>
            <w:r w:rsidRPr="00F63B9F">
              <w:rPr>
                <w:rFonts w:cstheme="minorHAnsi"/>
                <w:lang w:val="en-GB"/>
              </w:rPr>
              <w:t xml:space="preserve"> DKO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45C45263" w14:textId="77777777" w:rsidR="00A0479A" w:rsidRPr="00F63B9F" w:rsidRDefault="00A0479A" w:rsidP="00C35AEF">
            <w:pPr>
              <w:spacing w:line="480" w:lineRule="auto"/>
              <w:jc w:val="both"/>
              <w:rPr>
                <w:rFonts w:cstheme="minorHAnsi"/>
              </w:rPr>
            </w:pPr>
            <w:r w:rsidRPr="00F63B9F">
              <w:rPr>
                <w:rFonts w:cstheme="minorHAnsi"/>
                <w:i/>
              </w:rPr>
              <w:t>dgat1</w:t>
            </w:r>
            <w:r w:rsidRPr="00F63B9F">
              <w:rPr>
                <w:rFonts w:cstheme="minorHAnsi"/>
              </w:rPr>
              <w:t xml:space="preserve"> KO 1-17, after removal of the </w:t>
            </w:r>
            <w:proofErr w:type="spellStart"/>
            <w:r w:rsidRPr="00F63B9F">
              <w:rPr>
                <w:rFonts w:cstheme="minorHAnsi"/>
              </w:rPr>
              <w:t>BS</w:t>
            </w:r>
            <w:r w:rsidRPr="00F63B9F">
              <w:rPr>
                <w:rFonts w:cstheme="minorHAnsi"/>
                <w:vertAlign w:val="superscript"/>
              </w:rPr>
              <w:t>r</w:t>
            </w:r>
            <w:proofErr w:type="spellEnd"/>
            <w:r w:rsidRPr="00F63B9F">
              <w:rPr>
                <w:rFonts w:cstheme="minorHAnsi"/>
                <w:vertAlign w:val="superscript"/>
              </w:rPr>
              <w:t xml:space="preserve"> </w:t>
            </w:r>
            <w:r w:rsidRPr="00F63B9F">
              <w:rPr>
                <w:rFonts w:cstheme="minorHAnsi"/>
              </w:rPr>
              <w:t xml:space="preserve"> cassette by </w:t>
            </w:r>
            <w:proofErr w:type="spellStart"/>
            <w:r w:rsidRPr="00F63B9F">
              <w:rPr>
                <w:rFonts w:cstheme="minorHAnsi"/>
              </w:rPr>
              <w:t>pDexRHNLS-Cre</w:t>
            </w:r>
            <w:proofErr w:type="spellEnd"/>
            <w:r w:rsidRPr="00F63B9F">
              <w:rPr>
                <w:rFonts w:cstheme="minorHAnsi"/>
              </w:rPr>
              <w:t xml:space="preserve">, transformation with </w:t>
            </w:r>
            <w:proofErr w:type="spellStart"/>
            <w:r w:rsidRPr="00F63B9F">
              <w:rPr>
                <w:rFonts w:cstheme="minorHAnsi"/>
              </w:rPr>
              <w:t>pGEM</w:t>
            </w:r>
            <w:proofErr w:type="spellEnd"/>
            <w:r w:rsidRPr="00F63B9F">
              <w:rPr>
                <w:rFonts w:cstheme="minorHAnsi"/>
              </w:rPr>
              <w:t>-T Easy-</w:t>
            </w:r>
            <w:r w:rsidRPr="00F63B9F">
              <w:rPr>
                <w:rFonts w:cstheme="minorHAnsi"/>
                <w:i/>
              </w:rPr>
              <w:t>dgat2</w:t>
            </w:r>
            <w:r w:rsidRPr="00F63B9F">
              <w:rPr>
                <w:rFonts w:cstheme="minorHAnsi"/>
              </w:rPr>
              <w:t>-BS</w:t>
            </w:r>
            <w:r w:rsidRPr="00F63B9F">
              <w:rPr>
                <w:rFonts w:cstheme="minorHAnsi"/>
                <w:vertAlign w:val="superscript"/>
              </w:rPr>
              <w:t xml:space="preserve">r </w:t>
            </w:r>
            <w:r w:rsidRPr="00F63B9F">
              <w:rPr>
                <w:rFonts w:cstheme="minorHAnsi"/>
              </w:rPr>
              <w:t>(</w:t>
            </w:r>
            <w:proofErr w:type="spellStart"/>
            <w:r w:rsidRPr="00F63B9F">
              <w:rPr>
                <w:rFonts w:cstheme="minorHAnsi"/>
              </w:rPr>
              <w:t>pLPBLP</w:t>
            </w:r>
            <w:proofErr w:type="spellEnd"/>
            <w:r w:rsidRPr="00F63B9F">
              <w:rPr>
                <w:rFonts w:cstheme="minorHAnsi"/>
              </w:rPr>
              <w:t>)</w:t>
            </w:r>
          </w:p>
        </w:tc>
        <w:tc>
          <w:tcPr>
            <w:tcW w:w="3787" w:type="dxa"/>
            <w:tcBorders>
              <w:top w:val="nil"/>
              <w:left w:val="nil"/>
              <w:bottom w:val="nil"/>
              <w:right w:val="nil"/>
            </w:tcBorders>
          </w:tcPr>
          <w:p w14:paraId="179978FC" w14:textId="77777777" w:rsidR="00A0479A" w:rsidRPr="00F63B9F" w:rsidRDefault="00A0479A" w:rsidP="00C35AEF">
            <w:pPr>
              <w:spacing w:line="480" w:lineRule="auto"/>
              <w:jc w:val="both"/>
              <w:rPr>
                <w:rFonts w:cstheme="minorHAnsi"/>
                <w:lang w:val="en-GB"/>
              </w:rPr>
            </w:pPr>
            <w:r w:rsidRPr="00F63B9F">
              <w:rPr>
                <w:rFonts w:cstheme="minorHAnsi"/>
                <w:lang w:val="en-GB"/>
              </w:rPr>
              <w:fldChar w:fldCharType="begin"/>
            </w:r>
            <w:r w:rsidRPr="00F63B9F">
              <w:rPr>
                <w:rFonts w:cstheme="minorHAnsi"/>
                <w:lang w:val="en-GB"/>
              </w:rPr>
              <w:instrText xml:space="preserve"> ADDIN EN.CITE &lt;EndNote&gt;&lt;Cite&gt;&lt;Author&gt;Du&lt;/Author&gt;&lt;Year&gt;2014&lt;/Year&gt;&lt;RecNum&gt;420&lt;/RecNum&gt;&lt;DisplayText&gt;[19]&lt;/DisplayText&gt;&lt;record&gt;&lt;rec-number&gt;420&lt;/rec-number&gt;&lt;foreign-keys&gt;&lt;key app="EN" db-id="p9twfdr03sprpzerxs5vwzsnaawszfapvfvp" timestamp="1401273876"&gt;420&lt;/key&gt;&lt;/foreign-keys&gt;&lt;ref-type name="Journal Article"&gt;17&lt;/ref-type&gt;&lt;contributors&gt;&lt;authors&gt;&lt;author&gt;Du, X.&lt;/author&gt;&lt;author&gt;Herrfurth, C.&lt;/author&gt;&lt;author&gt;Gottlieb, T.&lt;/author&gt;&lt;author&gt;Kawelke, S.&lt;/author&gt;&lt;author&gt;Feussner, K.&lt;/author&gt;&lt;author&gt;Ruhling, H.&lt;/author&gt;&lt;author&gt;Feussner, I.&lt;/author&gt;&lt;author&gt;Maniak, M.&lt;/author&gt;&lt;/authors&gt;&lt;/contributors&gt;&lt;auth-address&gt;Abteilung Zellbiologie, Universitat Kassel, Kassel, Germany.&lt;/auth-address&gt;&lt;titles&gt;&lt;title&gt;Dictyostelium discoideum Dgat2 can substitute for the essential function of Dgat1 in triglyceride production but not in ether lipid synthesis&lt;/title&gt;&lt;secondary-title&gt;Eukaryot Cell&lt;/secondary-title&gt;&lt;alt-title&gt;Eukaryotic cell&lt;/alt-title&gt;&lt;/titles&gt;&lt;periodical&gt;&lt;full-title&gt;Eukaryot Cell&lt;/full-title&gt;&lt;abbr-1&gt;Eukaryotic cell&lt;/abbr-1&gt;&lt;/periodical&gt;&lt;alt-periodical&gt;&lt;full-title&gt;Eukaryot Cell&lt;/full-title&gt;&lt;abbr-1&gt;Eukaryotic cell&lt;/abbr-1&gt;&lt;/alt-periodical&gt;&lt;pages&gt;517-26&lt;/pages&gt;&lt;volume&gt;13&lt;/volume&gt;&lt;number&gt;4&lt;/number&gt;&lt;dates&gt;&lt;year&gt;2014&lt;/year&gt;&lt;pub-dates&gt;&lt;date&gt;Apr&lt;/date&gt;&lt;/pub-dates&gt;&lt;/dates&gt;&lt;isbn&gt;1535-9786 (Electronic)&amp;#xD;1535-9786 (Linking)&lt;/isbn&gt;&lt;accession-num&gt;24562909&lt;/accession-num&gt;&lt;urls&gt;&lt;related-urls&gt;&lt;url&gt;http://www.ncbi.nlm.nih.gov/pubmed/24562909&lt;/url&gt;&lt;/related-urls&gt;&lt;/urls&gt;&lt;custom2&gt;4000106&lt;/custom2&gt;&lt;electronic-resource-num&gt;10.1128/EC.00327-13&lt;/electronic-resource-num&gt;&lt;/record&gt;&lt;/Cite&gt;&lt;/EndNote&gt;</w:instrText>
            </w:r>
            <w:r w:rsidRPr="00F63B9F">
              <w:rPr>
                <w:rFonts w:cstheme="minorHAnsi"/>
                <w:lang w:val="en-GB"/>
              </w:rPr>
              <w:fldChar w:fldCharType="separate"/>
            </w:r>
            <w:r w:rsidRPr="00F63B9F">
              <w:rPr>
                <w:rFonts w:cstheme="minorHAnsi"/>
                <w:noProof/>
                <w:lang w:val="en-GB"/>
              </w:rPr>
              <w:t>[</w:t>
            </w:r>
            <w:hyperlink w:anchor="_ENREF_19" w:tooltip="Du, 2014 #420" w:history="1">
              <w:r w:rsidRPr="00F63B9F">
                <w:rPr>
                  <w:rFonts w:cstheme="minorHAnsi"/>
                  <w:noProof/>
                  <w:lang w:val="en-GB"/>
                </w:rPr>
                <w:t>19</w:t>
              </w:r>
            </w:hyperlink>
            <w:r w:rsidRPr="00F63B9F">
              <w:rPr>
                <w:rFonts w:cstheme="minorHAnsi"/>
                <w:noProof/>
                <w:lang w:val="en-GB"/>
              </w:rPr>
              <w:t>]</w:t>
            </w:r>
            <w:r w:rsidRPr="00F63B9F">
              <w:rPr>
                <w:rFonts w:cstheme="minorHAnsi"/>
                <w:lang w:val="en-GB"/>
              </w:rPr>
              <w:fldChar w:fldCharType="end"/>
            </w:r>
          </w:p>
        </w:tc>
      </w:tr>
      <w:tr w:rsidR="00A0479A" w:rsidRPr="00F63B9F" w14:paraId="13C2D505" w14:textId="77777777" w:rsidTr="00C35AEF">
        <w:trPr>
          <w:trHeight w:val="510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14:paraId="55EDB8D1" w14:textId="77777777" w:rsidR="00A0479A" w:rsidRPr="00F63B9F" w:rsidRDefault="00A0479A" w:rsidP="00C35AEF">
            <w:pPr>
              <w:spacing w:line="480" w:lineRule="auto"/>
              <w:jc w:val="both"/>
              <w:rPr>
                <w:rFonts w:cstheme="minorHAnsi"/>
                <w:lang w:val="en-GB"/>
              </w:rPr>
            </w:pPr>
            <w:r w:rsidRPr="00F63B9F">
              <w:rPr>
                <w:rFonts w:cstheme="minorHAnsi"/>
                <w:i/>
                <w:lang w:val="en-GB"/>
              </w:rPr>
              <w:t>dgat1&amp;2</w:t>
            </w:r>
            <w:r w:rsidRPr="00F63B9F">
              <w:rPr>
                <w:rFonts w:cstheme="minorHAnsi"/>
                <w:lang w:val="en-GB"/>
              </w:rPr>
              <w:t xml:space="preserve"> DKO/</w:t>
            </w:r>
          </w:p>
          <w:p w14:paraId="1BD81A8C" w14:textId="77777777" w:rsidR="00A0479A" w:rsidRPr="00F63B9F" w:rsidRDefault="00A0479A" w:rsidP="00C35AEF">
            <w:pPr>
              <w:spacing w:line="480" w:lineRule="auto"/>
              <w:jc w:val="both"/>
              <w:rPr>
                <w:rFonts w:cstheme="minorHAnsi"/>
                <w:i/>
                <w:lang w:val="en-GB"/>
              </w:rPr>
            </w:pPr>
            <w:r w:rsidRPr="00F63B9F">
              <w:rPr>
                <w:rFonts w:cstheme="minorHAnsi"/>
                <w:lang w:val="en-GB"/>
              </w:rPr>
              <w:t>AmtA-mCherry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4C7F208F" w14:textId="77777777" w:rsidR="00A0479A" w:rsidRPr="00F63B9F" w:rsidRDefault="00A0479A" w:rsidP="00C35AEF">
            <w:pPr>
              <w:spacing w:line="480" w:lineRule="auto"/>
              <w:jc w:val="both"/>
              <w:rPr>
                <w:rFonts w:cstheme="minorHAnsi"/>
              </w:rPr>
            </w:pPr>
            <w:r w:rsidRPr="00F63B9F">
              <w:rPr>
                <w:rFonts w:cstheme="minorHAnsi"/>
              </w:rPr>
              <w:t xml:space="preserve">See above for the </w:t>
            </w:r>
            <w:r w:rsidRPr="00F63B9F">
              <w:rPr>
                <w:rFonts w:cstheme="minorHAnsi"/>
                <w:i/>
              </w:rPr>
              <w:t>dgat1&amp;2</w:t>
            </w:r>
            <w:r w:rsidRPr="00F63B9F">
              <w:rPr>
                <w:rFonts w:cstheme="minorHAnsi"/>
              </w:rPr>
              <w:t xml:space="preserve"> DKO/ </w:t>
            </w:r>
          </w:p>
          <w:p w14:paraId="4410F487" w14:textId="77777777" w:rsidR="00A0479A" w:rsidRPr="00F63B9F" w:rsidRDefault="00A0479A" w:rsidP="00C35AEF">
            <w:pPr>
              <w:spacing w:line="360" w:lineRule="auto"/>
              <w:jc w:val="both"/>
              <w:rPr>
                <w:rFonts w:cstheme="minorHAnsi"/>
              </w:rPr>
            </w:pPr>
            <w:r w:rsidRPr="00F63B9F">
              <w:rPr>
                <w:rFonts w:cstheme="minorHAnsi"/>
                <w:lang w:val="en-GB"/>
              </w:rPr>
              <w:t>pDM1044-AmtA-mCherry</w:t>
            </w:r>
          </w:p>
        </w:tc>
        <w:tc>
          <w:tcPr>
            <w:tcW w:w="3787" w:type="dxa"/>
            <w:tcBorders>
              <w:top w:val="nil"/>
              <w:left w:val="nil"/>
              <w:bottom w:val="nil"/>
              <w:right w:val="nil"/>
            </w:tcBorders>
          </w:tcPr>
          <w:p w14:paraId="5981AC11" w14:textId="77777777" w:rsidR="00A0479A" w:rsidRPr="00F63B9F" w:rsidRDefault="00A0479A" w:rsidP="00C35AEF">
            <w:pPr>
              <w:spacing w:line="480" w:lineRule="auto"/>
              <w:jc w:val="both"/>
              <w:rPr>
                <w:rFonts w:cstheme="minorHAnsi"/>
                <w:lang w:val="de-DE"/>
              </w:rPr>
            </w:pPr>
          </w:p>
          <w:p w14:paraId="5EB2FDE3" w14:textId="77777777" w:rsidR="00A0479A" w:rsidRPr="00F63B9F" w:rsidRDefault="00A0479A" w:rsidP="00C35AEF">
            <w:pPr>
              <w:spacing w:line="480" w:lineRule="auto"/>
              <w:jc w:val="both"/>
              <w:rPr>
                <w:rFonts w:cstheme="minorHAnsi"/>
                <w:lang w:val="de-DE"/>
              </w:rPr>
            </w:pPr>
            <w:r w:rsidRPr="00F63B9F">
              <w:rPr>
                <w:rFonts w:cstheme="minorHAnsi"/>
                <w:lang w:val="de-DE"/>
              </w:rPr>
              <w:fldChar w:fldCharType="begin"/>
            </w:r>
            <w:r w:rsidRPr="00F63B9F">
              <w:rPr>
                <w:rFonts w:cstheme="minorHAnsi"/>
                <w:lang w:val="de-DE"/>
              </w:rPr>
              <w:instrText xml:space="preserve"> ADDIN EN.CITE &lt;EndNote&gt;&lt;Cite&gt;&lt;Author&gt;Barisch&lt;/Author&gt;&lt;Year&gt;2015&lt;/Year&gt;&lt;RecNum&gt;1602&lt;/RecNum&gt;&lt;DisplayText&gt;[12]&lt;/DisplayText&gt;&lt;record&gt;&lt;rec-number&gt;1602&lt;/rec-number&gt;&lt;foreign-keys&gt;&lt;key app="EN" db-id="p9twfdr03sprpzerxs5vwzsnaawszfapvfvp" timestamp="1465552813"&gt;1602&lt;/key&gt;&lt;/foreign-keys&gt;&lt;ref-type name="Journal Article"&gt;17&lt;/ref-type&gt;&lt;contributors&gt;&lt;authors&gt;&lt;author&gt;Barisch, C.&lt;/author&gt;&lt;author&gt;Paschke, P.&lt;/author&gt;&lt;author&gt;Hagedorn, M.&lt;/author&gt;&lt;author&gt;Maniak, M.&lt;/author&gt;&lt;author&gt;Soldati, T.&lt;/author&gt;&lt;/authors&gt;&lt;/contributors&gt;&lt;auth-address&gt;Department of Biochemistry, Science II, University of Geneva, Geneva, Switzerland.&amp;#xD;Department of Cell Biology, University of Kassel, Kassel, Germany.&amp;#xD;Section Parasitology, Bernhard Nocht Institute for Tropical Medicine, Hamburg, Germany.&lt;/auth-address&gt;&lt;titles&gt;&lt;title&gt;Lipid droplet dynamics at early stages of Mycobacterium marinum infection in Dictyostelium&lt;/title&gt;&lt;secondary-title&gt;Cell Microbiol&lt;/secondary-title&gt;&lt;/titles&gt;&lt;periodical&gt;&lt;full-title&gt;Cell Microbiol&lt;/full-title&gt;&lt;abbr-1&gt;Cellular microbiology&lt;/abbr-1&gt;&lt;/periodical&gt;&lt;pages&gt;1332-49&lt;/pages&gt;&lt;volume&gt;17&lt;/volume&gt;&lt;number&gt;9&lt;/number&gt;&lt;keywords&gt;&lt;keyword&gt;Animals&lt;/keyword&gt;&lt;keyword&gt;Cell Line&lt;/keyword&gt;&lt;keyword&gt;Dictyostelium/*metabolism/*microbiology&lt;/keyword&gt;&lt;keyword&gt;Host-Pathogen Interactions&lt;/keyword&gt;&lt;keyword&gt;Lipid Droplets/*metabolism&lt;/keyword&gt;&lt;keyword&gt;Mice&lt;/keyword&gt;&lt;keyword&gt;Microglia/metabolism/microbiology&lt;/keyword&gt;&lt;keyword&gt;Models, Biological&lt;/keyword&gt;&lt;keyword&gt;Mycobacterium marinum/*growth &amp;amp; development&lt;/keyword&gt;&lt;/keywords&gt;&lt;dates&gt;&lt;year&gt;2015&lt;/year&gt;&lt;pub-dates&gt;&lt;date&gt;Sep&lt;/date&gt;&lt;/pub-dates&gt;&lt;/dates&gt;&lt;isbn&gt;1462-5822 (Electronic)&amp;#xD;1462-5814 (Linking)&lt;/isbn&gt;&lt;accession-num&gt;25772333&lt;/accession-num&gt;&lt;urls&gt;&lt;related-urls&gt;&lt;url&gt;http://www.ncbi.nlm.nih.gov/pubmed/25772333&lt;/url&gt;&lt;/related-urls&gt;&lt;/urls&gt;&lt;electronic-resource-num&gt;10.1111/cmi.12437&lt;/electronic-resource-num&gt;&lt;/record&gt;&lt;/Cite&gt;&lt;/EndNote&gt;</w:instrText>
            </w:r>
            <w:r w:rsidRPr="00F63B9F">
              <w:rPr>
                <w:rFonts w:cstheme="minorHAnsi"/>
                <w:lang w:val="de-DE"/>
              </w:rPr>
              <w:fldChar w:fldCharType="separate"/>
            </w:r>
            <w:r w:rsidRPr="00F63B9F">
              <w:rPr>
                <w:rFonts w:cstheme="minorHAnsi"/>
                <w:noProof/>
                <w:lang w:val="de-DE"/>
              </w:rPr>
              <w:t>[</w:t>
            </w:r>
            <w:hyperlink w:anchor="_ENREF_12" w:tooltip="Barisch, 2015 #1602" w:history="1">
              <w:r w:rsidRPr="00F63B9F">
                <w:rPr>
                  <w:rFonts w:cstheme="minorHAnsi"/>
                  <w:noProof/>
                  <w:lang w:val="de-DE"/>
                </w:rPr>
                <w:t>12</w:t>
              </w:r>
            </w:hyperlink>
            <w:r w:rsidRPr="00F63B9F">
              <w:rPr>
                <w:rFonts w:cstheme="minorHAnsi"/>
                <w:noProof/>
                <w:lang w:val="de-DE"/>
              </w:rPr>
              <w:t>]</w:t>
            </w:r>
            <w:r w:rsidRPr="00F63B9F">
              <w:rPr>
                <w:rFonts w:cstheme="minorHAnsi"/>
                <w:lang w:val="de-DE"/>
              </w:rPr>
              <w:fldChar w:fldCharType="end"/>
            </w:r>
          </w:p>
        </w:tc>
      </w:tr>
      <w:tr w:rsidR="00A0479A" w:rsidRPr="00F63B9F" w14:paraId="3E435BE7" w14:textId="77777777" w:rsidTr="00C35AEF">
        <w:trPr>
          <w:trHeight w:val="510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14:paraId="3472D558" w14:textId="77777777" w:rsidR="00A0479A" w:rsidRPr="00F63B9F" w:rsidRDefault="00A0479A" w:rsidP="00C35AEF">
            <w:pPr>
              <w:spacing w:after="200" w:line="480" w:lineRule="auto"/>
              <w:jc w:val="both"/>
              <w:rPr>
                <w:rFonts w:cstheme="minorHAnsi"/>
                <w:lang w:val="de-DE"/>
              </w:rPr>
            </w:pPr>
            <w:r w:rsidRPr="00F63B9F">
              <w:rPr>
                <w:rFonts w:cstheme="minorHAnsi"/>
                <w:lang w:val="de-DE"/>
              </w:rPr>
              <w:t>GFP-HDEL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346F511C" w14:textId="77777777" w:rsidR="00A0479A" w:rsidRPr="00F63B9F" w:rsidRDefault="00A0479A" w:rsidP="00C35AEF">
            <w:pPr>
              <w:spacing w:after="200" w:line="480" w:lineRule="auto"/>
              <w:jc w:val="both"/>
              <w:rPr>
                <w:rFonts w:cstheme="minorHAnsi"/>
                <w:lang w:val="de-DE"/>
              </w:rPr>
            </w:pPr>
            <w:r w:rsidRPr="00F63B9F">
              <w:rPr>
                <w:rFonts w:cstheme="minorHAnsi"/>
                <w:lang w:val="de-DE"/>
              </w:rPr>
              <w:t xml:space="preserve">pAC6-GFP-HDEL </w:t>
            </w:r>
          </w:p>
        </w:tc>
        <w:tc>
          <w:tcPr>
            <w:tcW w:w="3787" w:type="dxa"/>
            <w:tcBorders>
              <w:top w:val="nil"/>
              <w:left w:val="nil"/>
              <w:bottom w:val="nil"/>
              <w:right w:val="nil"/>
            </w:tcBorders>
          </w:tcPr>
          <w:p w14:paraId="2D87653B" w14:textId="77777777" w:rsidR="00A0479A" w:rsidRPr="00F63B9F" w:rsidRDefault="00A0479A" w:rsidP="00C35AEF">
            <w:pPr>
              <w:spacing w:after="200" w:line="480" w:lineRule="auto"/>
              <w:jc w:val="both"/>
              <w:rPr>
                <w:rFonts w:cstheme="minorHAnsi"/>
                <w:lang w:val="de-DE"/>
              </w:rPr>
            </w:pPr>
            <w:r w:rsidRPr="00F63B9F">
              <w:rPr>
                <w:rFonts w:cstheme="minorHAnsi"/>
                <w:lang w:val="de-DE"/>
              </w:rPr>
              <w:fldChar w:fldCharType="begin">
                <w:fldData xml:space="preserve">PEVuZE5vdGU+PENpdGU+PEF1dGhvcj5Nb25uYXQ8L0F1dGhvcj48WWVhcj4yMDAwPC9ZZWFyPjxS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=
</w:fldData>
              </w:fldChar>
            </w:r>
            <w:r w:rsidRPr="00F63B9F">
              <w:rPr>
                <w:rFonts w:cstheme="minorHAnsi"/>
                <w:lang w:val="de-DE"/>
              </w:rPr>
              <w:instrText xml:space="preserve"> ADDIN EN.CITE </w:instrText>
            </w:r>
            <w:r w:rsidRPr="00F63B9F">
              <w:rPr>
                <w:rFonts w:cstheme="minorHAnsi"/>
                <w:lang w:val="de-DE"/>
              </w:rPr>
              <w:fldChar w:fldCharType="begin">
                <w:fldData xml:space="preserve">PEVuZE5vdGU+PENpdGU+PEF1dGhvcj5Nb25uYXQ8L0F1dGhvcj48WWVhcj4yMDAwPC9ZZWFyPjxS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=
</w:fldData>
              </w:fldChar>
            </w:r>
            <w:r w:rsidRPr="00F63B9F">
              <w:rPr>
                <w:rFonts w:cstheme="minorHAnsi"/>
                <w:lang w:val="de-DE"/>
              </w:rPr>
              <w:instrText xml:space="preserve"> ADDIN EN.CITE.DATA </w:instrText>
            </w:r>
            <w:r w:rsidRPr="00F63B9F">
              <w:rPr>
                <w:rFonts w:cstheme="minorHAnsi"/>
                <w:lang w:val="de-DE"/>
              </w:rPr>
            </w:r>
            <w:r w:rsidRPr="00F63B9F">
              <w:rPr>
                <w:rFonts w:cstheme="minorHAnsi"/>
                <w:lang w:val="de-DE"/>
              </w:rPr>
              <w:fldChar w:fldCharType="end"/>
            </w:r>
            <w:r w:rsidRPr="00F63B9F">
              <w:rPr>
                <w:rFonts w:cstheme="minorHAnsi"/>
                <w:lang w:val="de-DE"/>
              </w:rPr>
            </w:r>
            <w:r w:rsidRPr="00F63B9F">
              <w:rPr>
                <w:rFonts w:cstheme="minorHAnsi"/>
                <w:lang w:val="de-DE"/>
              </w:rPr>
              <w:fldChar w:fldCharType="separate"/>
            </w:r>
            <w:r w:rsidRPr="00F63B9F">
              <w:rPr>
                <w:rFonts w:cstheme="minorHAnsi"/>
                <w:noProof/>
                <w:lang w:val="de-DE"/>
              </w:rPr>
              <w:t>[</w:t>
            </w:r>
            <w:hyperlink w:anchor="_ENREF_28" w:tooltip="Monnat, 2000 #1356" w:history="1">
              <w:r w:rsidRPr="00F63B9F">
                <w:rPr>
                  <w:rFonts w:cstheme="minorHAnsi"/>
                  <w:noProof/>
                  <w:lang w:val="de-DE"/>
                </w:rPr>
                <w:t>28</w:t>
              </w:r>
            </w:hyperlink>
            <w:r w:rsidRPr="00F63B9F">
              <w:rPr>
                <w:rFonts w:cstheme="minorHAnsi"/>
                <w:noProof/>
                <w:lang w:val="de-DE"/>
              </w:rPr>
              <w:t>]</w:t>
            </w:r>
            <w:r w:rsidRPr="00F63B9F">
              <w:rPr>
                <w:rFonts w:cstheme="minorHAnsi"/>
                <w:lang w:val="de-DE"/>
              </w:rPr>
              <w:fldChar w:fldCharType="end"/>
            </w:r>
          </w:p>
        </w:tc>
      </w:tr>
      <w:tr w:rsidR="00A0479A" w:rsidRPr="00E02187" w14:paraId="058920C4" w14:textId="77777777" w:rsidTr="00C35AEF">
        <w:trPr>
          <w:trHeight w:val="510"/>
        </w:trPr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299418" w14:textId="77777777" w:rsidR="00A0479A" w:rsidRPr="00F63B9F" w:rsidRDefault="00A0479A" w:rsidP="00C35AEF">
            <w:pPr>
              <w:spacing w:line="480" w:lineRule="auto"/>
              <w:jc w:val="both"/>
              <w:rPr>
                <w:rFonts w:cstheme="minorHAnsi"/>
                <w:lang w:val="en-GB"/>
              </w:rPr>
            </w:pPr>
            <w:r w:rsidRPr="00F63B9F">
              <w:rPr>
                <w:rFonts w:cstheme="minorHAnsi"/>
                <w:i/>
                <w:lang w:val="en-GB"/>
              </w:rPr>
              <w:t>dgat1&amp;2</w:t>
            </w:r>
            <w:r w:rsidRPr="00F63B9F">
              <w:rPr>
                <w:rFonts w:cstheme="minorHAnsi"/>
                <w:lang w:val="en-GB"/>
              </w:rPr>
              <w:t xml:space="preserve"> DKO/</w:t>
            </w:r>
          </w:p>
          <w:p w14:paraId="0B233B22" w14:textId="77777777" w:rsidR="00A0479A" w:rsidRPr="00F63B9F" w:rsidRDefault="00A0479A" w:rsidP="00C35AEF">
            <w:pPr>
              <w:spacing w:line="480" w:lineRule="auto"/>
              <w:jc w:val="both"/>
              <w:rPr>
                <w:rFonts w:cstheme="minorHAnsi"/>
                <w:lang w:val="de-DE"/>
              </w:rPr>
            </w:pPr>
            <w:r w:rsidRPr="00F63B9F">
              <w:rPr>
                <w:rFonts w:cstheme="minorHAnsi"/>
                <w:lang w:val="de-DE"/>
              </w:rPr>
              <w:t>GFP-HDEL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A035BB" w14:textId="77777777" w:rsidR="00A0479A" w:rsidRPr="00F63B9F" w:rsidRDefault="00A0479A" w:rsidP="00C35AEF">
            <w:pPr>
              <w:spacing w:line="480" w:lineRule="auto"/>
              <w:jc w:val="both"/>
              <w:rPr>
                <w:rFonts w:cstheme="minorHAnsi"/>
                <w:lang w:val="de-DE"/>
              </w:rPr>
            </w:pPr>
            <w:r w:rsidRPr="00F63B9F">
              <w:rPr>
                <w:rFonts w:cstheme="minorHAnsi"/>
                <w:lang w:val="de-DE"/>
              </w:rPr>
              <w:t xml:space="preserve">see above </w:t>
            </w:r>
          </w:p>
        </w:tc>
        <w:tc>
          <w:tcPr>
            <w:tcW w:w="37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3A317B" w14:textId="77777777" w:rsidR="00A0479A" w:rsidRPr="00E02187" w:rsidRDefault="00A0479A" w:rsidP="00C35AEF">
            <w:pPr>
              <w:spacing w:line="480" w:lineRule="auto"/>
              <w:jc w:val="both"/>
              <w:rPr>
                <w:rFonts w:cstheme="minorHAnsi"/>
                <w:lang w:val="de-DE"/>
              </w:rPr>
            </w:pPr>
            <w:r w:rsidRPr="00F63B9F">
              <w:rPr>
                <w:rFonts w:cstheme="minorHAnsi"/>
                <w:lang w:val="de-DE"/>
              </w:rPr>
              <w:fldChar w:fldCharType="begin">
                <w:fldData xml:space="preserve">PEVuZE5vdGU+PENpdGU+PEF1dGhvcj5Nb25uYXQ8L0F1dGhvcj48WWVhcj4yMDAwPC9ZZWFyPjxS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=
</w:fldData>
              </w:fldChar>
            </w:r>
            <w:r w:rsidRPr="00F63B9F">
              <w:rPr>
                <w:rFonts w:cstheme="minorHAnsi"/>
                <w:lang w:val="de-DE"/>
              </w:rPr>
              <w:instrText xml:space="preserve"> ADDIN EN.CITE </w:instrText>
            </w:r>
            <w:r w:rsidRPr="00F63B9F">
              <w:rPr>
                <w:rFonts w:cstheme="minorHAnsi"/>
                <w:lang w:val="de-DE"/>
              </w:rPr>
              <w:fldChar w:fldCharType="begin">
                <w:fldData xml:space="preserve">PEVuZE5vdGU+PENpdGU+PEF1dGhvcj5Nb25uYXQ8L0F1dGhvcj48WWVhcj4yMDAwPC9ZZWFyPjxS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=
</w:fldData>
              </w:fldChar>
            </w:r>
            <w:r w:rsidRPr="00F63B9F">
              <w:rPr>
                <w:rFonts w:cstheme="minorHAnsi"/>
                <w:lang w:val="de-DE"/>
              </w:rPr>
              <w:instrText xml:space="preserve"> ADDIN EN.CITE.DATA </w:instrText>
            </w:r>
            <w:r w:rsidRPr="00F63B9F">
              <w:rPr>
                <w:rFonts w:cstheme="minorHAnsi"/>
                <w:lang w:val="de-DE"/>
              </w:rPr>
            </w:r>
            <w:r w:rsidRPr="00F63B9F">
              <w:rPr>
                <w:rFonts w:cstheme="minorHAnsi"/>
                <w:lang w:val="de-DE"/>
              </w:rPr>
              <w:fldChar w:fldCharType="end"/>
            </w:r>
            <w:r w:rsidRPr="00F63B9F">
              <w:rPr>
                <w:rFonts w:cstheme="minorHAnsi"/>
                <w:lang w:val="de-DE"/>
              </w:rPr>
            </w:r>
            <w:r w:rsidRPr="00F63B9F">
              <w:rPr>
                <w:rFonts w:cstheme="minorHAnsi"/>
                <w:lang w:val="de-DE"/>
              </w:rPr>
              <w:fldChar w:fldCharType="separate"/>
            </w:r>
            <w:r w:rsidRPr="00F63B9F">
              <w:rPr>
                <w:rFonts w:cstheme="minorHAnsi"/>
                <w:noProof/>
                <w:lang w:val="de-DE"/>
              </w:rPr>
              <w:t>[</w:t>
            </w:r>
            <w:hyperlink w:anchor="_ENREF_28" w:tooltip="Monnat, 2000 #1356" w:history="1">
              <w:r w:rsidRPr="00F63B9F">
                <w:rPr>
                  <w:rFonts w:cstheme="minorHAnsi"/>
                  <w:noProof/>
                  <w:lang w:val="de-DE"/>
                </w:rPr>
                <w:t>28</w:t>
              </w:r>
            </w:hyperlink>
            <w:r w:rsidRPr="00F63B9F">
              <w:rPr>
                <w:rFonts w:cstheme="minorHAnsi"/>
                <w:noProof/>
                <w:lang w:val="de-DE"/>
              </w:rPr>
              <w:t>]</w:t>
            </w:r>
            <w:r w:rsidRPr="00F63B9F">
              <w:rPr>
                <w:rFonts w:cstheme="minorHAnsi"/>
                <w:lang w:val="de-DE"/>
              </w:rPr>
              <w:fldChar w:fldCharType="end"/>
            </w:r>
          </w:p>
        </w:tc>
      </w:tr>
    </w:tbl>
    <w:p w14:paraId="78BAB3F3" w14:textId="77777777" w:rsidR="00A0479A" w:rsidRPr="00E02187" w:rsidRDefault="00A0479A" w:rsidP="00A0479A">
      <w:pPr>
        <w:spacing w:after="0" w:line="480" w:lineRule="auto"/>
        <w:jc w:val="both"/>
        <w:rPr>
          <w:rFonts w:cstheme="minorHAnsi"/>
          <w:lang w:val="en-GB"/>
        </w:rPr>
      </w:pPr>
      <w:bookmarkStart w:id="0" w:name="_GoBack"/>
    </w:p>
    <w:bookmarkEnd w:id="0"/>
    <w:p w14:paraId="2ED5E456" w14:textId="21257912" w:rsidR="00366423" w:rsidRPr="00A0479A" w:rsidRDefault="00366423" w:rsidP="00A0479A"/>
    <w:sectPr w:rsidR="00366423" w:rsidRPr="00A0479A" w:rsidSect="00FE40D2">
      <w:pgSz w:w="11901" w:h="16840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B285C4C" w14:textId="77777777" w:rsidR="001A0107" w:rsidRDefault="001A0107" w:rsidP="00BD6336">
      <w:pPr>
        <w:spacing w:after="0" w:line="240" w:lineRule="auto"/>
      </w:pPr>
      <w:r>
        <w:separator/>
      </w:r>
    </w:p>
  </w:endnote>
  <w:endnote w:type="continuationSeparator" w:id="0">
    <w:p w14:paraId="132E1D8F" w14:textId="77777777" w:rsidR="001A0107" w:rsidRDefault="001A0107" w:rsidP="00BD633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Yu Gothic UI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567ABEB" w14:textId="77777777" w:rsidR="001A0107" w:rsidRDefault="001A0107" w:rsidP="00BD6336">
      <w:pPr>
        <w:spacing w:after="0" w:line="240" w:lineRule="auto"/>
      </w:pPr>
      <w:r>
        <w:separator/>
      </w:r>
    </w:p>
  </w:footnote>
  <w:footnote w:type="continuationSeparator" w:id="0">
    <w:p w14:paraId="0820428A" w14:textId="77777777" w:rsidR="001A0107" w:rsidRDefault="001A0107" w:rsidP="00BD633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A114110"/>
    <w:multiLevelType w:val="hybridMultilevel"/>
    <w:tmpl w:val="86B070C0"/>
    <w:lvl w:ilvl="0" w:tplc="86445AB8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330344EE"/>
    <w:multiLevelType w:val="hybridMultilevel"/>
    <w:tmpl w:val="20781F78"/>
    <w:lvl w:ilvl="0" w:tplc="C804FA8C">
      <w:start w:val="2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B930251"/>
    <w:multiLevelType w:val="hybridMultilevel"/>
    <w:tmpl w:val="3808E2A2"/>
    <w:lvl w:ilvl="0" w:tplc="C674D058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661B752D"/>
    <w:multiLevelType w:val="hybridMultilevel"/>
    <w:tmpl w:val="BD0E37BA"/>
    <w:lvl w:ilvl="0" w:tplc="8EFE4A78">
      <w:start w:val="3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D483C62"/>
    <w:multiLevelType w:val="multilevel"/>
    <w:tmpl w:val="71AC533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color w:val="000000" w:themeColor="text1"/>
      </w:rPr>
    </w:lvl>
    <w:lvl w:ilvl="1">
      <w:start w:val="1"/>
      <w:numFmt w:val="decimal"/>
      <w:lvlText w:val="%1.%2."/>
      <w:lvlJc w:val="left"/>
      <w:pPr>
        <w:ind w:left="4827" w:hanging="432"/>
      </w:pPr>
      <w:rPr>
        <w:rFonts w:hint="default"/>
        <w:color w:val="000000" w:themeColor="text1"/>
      </w:rPr>
    </w:lvl>
    <w:lvl w:ilvl="2">
      <w:start w:val="1"/>
      <w:numFmt w:val="decimal"/>
      <w:lvlText w:val="%1.%2.%3."/>
      <w:lvlJc w:val="left"/>
      <w:pPr>
        <w:ind w:left="4332" w:hanging="504"/>
      </w:pPr>
      <w:rPr>
        <w:rFonts w:hint="default"/>
        <w:b/>
        <w:color w:val="000000" w:themeColor="text1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1"/>
  </w:num>
  <w:num w:numId="5">
    <w:abstractNumId w:val="4"/>
  </w:num>
  <w:numIdMacAtCleanup w:val="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en-US" w:vendorID="64" w:dllVersion="131078" w:nlCheck="1" w:checkStyle="0"/>
  <w:activeWritingStyle w:appName="MSWord" w:lang="en-GB" w:vendorID="64" w:dllVersion="131078" w:nlCheck="1" w:checkStyle="0"/>
  <w:activeWritingStyle w:appName="MSWord" w:lang="fr-FR" w:vendorID="64" w:dllVersion="131078" w:nlCheck="1" w:checkStyle="1"/>
  <w:activeWritingStyle w:appName="MSWord" w:lang="de-DE" w:vendorID="64" w:dllVersion="131078" w:nlCheck="1" w:checkStyle="1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p9twfdr03sprpzerxs5vwzsnaawszfapvfvp&quot;&gt;My EndNote Library&lt;record-ids&gt;&lt;item&gt;1&lt;/item&gt;&lt;item&gt;46&lt;/item&gt;&lt;item&gt;102&lt;/item&gt;&lt;item&gt;109&lt;/item&gt;&lt;item&gt;118&lt;/item&gt;&lt;item&gt;124&lt;/item&gt;&lt;item&gt;147&lt;/item&gt;&lt;item&gt;202&lt;/item&gt;&lt;item&gt;203&lt;/item&gt;&lt;item&gt;204&lt;/item&gt;&lt;item&gt;234&lt;/item&gt;&lt;item&gt;244&lt;/item&gt;&lt;item&gt;379&lt;/item&gt;&lt;item&gt;398&lt;/item&gt;&lt;item&gt;402&lt;/item&gt;&lt;item&gt;420&lt;/item&gt;&lt;item&gt;599&lt;/item&gt;&lt;item&gt;612&lt;/item&gt;&lt;item&gt;646&lt;/item&gt;&lt;item&gt;683&lt;/item&gt;&lt;item&gt;687&lt;/item&gt;&lt;item&gt;755&lt;/item&gt;&lt;item&gt;773&lt;/item&gt;&lt;item&gt;987&lt;/item&gt;&lt;item&gt;1157&lt;/item&gt;&lt;item&gt;1267&lt;/item&gt;&lt;item&gt;1271&lt;/item&gt;&lt;item&gt;1318&lt;/item&gt;&lt;item&gt;1321&lt;/item&gt;&lt;item&gt;1322&lt;/item&gt;&lt;item&gt;1323&lt;/item&gt;&lt;item&gt;1324&lt;/item&gt;&lt;item&gt;1327&lt;/item&gt;&lt;item&gt;1328&lt;/item&gt;&lt;item&gt;1356&lt;/item&gt;&lt;item&gt;1358&lt;/item&gt;&lt;item&gt;1373&lt;/item&gt;&lt;item&gt;1377&lt;/item&gt;&lt;item&gt;1378&lt;/item&gt;&lt;item&gt;1413&lt;/item&gt;&lt;item&gt;1417&lt;/item&gt;&lt;item&gt;1420&lt;/item&gt;&lt;item&gt;1421&lt;/item&gt;&lt;item&gt;1422&lt;/item&gt;&lt;item&gt;1427&lt;/item&gt;&lt;item&gt;1429&lt;/item&gt;&lt;item&gt;1492&lt;/item&gt;&lt;item&gt;1506&lt;/item&gt;&lt;item&gt;1507&lt;/item&gt;&lt;item&gt;1514&lt;/item&gt;&lt;item&gt;1532&lt;/item&gt;&lt;item&gt;1583&lt;/item&gt;&lt;item&gt;1584&lt;/item&gt;&lt;item&gt;1585&lt;/item&gt;&lt;item&gt;1586&lt;/item&gt;&lt;item&gt;1588&lt;/item&gt;&lt;item&gt;1594&lt;/item&gt;&lt;item&gt;1595&lt;/item&gt;&lt;item&gt;1598&lt;/item&gt;&lt;item&gt;1599&lt;/item&gt;&lt;/record-ids&gt;&lt;/item&gt;&lt;/Libraries&gt;"/>
  </w:docVars>
  <w:rsids>
    <w:rsidRoot w:val="00302981"/>
    <w:rsid w:val="000005B2"/>
    <w:rsid w:val="000007E7"/>
    <w:rsid w:val="00001437"/>
    <w:rsid w:val="00001DAF"/>
    <w:rsid w:val="00001F25"/>
    <w:rsid w:val="00002AF2"/>
    <w:rsid w:val="00002FDC"/>
    <w:rsid w:val="00003647"/>
    <w:rsid w:val="0000393E"/>
    <w:rsid w:val="00005CB9"/>
    <w:rsid w:val="00006079"/>
    <w:rsid w:val="0000653D"/>
    <w:rsid w:val="0000659B"/>
    <w:rsid w:val="000065D0"/>
    <w:rsid w:val="0000689A"/>
    <w:rsid w:val="00006D59"/>
    <w:rsid w:val="000077A0"/>
    <w:rsid w:val="0000786B"/>
    <w:rsid w:val="0001091F"/>
    <w:rsid w:val="00011392"/>
    <w:rsid w:val="00011B48"/>
    <w:rsid w:val="00011D3C"/>
    <w:rsid w:val="0001252F"/>
    <w:rsid w:val="00012EFB"/>
    <w:rsid w:val="0001587A"/>
    <w:rsid w:val="0001619A"/>
    <w:rsid w:val="000210E5"/>
    <w:rsid w:val="000215EE"/>
    <w:rsid w:val="00021C80"/>
    <w:rsid w:val="000221F5"/>
    <w:rsid w:val="0002227B"/>
    <w:rsid w:val="00022328"/>
    <w:rsid w:val="000229C9"/>
    <w:rsid w:val="00023DA4"/>
    <w:rsid w:val="00023EEA"/>
    <w:rsid w:val="00024B4C"/>
    <w:rsid w:val="00024C49"/>
    <w:rsid w:val="00024C5F"/>
    <w:rsid w:val="00025829"/>
    <w:rsid w:val="0002745E"/>
    <w:rsid w:val="00030B10"/>
    <w:rsid w:val="00030E91"/>
    <w:rsid w:val="00031060"/>
    <w:rsid w:val="000310B8"/>
    <w:rsid w:val="00033E41"/>
    <w:rsid w:val="00034BAC"/>
    <w:rsid w:val="00034E79"/>
    <w:rsid w:val="00034E9A"/>
    <w:rsid w:val="00035342"/>
    <w:rsid w:val="00037DC6"/>
    <w:rsid w:val="00040836"/>
    <w:rsid w:val="00040981"/>
    <w:rsid w:val="0004115D"/>
    <w:rsid w:val="00041F4A"/>
    <w:rsid w:val="00042485"/>
    <w:rsid w:val="0004258F"/>
    <w:rsid w:val="00042850"/>
    <w:rsid w:val="0004321D"/>
    <w:rsid w:val="0004371F"/>
    <w:rsid w:val="00043C85"/>
    <w:rsid w:val="00043EA5"/>
    <w:rsid w:val="000449E8"/>
    <w:rsid w:val="0004500C"/>
    <w:rsid w:val="0004526A"/>
    <w:rsid w:val="00046309"/>
    <w:rsid w:val="00046B40"/>
    <w:rsid w:val="00047386"/>
    <w:rsid w:val="00047A3F"/>
    <w:rsid w:val="00051A5F"/>
    <w:rsid w:val="00051C02"/>
    <w:rsid w:val="000524DC"/>
    <w:rsid w:val="000539AE"/>
    <w:rsid w:val="00054873"/>
    <w:rsid w:val="00055197"/>
    <w:rsid w:val="00055CA5"/>
    <w:rsid w:val="00056507"/>
    <w:rsid w:val="0005694C"/>
    <w:rsid w:val="00056AD0"/>
    <w:rsid w:val="00061863"/>
    <w:rsid w:val="00062705"/>
    <w:rsid w:val="0006392D"/>
    <w:rsid w:val="00063C9A"/>
    <w:rsid w:val="00063D7E"/>
    <w:rsid w:val="00064756"/>
    <w:rsid w:val="00064E60"/>
    <w:rsid w:val="00065C5F"/>
    <w:rsid w:val="00066079"/>
    <w:rsid w:val="000662B5"/>
    <w:rsid w:val="0006669E"/>
    <w:rsid w:val="00066DDB"/>
    <w:rsid w:val="00067F9A"/>
    <w:rsid w:val="00070973"/>
    <w:rsid w:val="00070C96"/>
    <w:rsid w:val="000711EF"/>
    <w:rsid w:val="00071B69"/>
    <w:rsid w:val="00071D82"/>
    <w:rsid w:val="00072261"/>
    <w:rsid w:val="000727FC"/>
    <w:rsid w:val="00072A08"/>
    <w:rsid w:val="00072C76"/>
    <w:rsid w:val="00072CE6"/>
    <w:rsid w:val="00073886"/>
    <w:rsid w:val="00073F9E"/>
    <w:rsid w:val="00074F78"/>
    <w:rsid w:val="00076101"/>
    <w:rsid w:val="0007662D"/>
    <w:rsid w:val="0007772E"/>
    <w:rsid w:val="00077F63"/>
    <w:rsid w:val="0008014A"/>
    <w:rsid w:val="000802AC"/>
    <w:rsid w:val="00080A77"/>
    <w:rsid w:val="00080CAC"/>
    <w:rsid w:val="0008118F"/>
    <w:rsid w:val="000812FF"/>
    <w:rsid w:val="0008194C"/>
    <w:rsid w:val="00082640"/>
    <w:rsid w:val="00082EA6"/>
    <w:rsid w:val="000832C7"/>
    <w:rsid w:val="0008392C"/>
    <w:rsid w:val="00083F12"/>
    <w:rsid w:val="0008449D"/>
    <w:rsid w:val="0008484F"/>
    <w:rsid w:val="000851E3"/>
    <w:rsid w:val="0008696C"/>
    <w:rsid w:val="00086E82"/>
    <w:rsid w:val="000870D7"/>
    <w:rsid w:val="000871E4"/>
    <w:rsid w:val="000879E8"/>
    <w:rsid w:val="00091D92"/>
    <w:rsid w:val="000922A1"/>
    <w:rsid w:val="000924A7"/>
    <w:rsid w:val="000929FF"/>
    <w:rsid w:val="00092A95"/>
    <w:rsid w:val="00092DEA"/>
    <w:rsid w:val="0009521B"/>
    <w:rsid w:val="00096598"/>
    <w:rsid w:val="000A1719"/>
    <w:rsid w:val="000A233B"/>
    <w:rsid w:val="000A2444"/>
    <w:rsid w:val="000A2D64"/>
    <w:rsid w:val="000A3740"/>
    <w:rsid w:val="000A4124"/>
    <w:rsid w:val="000A4258"/>
    <w:rsid w:val="000A48E1"/>
    <w:rsid w:val="000A4EC0"/>
    <w:rsid w:val="000A7794"/>
    <w:rsid w:val="000A7B97"/>
    <w:rsid w:val="000B02D4"/>
    <w:rsid w:val="000B051A"/>
    <w:rsid w:val="000B07F4"/>
    <w:rsid w:val="000B0FC0"/>
    <w:rsid w:val="000B101B"/>
    <w:rsid w:val="000B159E"/>
    <w:rsid w:val="000B2263"/>
    <w:rsid w:val="000B31E0"/>
    <w:rsid w:val="000B4D40"/>
    <w:rsid w:val="000B4DBC"/>
    <w:rsid w:val="000B6B1F"/>
    <w:rsid w:val="000B79B8"/>
    <w:rsid w:val="000B7E7E"/>
    <w:rsid w:val="000B7FB2"/>
    <w:rsid w:val="000C020F"/>
    <w:rsid w:val="000C1490"/>
    <w:rsid w:val="000C1AD1"/>
    <w:rsid w:val="000C2065"/>
    <w:rsid w:val="000C2753"/>
    <w:rsid w:val="000C2879"/>
    <w:rsid w:val="000C32F6"/>
    <w:rsid w:val="000C43AC"/>
    <w:rsid w:val="000C4F7A"/>
    <w:rsid w:val="000C64A5"/>
    <w:rsid w:val="000C64C2"/>
    <w:rsid w:val="000C6EBE"/>
    <w:rsid w:val="000C79DB"/>
    <w:rsid w:val="000C7EE4"/>
    <w:rsid w:val="000D007C"/>
    <w:rsid w:val="000D20DD"/>
    <w:rsid w:val="000D34AC"/>
    <w:rsid w:val="000D3C65"/>
    <w:rsid w:val="000D463D"/>
    <w:rsid w:val="000D5A14"/>
    <w:rsid w:val="000D6D25"/>
    <w:rsid w:val="000D76A5"/>
    <w:rsid w:val="000D7702"/>
    <w:rsid w:val="000E001B"/>
    <w:rsid w:val="000E3100"/>
    <w:rsid w:val="000E36A9"/>
    <w:rsid w:val="000E4F2E"/>
    <w:rsid w:val="000E4F95"/>
    <w:rsid w:val="000F02F8"/>
    <w:rsid w:val="000F06A6"/>
    <w:rsid w:val="000F0B16"/>
    <w:rsid w:val="000F0F5C"/>
    <w:rsid w:val="000F12D2"/>
    <w:rsid w:val="000F1C54"/>
    <w:rsid w:val="000F1C8A"/>
    <w:rsid w:val="000F1FD9"/>
    <w:rsid w:val="000F20B3"/>
    <w:rsid w:val="000F3742"/>
    <w:rsid w:val="000F37D0"/>
    <w:rsid w:val="000F395D"/>
    <w:rsid w:val="000F42BC"/>
    <w:rsid w:val="000F47A2"/>
    <w:rsid w:val="000F5819"/>
    <w:rsid w:val="000F6390"/>
    <w:rsid w:val="000F64C2"/>
    <w:rsid w:val="000F7906"/>
    <w:rsid w:val="000F7D69"/>
    <w:rsid w:val="00100343"/>
    <w:rsid w:val="001008D7"/>
    <w:rsid w:val="00100E3E"/>
    <w:rsid w:val="001010EC"/>
    <w:rsid w:val="00102715"/>
    <w:rsid w:val="001041E9"/>
    <w:rsid w:val="0010435A"/>
    <w:rsid w:val="00104CFE"/>
    <w:rsid w:val="00105873"/>
    <w:rsid w:val="00105A71"/>
    <w:rsid w:val="00105DAB"/>
    <w:rsid w:val="00106425"/>
    <w:rsid w:val="001072F5"/>
    <w:rsid w:val="00107307"/>
    <w:rsid w:val="00110E24"/>
    <w:rsid w:val="00112365"/>
    <w:rsid w:val="00113BD3"/>
    <w:rsid w:val="00114523"/>
    <w:rsid w:val="00114866"/>
    <w:rsid w:val="00114B55"/>
    <w:rsid w:val="00115681"/>
    <w:rsid w:val="0011579E"/>
    <w:rsid w:val="0011584C"/>
    <w:rsid w:val="001158ED"/>
    <w:rsid w:val="00115CEB"/>
    <w:rsid w:val="00116C86"/>
    <w:rsid w:val="00117E40"/>
    <w:rsid w:val="00120C4E"/>
    <w:rsid w:val="00120F38"/>
    <w:rsid w:val="0012132D"/>
    <w:rsid w:val="00121929"/>
    <w:rsid w:val="001227D5"/>
    <w:rsid w:val="00122908"/>
    <w:rsid w:val="00123F6B"/>
    <w:rsid w:val="0012421C"/>
    <w:rsid w:val="00126323"/>
    <w:rsid w:val="00126789"/>
    <w:rsid w:val="00126863"/>
    <w:rsid w:val="001301D7"/>
    <w:rsid w:val="001307EB"/>
    <w:rsid w:val="0013087B"/>
    <w:rsid w:val="00130FF5"/>
    <w:rsid w:val="001315CB"/>
    <w:rsid w:val="001319E1"/>
    <w:rsid w:val="0013223D"/>
    <w:rsid w:val="00132D1C"/>
    <w:rsid w:val="0013319B"/>
    <w:rsid w:val="00134E7A"/>
    <w:rsid w:val="001354CE"/>
    <w:rsid w:val="001354F8"/>
    <w:rsid w:val="0013594D"/>
    <w:rsid w:val="00135FC4"/>
    <w:rsid w:val="0013604C"/>
    <w:rsid w:val="001364DF"/>
    <w:rsid w:val="001368F0"/>
    <w:rsid w:val="00136A60"/>
    <w:rsid w:val="00136ED8"/>
    <w:rsid w:val="001375CB"/>
    <w:rsid w:val="001404F7"/>
    <w:rsid w:val="00142DBE"/>
    <w:rsid w:val="00143872"/>
    <w:rsid w:val="00143EAE"/>
    <w:rsid w:val="00143F93"/>
    <w:rsid w:val="00144137"/>
    <w:rsid w:val="00145461"/>
    <w:rsid w:val="00145473"/>
    <w:rsid w:val="001456E1"/>
    <w:rsid w:val="00145B4E"/>
    <w:rsid w:val="00147CD2"/>
    <w:rsid w:val="0015188E"/>
    <w:rsid w:val="001519C2"/>
    <w:rsid w:val="001523F6"/>
    <w:rsid w:val="0015243E"/>
    <w:rsid w:val="00152D0E"/>
    <w:rsid w:val="00152FC9"/>
    <w:rsid w:val="00153B36"/>
    <w:rsid w:val="0015470F"/>
    <w:rsid w:val="00154E96"/>
    <w:rsid w:val="00155E41"/>
    <w:rsid w:val="00156C17"/>
    <w:rsid w:val="00157F4E"/>
    <w:rsid w:val="00162775"/>
    <w:rsid w:val="00162C91"/>
    <w:rsid w:val="00162FF7"/>
    <w:rsid w:val="0016436D"/>
    <w:rsid w:val="00164E23"/>
    <w:rsid w:val="00165A2A"/>
    <w:rsid w:val="00165BEB"/>
    <w:rsid w:val="0016615C"/>
    <w:rsid w:val="00166884"/>
    <w:rsid w:val="0016730F"/>
    <w:rsid w:val="0017060E"/>
    <w:rsid w:val="00170889"/>
    <w:rsid w:val="001708DB"/>
    <w:rsid w:val="001711DB"/>
    <w:rsid w:val="00171751"/>
    <w:rsid w:val="0017234F"/>
    <w:rsid w:val="0017258B"/>
    <w:rsid w:val="00172EB7"/>
    <w:rsid w:val="001740DC"/>
    <w:rsid w:val="00175558"/>
    <w:rsid w:val="00175660"/>
    <w:rsid w:val="00175B84"/>
    <w:rsid w:val="00175BF5"/>
    <w:rsid w:val="00176C05"/>
    <w:rsid w:val="00177EA4"/>
    <w:rsid w:val="0018089E"/>
    <w:rsid w:val="00180E6A"/>
    <w:rsid w:val="00181CB8"/>
    <w:rsid w:val="00181D34"/>
    <w:rsid w:val="00182184"/>
    <w:rsid w:val="00182B16"/>
    <w:rsid w:val="00183D52"/>
    <w:rsid w:val="001855E9"/>
    <w:rsid w:val="001858AD"/>
    <w:rsid w:val="00185D33"/>
    <w:rsid w:val="001877D9"/>
    <w:rsid w:val="001877EB"/>
    <w:rsid w:val="001905E7"/>
    <w:rsid w:val="00190625"/>
    <w:rsid w:val="00191511"/>
    <w:rsid w:val="001915E6"/>
    <w:rsid w:val="00191E04"/>
    <w:rsid w:val="00193A42"/>
    <w:rsid w:val="00193CED"/>
    <w:rsid w:val="00194D46"/>
    <w:rsid w:val="0019612E"/>
    <w:rsid w:val="00197053"/>
    <w:rsid w:val="00197717"/>
    <w:rsid w:val="001A0107"/>
    <w:rsid w:val="001A0140"/>
    <w:rsid w:val="001A0C6F"/>
    <w:rsid w:val="001A0E14"/>
    <w:rsid w:val="001A179A"/>
    <w:rsid w:val="001A20EC"/>
    <w:rsid w:val="001A2CC3"/>
    <w:rsid w:val="001A2EA7"/>
    <w:rsid w:val="001A31BE"/>
    <w:rsid w:val="001A3707"/>
    <w:rsid w:val="001A3B72"/>
    <w:rsid w:val="001A3F00"/>
    <w:rsid w:val="001A4BE6"/>
    <w:rsid w:val="001A4E21"/>
    <w:rsid w:val="001A5CA6"/>
    <w:rsid w:val="001A6668"/>
    <w:rsid w:val="001A7CAD"/>
    <w:rsid w:val="001B1DB3"/>
    <w:rsid w:val="001B1F5E"/>
    <w:rsid w:val="001B2037"/>
    <w:rsid w:val="001B25E3"/>
    <w:rsid w:val="001B28DB"/>
    <w:rsid w:val="001B290A"/>
    <w:rsid w:val="001B302D"/>
    <w:rsid w:val="001B3210"/>
    <w:rsid w:val="001B39C2"/>
    <w:rsid w:val="001B4007"/>
    <w:rsid w:val="001B46C4"/>
    <w:rsid w:val="001B47A8"/>
    <w:rsid w:val="001B47BA"/>
    <w:rsid w:val="001B4F48"/>
    <w:rsid w:val="001B582F"/>
    <w:rsid w:val="001B5BED"/>
    <w:rsid w:val="001B6747"/>
    <w:rsid w:val="001B6884"/>
    <w:rsid w:val="001B68C6"/>
    <w:rsid w:val="001B69C6"/>
    <w:rsid w:val="001B6D8A"/>
    <w:rsid w:val="001C0470"/>
    <w:rsid w:val="001C1C6C"/>
    <w:rsid w:val="001C3470"/>
    <w:rsid w:val="001C4141"/>
    <w:rsid w:val="001C4381"/>
    <w:rsid w:val="001C497E"/>
    <w:rsid w:val="001C4C73"/>
    <w:rsid w:val="001C4DF7"/>
    <w:rsid w:val="001C5774"/>
    <w:rsid w:val="001C59B2"/>
    <w:rsid w:val="001C7EF7"/>
    <w:rsid w:val="001D11AC"/>
    <w:rsid w:val="001D1C4E"/>
    <w:rsid w:val="001D2148"/>
    <w:rsid w:val="001D270B"/>
    <w:rsid w:val="001D3C02"/>
    <w:rsid w:val="001D4671"/>
    <w:rsid w:val="001D46B0"/>
    <w:rsid w:val="001D4D29"/>
    <w:rsid w:val="001D4FAF"/>
    <w:rsid w:val="001D5608"/>
    <w:rsid w:val="001D6F77"/>
    <w:rsid w:val="001D745D"/>
    <w:rsid w:val="001E02FC"/>
    <w:rsid w:val="001E0C92"/>
    <w:rsid w:val="001E0F98"/>
    <w:rsid w:val="001E10EB"/>
    <w:rsid w:val="001E18EA"/>
    <w:rsid w:val="001E2406"/>
    <w:rsid w:val="001E3067"/>
    <w:rsid w:val="001E369A"/>
    <w:rsid w:val="001E3B90"/>
    <w:rsid w:val="001E4831"/>
    <w:rsid w:val="001E62CC"/>
    <w:rsid w:val="001E63BA"/>
    <w:rsid w:val="001E7455"/>
    <w:rsid w:val="001F1165"/>
    <w:rsid w:val="001F1AA2"/>
    <w:rsid w:val="001F1D31"/>
    <w:rsid w:val="001F1FAD"/>
    <w:rsid w:val="001F4056"/>
    <w:rsid w:val="001F4297"/>
    <w:rsid w:val="001F57AF"/>
    <w:rsid w:val="001F7913"/>
    <w:rsid w:val="001F7D6F"/>
    <w:rsid w:val="00200070"/>
    <w:rsid w:val="002003F9"/>
    <w:rsid w:val="002006BC"/>
    <w:rsid w:val="00200B87"/>
    <w:rsid w:val="002017FE"/>
    <w:rsid w:val="00201AC3"/>
    <w:rsid w:val="00201BAB"/>
    <w:rsid w:val="002023EA"/>
    <w:rsid w:val="00202769"/>
    <w:rsid w:val="002028BB"/>
    <w:rsid w:val="00202B7D"/>
    <w:rsid w:val="002046E7"/>
    <w:rsid w:val="002049DE"/>
    <w:rsid w:val="002052BB"/>
    <w:rsid w:val="00205989"/>
    <w:rsid w:val="00205F50"/>
    <w:rsid w:val="002066A6"/>
    <w:rsid w:val="00210678"/>
    <w:rsid w:val="00210C0E"/>
    <w:rsid w:val="00211C79"/>
    <w:rsid w:val="00212800"/>
    <w:rsid w:val="00212823"/>
    <w:rsid w:val="00213318"/>
    <w:rsid w:val="0021364B"/>
    <w:rsid w:val="00214C65"/>
    <w:rsid w:val="00214FD5"/>
    <w:rsid w:val="0021538A"/>
    <w:rsid w:val="0021559E"/>
    <w:rsid w:val="0021586B"/>
    <w:rsid w:val="002162D9"/>
    <w:rsid w:val="0021654A"/>
    <w:rsid w:val="00216706"/>
    <w:rsid w:val="0021742B"/>
    <w:rsid w:val="00217D3E"/>
    <w:rsid w:val="00217DC2"/>
    <w:rsid w:val="00217ED2"/>
    <w:rsid w:val="00220070"/>
    <w:rsid w:val="002200EE"/>
    <w:rsid w:val="00220D67"/>
    <w:rsid w:val="00221A2B"/>
    <w:rsid w:val="00221A3A"/>
    <w:rsid w:val="00222BFE"/>
    <w:rsid w:val="00223F0F"/>
    <w:rsid w:val="0022453A"/>
    <w:rsid w:val="002250D4"/>
    <w:rsid w:val="002250FF"/>
    <w:rsid w:val="00225C4E"/>
    <w:rsid w:val="00227307"/>
    <w:rsid w:val="00227352"/>
    <w:rsid w:val="0022761F"/>
    <w:rsid w:val="00227A9C"/>
    <w:rsid w:val="00230453"/>
    <w:rsid w:val="0023060F"/>
    <w:rsid w:val="00230ADF"/>
    <w:rsid w:val="00230BD9"/>
    <w:rsid w:val="00231053"/>
    <w:rsid w:val="00232A4C"/>
    <w:rsid w:val="00232D0B"/>
    <w:rsid w:val="00234BAC"/>
    <w:rsid w:val="00234C9F"/>
    <w:rsid w:val="00234E4D"/>
    <w:rsid w:val="00235926"/>
    <w:rsid w:val="00235C2D"/>
    <w:rsid w:val="00236357"/>
    <w:rsid w:val="0023668E"/>
    <w:rsid w:val="00236874"/>
    <w:rsid w:val="00236C90"/>
    <w:rsid w:val="00237217"/>
    <w:rsid w:val="00237283"/>
    <w:rsid w:val="00237E36"/>
    <w:rsid w:val="00237ED9"/>
    <w:rsid w:val="00240071"/>
    <w:rsid w:val="002409AA"/>
    <w:rsid w:val="00240A84"/>
    <w:rsid w:val="0024258A"/>
    <w:rsid w:val="00243E1E"/>
    <w:rsid w:val="00244326"/>
    <w:rsid w:val="002475E2"/>
    <w:rsid w:val="00247949"/>
    <w:rsid w:val="00247B5A"/>
    <w:rsid w:val="00250B52"/>
    <w:rsid w:val="002511EF"/>
    <w:rsid w:val="00251E79"/>
    <w:rsid w:val="00252158"/>
    <w:rsid w:val="00252355"/>
    <w:rsid w:val="0025261D"/>
    <w:rsid w:val="00253AD1"/>
    <w:rsid w:val="00254921"/>
    <w:rsid w:val="002552C2"/>
    <w:rsid w:val="00256A09"/>
    <w:rsid w:val="00257650"/>
    <w:rsid w:val="0025783D"/>
    <w:rsid w:val="0026040B"/>
    <w:rsid w:val="00260E57"/>
    <w:rsid w:val="00260EA9"/>
    <w:rsid w:val="00261866"/>
    <w:rsid w:val="00263BE2"/>
    <w:rsid w:val="002644E0"/>
    <w:rsid w:val="00264DF6"/>
    <w:rsid w:val="00264F35"/>
    <w:rsid w:val="002651C9"/>
    <w:rsid w:val="002665FF"/>
    <w:rsid w:val="00266972"/>
    <w:rsid w:val="00266A64"/>
    <w:rsid w:val="00266E3C"/>
    <w:rsid w:val="00267123"/>
    <w:rsid w:val="0026782C"/>
    <w:rsid w:val="00267BED"/>
    <w:rsid w:val="0027060B"/>
    <w:rsid w:val="002707D6"/>
    <w:rsid w:val="00270866"/>
    <w:rsid w:val="00270B49"/>
    <w:rsid w:val="00272216"/>
    <w:rsid w:val="00272D93"/>
    <w:rsid w:val="002732F9"/>
    <w:rsid w:val="002736D3"/>
    <w:rsid w:val="00273A18"/>
    <w:rsid w:val="00273F61"/>
    <w:rsid w:val="00275DAD"/>
    <w:rsid w:val="00276745"/>
    <w:rsid w:val="00276759"/>
    <w:rsid w:val="002767EC"/>
    <w:rsid w:val="00277569"/>
    <w:rsid w:val="00277A2D"/>
    <w:rsid w:val="0028079A"/>
    <w:rsid w:val="00280ACC"/>
    <w:rsid w:val="00281878"/>
    <w:rsid w:val="0028200B"/>
    <w:rsid w:val="0028216A"/>
    <w:rsid w:val="0028364E"/>
    <w:rsid w:val="00283858"/>
    <w:rsid w:val="00283F33"/>
    <w:rsid w:val="002846DD"/>
    <w:rsid w:val="00284D0F"/>
    <w:rsid w:val="00285426"/>
    <w:rsid w:val="0028543E"/>
    <w:rsid w:val="00286736"/>
    <w:rsid w:val="00287502"/>
    <w:rsid w:val="00287A92"/>
    <w:rsid w:val="0029051C"/>
    <w:rsid w:val="0029058C"/>
    <w:rsid w:val="0029130E"/>
    <w:rsid w:val="002951C6"/>
    <w:rsid w:val="00295848"/>
    <w:rsid w:val="00295DAC"/>
    <w:rsid w:val="00295DE3"/>
    <w:rsid w:val="002972C0"/>
    <w:rsid w:val="002978A8"/>
    <w:rsid w:val="00297EAA"/>
    <w:rsid w:val="00297ECB"/>
    <w:rsid w:val="002A04A3"/>
    <w:rsid w:val="002A08E0"/>
    <w:rsid w:val="002A2632"/>
    <w:rsid w:val="002A2717"/>
    <w:rsid w:val="002A29B1"/>
    <w:rsid w:val="002A2A03"/>
    <w:rsid w:val="002A2B06"/>
    <w:rsid w:val="002A30DE"/>
    <w:rsid w:val="002A32B9"/>
    <w:rsid w:val="002A36A9"/>
    <w:rsid w:val="002A3831"/>
    <w:rsid w:val="002A3984"/>
    <w:rsid w:val="002A3E3F"/>
    <w:rsid w:val="002A47D1"/>
    <w:rsid w:val="002A4805"/>
    <w:rsid w:val="002A4EA6"/>
    <w:rsid w:val="002A5638"/>
    <w:rsid w:val="002A5953"/>
    <w:rsid w:val="002A5E88"/>
    <w:rsid w:val="002A74D9"/>
    <w:rsid w:val="002A78FF"/>
    <w:rsid w:val="002A7928"/>
    <w:rsid w:val="002A7A66"/>
    <w:rsid w:val="002A7C90"/>
    <w:rsid w:val="002B008E"/>
    <w:rsid w:val="002B107D"/>
    <w:rsid w:val="002B1423"/>
    <w:rsid w:val="002B1B85"/>
    <w:rsid w:val="002B1C3A"/>
    <w:rsid w:val="002B296A"/>
    <w:rsid w:val="002B2C06"/>
    <w:rsid w:val="002B2F26"/>
    <w:rsid w:val="002B3100"/>
    <w:rsid w:val="002B5803"/>
    <w:rsid w:val="002B59F2"/>
    <w:rsid w:val="002B7D22"/>
    <w:rsid w:val="002B7E77"/>
    <w:rsid w:val="002C03CE"/>
    <w:rsid w:val="002C047A"/>
    <w:rsid w:val="002C0F9B"/>
    <w:rsid w:val="002C2CC7"/>
    <w:rsid w:val="002C5514"/>
    <w:rsid w:val="002C5DFB"/>
    <w:rsid w:val="002C79FB"/>
    <w:rsid w:val="002C7DC4"/>
    <w:rsid w:val="002D02FB"/>
    <w:rsid w:val="002D1011"/>
    <w:rsid w:val="002D1B7B"/>
    <w:rsid w:val="002D233E"/>
    <w:rsid w:val="002D3C84"/>
    <w:rsid w:val="002D42A6"/>
    <w:rsid w:val="002D607A"/>
    <w:rsid w:val="002D639E"/>
    <w:rsid w:val="002D7770"/>
    <w:rsid w:val="002D7E42"/>
    <w:rsid w:val="002D7E9C"/>
    <w:rsid w:val="002E02E9"/>
    <w:rsid w:val="002E0E38"/>
    <w:rsid w:val="002E1559"/>
    <w:rsid w:val="002E1774"/>
    <w:rsid w:val="002E1DB6"/>
    <w:rsid w:val="002E2A1E"/>
    <w:rsid w:val="002E2B4E"/>
    <w:rsid w:val="002E37CF"/>
    <w:rsid w:val="002E483A"/>
    <w:rsid w:val="002E49A2"/>
    <w:rsid w:val="002E5B46"/>
    <w:rsid w:val="002E5BE3"/>
    <w:rsid w:val="002E5DE5"/>
    <w:rsid w:val="002E637B"/>
    <w:rsid w:val="002E6D27"/>
    <w:rsid w:val="002E6E76"/>
    <w:rsid w:val="002F0450"/>
    <w:rsid w:val="002F0658"/>
    <w:rsid w:val="002F16BE"/>
    <w:rsid w:val="002F18E6"/>
    <w:rsid w:val="002F1B81"/>
    <w:rsid w:val="002F1EAA"/>
    <w:rsid w:val="002F2A6F"/>
    <w:rsid w:val="002F3E84"/>
    <w:rsid w:val="002F555A"/>
    <w:rsid w:val="002F6C45"/>
    <w:rsid w:val="002F7069"/>
    <w:rsid w:val="002F7380"/>
    <w:rsid w:val="002F7DA9"/>
    <w:rsid w:val="00300057"/>
    <w:rsid w:val="00300660"/>
    <w:rsid w:val="00300CED"/>
    <w:rsid w:val="00302786"/>
    <w:rsid w:val="00302981"/>
    <w:rsid w:val="00303754"/>
    <w:rsid w:val="00303D48"/>
    <w:rsid w:val="003043D3"/>
    <w:rsid w:val="00304E70"/>
    <w:rsid w:val="003058EA"/>
    <w:rsid w:val="00306F27"/>
    <w:rsid w:val="00310FE2"/>
    <w:rsid w:val="003111CB"/>
    <w:rsid w:val="003114D3"/>
    <w:rsid w:val="003136C7"/>
    <w:rsid w:val="0031374F"/>
    <w:rsid w:val="003146E3"/>
    <w:rsid w:val="00314EDA"/>
    <w:rsid w:val="00314FA1"/>
    <w:rsid w:val="003150BA"/>
    <w:rsid w:val="0031540D"/>
    <w:rsid w:val="00316B3C"/>
    <w:rsid w:val="00317456"/>
    <w:rsid w:val="00317D4C"/>
    <w:rsid w:val="00322A98"/>
    <w:rsid w:val="00323244"/>
    <w:rsid w:val="00324228"/>
    <w:rsid w:val="00324432"/>
    <w:rsid w:val="00324834"/>
    <w:rsid w:val="003268BA"/>
    <w:rsid w:val="0032789C"/>
    <w:rsid w:val="003278FF"/>
    <w:rsid w:val="00327AC1"/>
    <w:rsid w:val="0033128F"/>
    <w:rsid w:val="0033225B"/>
    <w:rsid w:val="00332E5C"/>
    <w:rsid w:val="00333254"/>
    <w:rsid w:val="003333E5"/>
    <w:rsid w:val="00333531"/>
    <w:rsid w:val="00333642"/>
    <w:rsid w:val="0033428F"/>
    <w:rsid w:val="0033489A"/>
    <w:rsid w:val="003355E3"/>
    <w:rsid w:val="003359DB"/>
    <w:rsid w:val="00335A96"/>
    <w:rsid w:val="00335C25"/>
    <w:rsid w:val="00335CE2"/>
    <w:rsid w:val="00335D40"/>
    <w:rsid w:val="00335DC0"/>
    <w:rsid w:val="0033786A"/>
    <w:rsid w:val="00337A93"/>
    <w:rsid w:val="00337DEE"/>
    <w:rsid w:val="00340276"/>
    <w:rsid w:val="00340469"/>
    <w:rsid w:val="003431C3"/>
    <w:rsid w:val="00343458"/>
    <w:rsid w:val="00343FCE"/>
    <w:rsid w:val="00344505"/>
    <w:rsid w:val="00345218"/>
    <w:rsid w:val="00351749"/>
    <w:rsid w:val="00351ADD"/>
    <w:rsid w:val="00351E39"/>
    <w:rsid w:val="00351F43"/>
    <w:rsid w:val="0035293C"/>
    <w:rsid w:val="003538A5"/>
    <w:rsid w:val="00353EED"/>
    <w:rsid w:val="0035535A"/>
    <w:rsid w:val="00355E30"/>
    <w:rsid w:val="00355E78"/>
    <w:rsid w:val="00355EEC"/>
    <w:rsid w:val="00356961"/>
    <w:rsid w:val="00356EB2"/>
    <w:rsid w:val="00357486"/>
    <w:rsid w:val="0035777E"/>
    <w:rsid w:val="00357DE4"/>
    <w:rsid w:val="003606ED"/>
    <w:rsid w:val="00361BEE"/>
    <w:rsid w:val="00361C9F"/>
    <w:rsid w:val="00361D87"/>
    <w:rsid w:val="00361E80"/>
    <w:rsid w:val="00361F2F"/>
    <w:rsid w:val="00361FDA"/>
    <w:rsid w:val="00362554"/>
    <w:rsid w:val="0036296A"/>
    <w:rsid w:val="00362BE3"/>
    <w:rsid w:val="00362CDB"/>
    <w:rsid w:val="0036302A"/>
    <w:rsid w:val="003635FA"/>
    <w:rsid w:val="0036420F"/>
    <w:rsid w:val="00366423"/>
    <w:rsid w:val="00366458"/>
    <w:rsid w:val="00366AEC"/>
    <w:rsid w:val="003673EC"/>
    <w:rsid w:val="0036747F"/>
    <w:rsid w:val="003679EB"/>
    <w:rsid w:val="00371D28"/>
    <w:rsid w:val="003720CC"/>
    <w:rsid w:val="00372BFD"/>
    <w:rsid w:val="00373C79"/>
    <w:rsid w:val="00373E11"/>
    <w:rsid w:val="00374E15"/>
    <w:rsid w:val="0037657E"/>
    <w:rsid w:val="00377602"/>
    <w:rsid w:val="0037784B"/>
    <w:rsid w:val="00377AD3"/>
    <w:rsid w:val="0038067B"/>
    <w:rsid w:val="0038067D"/>
    <w:rsid w:val="00381510"/>
    <w:rsid w:val="003832D1"/>
    <w:rsid w:val="00383C32"/>
    <w:rsid w:val="00383D84"/>
    <w:rsid w:val="0038431C"/>
    <w:rsid w:val="00384797"/>
    <w:rsid w:val="00384813"/>
    <w:rsid w:val="00384923"/>
    <w:rsid w:val="0038494B"/>
    <w:rsid w:val="00384E59"/>
    <w:rsid w:val="00385046"/>
    <w:rsid w:val="0038559A"/>
    <w:rsid w:val="00386022"/>
    <w:rsid w:val="00386054"/>
    <w:rsid w:val="003864BD"/>
    <w:rsid w:val="003900F2"/>
    <w:rsid w:val="00390239"/>
    <w:rsid w:val="003902E1"/>
    <w:rsid w:val="00391625"/>
    <w:rsid w:val="003916D0"/>
    <w:rsid w:val="00391E9E"/>
    <w:rsid w:val="00391EF7"/>
    <w:rsid w:val="0039489E"/>
    <w:rsid w:val="00395452"/>
    <w:rsid w:val="00395BB2"/>
    <w:rsid w:val="00395BC0"/>
    <w:rsid w:val="00395C26"/>
    <w:rsid w:val="00395EBE"/>
    <w:rsid w:val="00395F5A"/>
    <w:rsid w:val="003966EE"/>
    <w:rsid w:val="00397494"/>
    <w:rsid w:val="00397501"/>
    <w:rsid w:val="003977D0"/>
    <w:rsid w:val="00397BBC"/>
    <w:rsid w:val="00397EE2"/>
    <w:rsid w:val="003A0531"/>
    <w:rsid w:val="003A3CD5"/>
    <w:rsid w:val="003A4DC7"/>
    <w:rsid w:val="003A4E75"/>
    <w:rsid w:val="003A5966"/>
    <w:rsid w:val="003A72E2"/>
    <w:rsid w:val="003A796C"/>
    <w:rsid w:val="003A7E22"/>
    <w:rsid w:val="003A7EFC"/>
    <w:rsid w:val="003B0D7B"/>
    <w:rsid w:val="003B1A38"/>
    <w:rsid w:val="003B2BA3"/>
    <w:rsid w:val="003B2D47"/>
    <w:rsid w:val="003B3838"/>
    <w:rsid w:val="003B3A24"/>
    <w:rsid w:val="003B4970"/>
    <w:rsid w:val="003B55DC"/>
    <w:rsid w:val="003B6F0D"/>
    <w:rsid w:val="003B7533"/>
    <w:rsid w:val="003B78C0"/>
    <w:rsid w:val="003B7E49"/>
    <w:rsid w:val="003C0527"/>
    <w:rsid w:val="003C09B9"/>
    <w:rsid w:val="003C28DA"/>
    <w:rsid w:val="003C4365"/>
    <w:rsid w:val="003C4BAF"/>
    <w:rsid w:val="003C565F"/>
    <w:rsid w:val="003C6071"/>
    <w:rsid w:val="003C6523"/>
    <w:rsid w:val="003C6C96"/>
    <w:rsid w:val="003C7D45"/>
    <w:rsid w:val="003D1321"/>
    <w:rsid w:val="003D18D2"/>
    <w:rsid w:val="003D1A1A"/>
    <w:rsid w:val="003D1FBF"/>
    <w:rsid w:val="003D2635"/>
    <w:rsid w:val="003D3309"/>
    <w:rsid w:val="003D3492"/>
    <w:rsid w:val="003D3FC7"/>
    <w:rsid w:val="003D460F"/>
    <w:rsid w:val="003D4840"/>
    <w:rsid w:val="003D4A36"/>
    <w:rsid w:val="003D52D8"/>
    <w:rsid w:val="003D5455"/>
    <w:rsid w:val="003D5763"/>
    <w:rsid w:val="003D6F6F"/>
    <w:rsid w:val="003D78CE"/>
    <w:rsid w:val="003E0B13"/>
    <w:rsid w:val="003E0C5A"/>
    <w:rsid w:val="003E30B9"/>
    <w:rsid w:val="003E3AEA"/>
    <w:rsid w:val="003E3DD6"/>
    <w:rsid w:val="003E4E52"/>
    <w:rsid w:val="003E5D68"/>
    <w:rsid w:val="003E5FE8"/>
    <w:rsid w:val="003E766E"/>
    <w:rsid w:val="003E7991"/>
    <w:rsid w:val="003F0D59"/>
    <w:rsid w:val="003F0D89"/>
    <w:rsid w:val="003F1170"/>
    <w:rsid w:val="003F21F3"/>
    <w:rsid w:val="003F234D"/>
    <w:rsid w:val="003F4562"/>
    <w:rsid w:val="003F5411"/>
    <w:rsid w:val="003F6A76"/>
    <w:rsid w:val="003F6FEF"/>
    <w:rsid w:val="003F75A8"/>
    <w:rsid w:val="004002A2"/>
    <w:rsid w:val="004003A1"/>
    <w:rsid w:val="00401298"/>
    <w:rsid w:val="00401B0E"/>
    <w:rsid w:val="004026C7"/>
    <w:rsid w:val="004043F4"/>
    <w:rsid w:val="00404E8F"/>
    <w:rsid w:val="00405755"/>
    <w:rsid w:val="00407130"/>
    <w:rsid w:val="00410254"/>
    <w:rsid w:val="00410D7A"/>
    <w:rsid w:val="00412AE1"/>
    <w:rsid w:val="00413D15"/>
    <w:rsid w:val="0041489B"/>
    <w:rsid w:val="004154BB"/>
    <w:rsid w:val="004179B3"/>
    <w:rsid w:val="00417CD5"/>
    <w:rsid w:val="0042052D"/>
    <w:rsid w:val="00420F9C"/>
    <w:rsid w:val="00421CBE"/>
    <w:rsid w:val="00422243"/>
    <w:rsid w:val="00423DCC"/>
    <w:rsid w:val="0042453C"/>
    <w:rsid w:val="0042564B"/>
    <w:rsid w:val="00425A49"/>
    <w:rsid w:val="00426316"/>
    <w:rsid w:val="00426AB0"/>
    <w:rsid w:val="00430034"/>
    <w:rsid w:val="004302D2"/>
    <w:rsid w:val="0043060A"/>
    <w:rsid w:val="00430D99"/>
    <w:rsid w:val="00431C20"/>
    <w:rsid w:val="0043224F"/>
    <w:rsid w:val="004325E6"/>
    <w:rsid w:val="00432711"/>
    <w:rsid w:val="004330CE"/>
    <w:rsid w:val="0043318D"/>
    <w:rsid w:val="00433C2E"/>
    <w:rsid w:val="0043423C"/>
    <w:rsid w:val="00434302"/>
    <w:rsid w:val="00434682"/>
    <w:rsid w:val="00434788"/>
    <w:rsid w:val="004349C1"/>
    <w:rsid w:val="004349C6"/>
    <w:rsid w:val="00434E22"/>
    <w:rsid w:val="00435953"/>
    <w:rsid w:val="00436030"/>
    <w:rsid w:val="00436556"/>
    <w:rsid w:val="004366F3"/>
    <w:rsid w:val="00436D40"/>
    <w:rsid w:val="00437046"/>
    <w:rsid w:val="0043731B"/>
    <w:rsid w:val="00440588"/>
    <w:rsid w:val="00440609"/>
    <w:rsid w:val="00440EB9"/>
    <w:rsid w:val="0044117F"/>
    <w:rsid w:val="00441DC1"/>
    <w:rsid w:val="00441E88"/>
    <w:rsid w:val="004420D7"/>
    <w:rsid w:val="004428E3"/>
    <w:rsid w:val="004430B1"/>
    <w:rsid w:val="00444338"/>
    <w:rsid w:val="00444C5C"/>
    <w:rsid w:val="00445296"/>
    <w:rsid w:val="0044566F"/>
    <w:rsid w:val="004459B0"/>
    <w:rsid w:val="00445C04"/>
    <w:rsid w:val="00445E82"/>
    <w:rsid w:val="004470E6"/>
    <w:rsid w:val="004478DC"/>
    <w:rsid w:val="0044799B"/>
    <w:rsid w:val="00447C90"/>
    <w:rsid w:val="00450D7B"/>
    <w:rsid w:val="004510C3"/>
    <w:rsid w:val="00451187"/>
    <w:rsid w:val="00452CC2"/>
    <w:rsid w:val="00453155"/>
    <w:rsid w:val="004534BF"/>
    <w:rsid w:val="004537B4"/>
    <w:rsid w:val="00455785"/>
    <w:rsid w:val="00455F72"/>
    <w:rsid w:val="0045714C"/>
    <w:rsid w:val="00457276"/>
    <w:rsid w:val="00457F6E"/>
    <w:rsid w:val="004605FA"/>
    <w:rsid w:val="00461098"/>
    <w:rsid w:val="0046119B"/>
    <w:rsid w:val="00461362"/>
    <w:rsid w:val="00461EB5"/>
    <w:rsid w:val="00463D05"/>
    <w:rsid w:val="004654B4"/>
    <w:rsid w:val="00465538"/>
    <w:rsid w:val="004668F2"/>
    <w:rsid w:val="00467B78"/>
    <w:rsid w:val="00470EA7"/>
    <w:rsid w:val="00471245"/>
    <w:rsid w:val="00471A35"/>
    <w:rsid w:val="00471EED"/>
    <w:rsid w:val="004720F8"/>
    <w:rsid w:val="004739B8"/>
    <w:rsid w:val="00473F23"/>
    <w:rsid w:val="00477871"/>
    <w:rsid w:val="00477C5D"/>
    <w:rsid w:val="00477FA3"/>
    <w:rsid w:val="00480366"/>
    <w:rsid w:val="004806DB"/>
    <w:rsid w:val="004807B3"/>
    <w:rsid w:val="0048098A"/>
    <w:rsid w:val="00480C7B"/>
    <w:rsid w:val="00481EF7"/>
    <w:rsid w:val="004827DE"/>
    <w:rsid w:val="00483A60"/>
    <w:rsid w:val="00484978"/>
    <w:rsid w:val="00484BA1"/>
    <w:rsid w:val="00484C9D"/>
    <w:rsid w:val="004854B5"/>
    <w:rsid w:val="00485815"/>
    <w:rsid w:val="00486247"/>
    <w:rsid w:val="00486492"/>
    <w:rsid w:val="004865BA"/>
    <w:rsid w:val="00487070"/>
    <w:rsid w:val="00487111"/>
    <w:rsid w:val="00490248"/>
    <w:rsid w:val="00490564"/>
    <w:rsid w:val="00490980"/>
    <w:rsid w:val="00490C48"/>
    <w:rsid w:val="00491627"/>
    <w:rsid w:val="00491711"/>
    <w:rsid w:val="00491B66"/>
    <w:rsid w:val="00491D0B"/>
    <w:rsid w:val="0049299A"/>
    <w:rsid w:val="00492FB8"/>
    <w:rsid w:val="00493203"/>
    <w:rsid w:val="0049403A"/>
    <w:rsid w:val="00494D85"/>
    <w:rsid w:val="00494FA6"/>
    <w:rsid w:val="00495DDC"/>
    <w:rsid w:val="00495F40"/>
    <w:rsid w:val="0049640D"/>
    <w:rsid w:val="004967BF"/>
    <w:rsid w:val="00496FD4"/>
    <w:rsid w:val="004A042D"/>
    <w:rsid w:val="004A1351"/>
    <w:rsid w:val="004A1B93"/>
    <w:rsid w:val="004A3213"/>
    <w:rsid w:val="004A523C"/>
    <w:rsid w:val="004A5502"/>
    <w:rsid w:val="004A64CA"/>
    <w:rsid w:val="004A6715"/>
    <w:rsid w:val="004A68BB"/>
    <w:rsid w:val="004A7171"/>
    <w:rsid w:val="004A75B3"/>
    <w:rsid w:val="004B043C"/>
    <w:rsid w:val="004B04FA"/>
    <w:rsid w:val="004B0575"/>
    <w:rsid w:val="004B21F1"/>
    <w:rsid w:val="004B252A"/>
    <w:rsid w:val="004B2982"/>
    <w:rsid w:val="004B2DF6"/>
    <w:rsid w:val="004B42BF"/>
    <w:rsid w:val="004B46A2"/>
    <w:rsid w:val="004B511C"/>
    <w:rsid w:val="004B62BF"/>
    <w:rsid w:val="004C1454"/>
    <w:rsid w:val="004C1AA9"/>
    <w:rsid w:val="004C1AAA"/>
    <w:rsid w:val="004C1C4B"/>
    <w:rsid w:val="004C1EA7"/>
    <w:rsid w:val="004C32EB"/>
    <w:rsid w:val="004C470C"/>
    <w:rsid w:val="004C49AD"/>
    <w:rsid w:val="004C54F2"/>
    <w:rsid w:val="004C5A85"/>
    <w:rsid w:val="004C76BD"/>
    <w:rsid w:val="004C799A"/>
    <w:rsid w:val="004D075A"/>
    <w:rsid w:val="004D1200"/>
    <w:rsid w:val="004D20D9"/>
    <w:rsid w:val="004D469D"/>
    <w:rsid w:val="004D46FC"/>
    <w:rsid w:val="004D4E2E"/>
    <w:rsid w:val="004D5FD7"/>
    <w:rsid w:val="004D6284"/>
    <w:rsid w:val="004D6288"/>
    <w:rsid w:val="004D632A"/>
    <w:rsid w:val="004D6827"/>
    <w:rsid w:val="004D731E"/>
    <w:rsid w:val="004D76E4"/>
    <w:rsid w:val="004E04D3"/>
    <w:rsid w:val="004E0572"/>
    <w:rsid w:val="004E1D8D"/>
    <w:rsid w:val="004E1F31"/>
    <w:rsid w:val="004E2CEA"/>
    <w:rsid w:val="004E3D7A"/>
    <w:rsid w:val="004E432A"/>
    <w:rsid w:val="004E460C"/>
    <w:rsid w:val="004E4A0A"/>
    <w:rsid w:val="004E538E"/>
    <w:rsid w:val="004E5556"/>
    <w:rsid w:val="004E61C5"/>
    <w:rsid w:val="004E7829"/>
    <w:rsid w:val="004F021A"/>
    <w:rsid w:val="004F0671"/>
    <w:rsid w:val="004F11F6"/>
    <w:rsid w:val="004F1773"/>
    <w:rsid w:val="004F19B6"/>
    <w:rsid w:val="004F1D94"/>
    <w:rsid w:val="004F2506"/>
    <w:rsid w:val="004F2E28"/>
    <w:rsid w:val="004F47E0"/>
    <w:rsid w:val="004F4E5F"/>
    <w:rsid w:val="004F4E77"/>
    <w:rsid w:val="004F518D"/>
    <w:rsid w:val="004F552F"/>
    <w:rsid w:val="004F64E9"/>
    <w:rsid w:val="004F66F0"/>
    <w:rsid w:val="004F6AC1"/>
    <w:rsid w:val="004F7248"/>
    <w:rsid w:val="005027CA"/>
    <w:rsid w:val="00502838"/>
    <w:rsid w:val="00502AE3"/>
    <w:rsid w:val="00502B60"/>
    <w:rsid w:val="00502C3C"/>
    <w:rsid w:val="00503099"/>
    <w:rsid w:val="00503BFA"/>
    <w:rsid w:val="00504234"/>
    <w:rsid w:val="00504616"/>
    <w:rsid w:val="00504742"/>
    <w:rsid w:val="00505A54"/>
    <w:rsid w:val="005064F5"/>
    <w:rsid w:val="0050653C"/>
    <w:rsid w:val="00506969"/>
    <w:rsid w:val="00506A55"/>
    <w:rsid w:val="005075BC"/>
    <w:rsid w:val="00507A89"/>
    <w:rsid w:val="00510143"/>
    <w:rsid w:val="0051051E"/>
    <w:rsid w:val="005111F2"/>
    <w:rsid w:val="00512179"/>
    <w:rsid w:val="005127ED"/>
    <w:rsid w:val="00513647"/>
    <w:rsid w:val="00513C53"/>
    <w:rsid w:val="00515264"/>
    <w:rsid w:val="00515A61"/>
    <w:rsid w:val="00516538"/>
    <w:rsid w:val="00516B3A"/>
    <w:rsid w:val="00517BDE"/>
    <w:rsid w:val="005208B1"/>
    <w:rsid w:val="005210BD"/>
    <w:rsid w:val="00521846"/>
    <w:rsid w:val="00521ACB"/>
    <w:rsid w:val="00523AF7"/>
    <w:rsid w:val="005241FD"/>
    <w:rsid w:val="00524BAA"/>
    <w:rsid w:val="00525864"/>
    <w:rsid w:val="00525FFD"/>
    <w:rsid w:val="005273F7"/>
    <w:rsid w:val="005275E5"/>
    <w:rsid w:val="00530031"/>
    <w:rsid w:val="00530DD6"/>
    <w:rsid w:val="00530FFB"/>
    <w:rsid w:val="00532426"/>
    <w:rsid w:val="005327B8"/>
    <w:rsid w:val="00532B93"/>
    <w:rsid w:val="00532FCD"/>
    <w:rsid w:val="0053397D"/>
    <w:rsid w:val="00533B31"/>
    <w:rsid w:val="00535578"/>
    <w:rsid w:val="00535EC7"/>
    <w:rsid w:val="00536033"/>
    <w:rsid w:val="00536C6B"/>
    <w:rsid w:val="00537C1F"/>
    <w:rsid w:val="00537ED1"/>
    <w:rsid w:val="00537F2D"/>
    <w:rsid w:val="00537F68"/>
    <w:rsid w:val="00540076"/>
    <w:rsid w:val="005405B3"/>
    <w:rsid w:val="00542183"/>
    <w:rsid w:val="00542505"/>
    <w:rsid w:val="00542F8E"/>
    <w:rsid w:val="00543772"/>
    <w:rsid w:val="00543B8F"/>
    <w:rsid w:val="0054583F"/>
    <w:rsid w:val="005464C3"/>
    <w:rsid w:val="005515AB"/>
    <w:rsid w:val="00551C12"/>
    <w:rsid w:val="00552370"/>
    <w:rsid w:val="00552A00"/>
    <w:rsid w:val="00553541"/>
    <w:rsid w:val="005539BD"/>
    <w:rsid w:val="00553D89"/>
    <w:rsid w:val="005544E8"/>
    <w:rsid w:val="00554687"/>
    <w:rsid w:val="00554C67"/>
    <w:rsid w:val="005550B5"/>
    <w:rsid w:val="00555120"/>
    <w:rsid w:val="00555242"/>
    <w:rsid w:val="005555E3"/>
    <w:rsid w:val="00555F3E"/>
    <w:rsid w:val="00555F97"/>
    <w:rsid w:val="00556B01"/>
    <w:rsid w:val="00556EB8"/>
    <w:rsid w:val="00556EFD"/>
    <w:rsid w:val="005573FB"/>
    <w:rsid w:val="00557E7F"/>
    <w:rsid w:val="005602F4"/>
    <w:rsid w:val="00561DD4"/>
    <w:rsid w:val="00562A20"/>
    <w:rsid w:val="00562AFA"/>
    <w:rsid w:val="00562B2B"/>
    <w:rsid w:val="0056345E"/>
    <w:rsid w:val="00563B2E"/>
    <w:rsid w:val="00564196"/>
    <w:rsid w:val="0056459A"/>
    <w:rsid w:val="00564662"/>
    <w:rsid w:val="00564DC2"/>
    <w:rsid w:val="005653C3"/>
    <w:rsid w:val="00567102"/>
    <w:rsid w:val="00567517"/>
    <w:rsid w:val="005678B6"/>
    <w:rsid w:val="00567A4B"/>
    <w:rsid w:val="00570108"/>
    <w:rsid w:val="00570798"/>
    <w:rsid w:val="00571284"/>
    <w:rsid w:val="0057130B"/>
    <w:rsid w:val="00571638"/>
    <w:rsid w:val="00571CDA"/>
    <w:rsid w:val="00572AFB"/>
    <w:rsid w:val="00572FC0"/>
    <w:rsid w:val="00574C82"/>
    <w:rsid w:val="00574F62"/>
    <w:rsid w:val="00575FE7"/>
    <w:rsid w:val="00576864"/>
    <w:rsid w:val="00576B9B"/>
    <w:rsid w:val="0057712D"/>
    <w:rsid w:val="00577662"/>
    <w:rsid w:val="0058034C"/>
    <w:rsid w:val="005828EB"/>
    <w:rsid w:val="00583062"/>
    <w:rsid w:val="00584970"/>
    <w:rsid w:val="005849EB"/>
    <w:rsid w:val="00584F10"/>
    <w:rsid w:val="00585358"/>
    <w:rsid w:val="00587121"/>
    <w:rsid w:val="00587460"/>
    <w:rsid w:val="00587B68"/>
    <w:rsid w:val="00587FFA"/>
    <w:rsid w:val="00590299"/>
    <w:rsid w:val="005911A3"/>
    <w:rsid w:val="00591E6A"/>
    <w:rsid w:val="005927A3"/>
    <w:rsid w:val="00593369"/>
    <w:rsid w:val="00593DAB"/>
    <w:rsid w:val="005943D2"/>
    <w:rsid w:val="00594E3D"/>
    <w:rsid w:val="00595A54"/>
    <w:rsid w:val="0059653C"/>
    <w:rsid w:val="005A07ED"/>
    <w:rsid w:val="005A157E"/>
    <w:rsid w:val="005A3014"/>
    <w:rsid w:val="005A408D"/>
    <w:rsid w:val="005A44A6"/>
    <w:rsid w:val="005A6199"/>
    <w:rsid w:val="005A6BEC"/>
    <w:rsid w:val="005A770B"/>
    <w:rsid w:val="005B050B"/>
    <w:rsid w:val="005B0968"/>
    <w:rsid w:val="005B1259"/>
    <w:rsid w:val="005B1C36"/>
    <w:rsid w:val="005B1DB0"/>
    <w:rsid w:val="005B3954"/>
    <w:rsid w:val="005B4190"/>
    <w:rsid w:val="005B4E30"/>
    <w:rsid w:val="005B5700"/>
    <w:rsid w:val="005C20C0"/>
    <w:rsid w:val="005C2623"/>
    <w:rsid w:val="005C2EA0"/>
    <w:rsid w:val="005C2F1D"/>
    <w:rsid w:val="005C30D0"/>
    <w:rsid w:val="005C4620"/>
    <w:rsid w:val="005C48B1"/>
    <w:rsid w:val="005C4C20"/>
    <w:rsid w:val="005C56CF"/>
    <w:rsid w:val="005C717E"/>
    <w:rsid w:val="005D1597"/>
    <w:rsid w:val="005D1B6C"/>
    <w:rsid w:val="005D1C9B"/>
    <w:rsid w:val="005D20EE"/>
    <w:rsid w:val="005D2B67"/>
    <w:rsid w:val="005D385C"/>
    <w:rsid w:val="005D4EF1"/>
    <w:rsid w:val="005D4EF6"/>
    <w:rsid w:val="005D5A06"/>
    <w:rsid w:val="005D5C7B"/>
    <w:rsid w:val="005D6454"/>
    <w:rsid w:val="005D7D9F"/>
    <w:rsid w:val="005D7E99"/>
    <w:rsid w:val="005E1030"/>
    <w:rsid w:val="005E1FA5"/>
    <w:rsid w:val="005E465F"/>
    <w:rsid w:val="005E4B3D"/>
    <w:rsid w:val="005E4BC5"/>
    <w:rsid w:val="005E6D4E"/>
    <w:rsid w:val="005E6FA9"/>
    <w:rsid w:val="005E7973"/>
    <w:rsid w:val="005F0555"/>
    <w:rsid w:val="005F0FDE"/>
    <w:rsid w:val="005F19E9"/>
    <w:rsid w:val="005F1C48"/>
    <w:rsid w:val="005F1CC4"/>
    <w:rsid w:val="005F2044"/>
    <w:rsid w:val="005F235B"/>
    <w:rsid w:val="005F2A5B"/>
    <w:rsid w:val="005F3FCA"/>
    <w:rsid w:val="005F4E9C"/>
    <w:rsid w:val="005F5021"/>
    <w:rsid w:val="005F5BF7"/>
    <w:rsid w:val="005F7003"/>
    <w:rsid w:val="005F71A4"/>
    <w:rsid w:val="005F7664"/>
    <w:rsid w:val="006004C3"/>
    <w:rsid w:val="00600993"/>
    <w:rsid w:val="006019D8"/>
    <w:rsid w:val="006031AC"/>
    <w:rsid w:val="0060354F"/>
    <w:rsid w:val="00603F0F"/>
    <w:rsid w:val="00604A2E"/>
    <w:rsid w:val="00606197"/>
    <w:rsid w:val="006061B1"/>
    <w:rsid w:val="00607833"/>
    <w:rsid w:val="00607DCC"/>
    <w:rsid w:val="0061048D"/>
    <w:rsid w:val="00611E96"/>
    <w:rsid w:val="006132F6"/>
    <w:rsid w:val="006140FA"/>
    <w:rsid w:val="0061479C"/>
    <w:rsid w:val="00616C06"/>
    <w:rsid w:val="00617448"/>
    <w:rsid w:val="00617470"/>
    <w:rsid w:val="00617840"/>
    <w:rsid w:val="00617DAE"/>
    <w:rsid w:val="006209D9"/>
    <w:rsid w:val="00620FAA"/>
    <w:rsid w:val="00622038"/>
    <w:rsid w:val="006225E6"/>
    <w:rsid w:val="0062299F"/>
    <w:rsid w:val="00623FD0"/>
    <w:rsid w:val="00624C2E"/>
    <w:rsid w:val="006253ED"/>
    <w:rsid w:val="006255EA"/>
    <w:rsid w:val="00625C95"/>
    <w:rsid w:val="00626AB1"/>
    <w:rsid w:val="00626ECA"/>
    <w:rsid w:val="00626FFF"/>
    <w:rsid w:val="00630F55"/>
    <w:rsid w:val="0063109B"/>
    <w:rsid w:val="00632207"/>
    <w:rsid w:val="00633A0B"/>
    <w:rsid w:val="00633B1C"/>
    <w:rsid w:val="00634AA1"/>
    <w:rsid w:val="00634DC6"/>
    <w:rsid w:val="00635E64"/>
    <w:rsid w:val="006361BB"/>
    <w:rsid w:val="00636EF7"/>
    <w:rsid w:val="006370CC"/>
    <w:rsid w:val="006418C9"/>
    <w:rsid w:val="00641E8B"/>
    <w:rsid w:val="006426E4"/>
    <w:rsid w:val="00643317"/>
    <w:rsid w:val="00643B81"/>
    <w:rsid w:val="00643DE3"/>
    <w:rsid w:val="00645C5D"/>
    <w:rsid w:val="006503D5"/>
    <w:rsid w:val="00652440"/>
    <w:rsid w:val="00652C38"/>
    <w:rsid w:val="00653D69"/>
    <w:rsid w:val="006547BA"/>
    <w:rsid w:val="00655BAA"/>
    <w:rsid w:val="00656029"/>
    <w:rsid w:val="00656914"/>
    <w:rsid w:val="00657A2F"/>
    <w:rsid w:val="00657DEE"/>
    <w:rsid w:val="00657E47"/>
    <w:rsid w:val="006602B7"/>
    <w:rsid w:val="006604F4"/>
    <w:rsid w:val="00660B2D"/>
    <w:rsid w:val="0066139A"/>
    <w:rsid w:val="00661670"/>
    <w:rsid w:val="00662B62"/>
    <w:rsid w:val="006630CF"/>
    <w:rsid w:val="00663C8E"/>
    <w:rsid w:val="00663FB1"/>
    <w:rsid w:val="00664945"/>
    <w:rsid w:val="00664D9F"/>
    <w:rsid w:val="00664EC2"/>
    <w:rsid w:val="0066518B"/>
    <w:rsid w:val="00665918"/>
    <w:rsid w:val="00667245"/>
    <w:rsid w:val="00667E8E"/>
    <w:rsid w:val="00667EB4"/>
    <w:rsid w:val="00667FFE"/>
    <w:rsid w:val="00670124"/>
    <w:rsid w:val="00670D8E"/>
    <w:rsid w:val="00670DCB"/>
    <w:rsid w:val="00670FEA"/>
    <w:rsid w:val="00671A94"/>
    <w:rsid w:val="00671E17"/>
    <w:rsid w:val="00672A5B"/>
    <w:rsid w:val="00672F28"/>
    <w:rsid w:val="006731BA"/>
    <w:rsid w:val="006732FA"/>
    <w:rsid w:val="00673A31"/>
    <w:rsid w:val="0067402C"/>
    <w:rsid w:val="006746D4"/>
    <w:rsid w:val="00675752"/>
    <w:rsid w:val="006761CA"/>
    <w:rsid w:val="00676C96"/>
    <w:rsid w:val="006771EC"/>
    <w:rsid w:val="00677B41"/>
    <w:rsid w:val="0068179B"/>
    <w:rsid w:val="00681B53"/>
    <w:rsid w:val="00681C46"/>
    <w:rsid w:val="006822CC"/>
    <w:rsid w:val="00683CAA"/>
    <w:rsid w:val="0068488C"/>
    <w:rsid w:val="00684AA4"/>
    <w:rsid w:val="006850E8"/>
    <w:rsid w:val="00685F2C"/>
    <w:rsid w:val="00693072"/>
    <w:rsid w:val="00694BDF"/>
    <w:rsid w:val="0069502E"/>
    <w:rsid w:val="0069564A"/>
    <w:rsid w:val="006958C8"/>
    <w:rsid w:val="00696575"/>
    <w:rsid w:val="00697192"/>
    <w:rsid w:val="00697950"/>
    <w:rsid w:val="006A0FB5"/>
    <w:rsid w:val="006A1E24"/>
    <w:rsid w:val="006A2C97"/>
    <w:rsid w:val="006A2CA2"/>
    <w:rsid w:val="006A3761"/>
    <w:rsid w:val="006A461C"/>
    <w:rsid w:val="006A4AC6"/>
    <w:rsid w:val="006A5044"/>
    <w:rsid w:val="006A50EA"/>
    <w:rsid w:val="006A54E1"/>
    <w:rsid w:val="006A589C"/>
    <w:rsid w:val="006A5C85"/>
    <w:rsid w:val="006A7796"/>
    <w:rsid w:val="006A7803"/>
    <w:rsid w:val="006A7D77"/>
    <w:rsid w:val="006A7E05"/>
    <w:rsid w:val="006B3C71"/>
    <w:rsid w:val="006B4B35"/>
    <w:rsid w:val="006B519A"/>
    <w:rsid w:val="006B556E"/>
    <w:rsid w:val="006B5DED"/>
    <w:rsid w:val="006B64F5"/>
    <w:rsid w:val="006C031F"/>
    <w:rsid w:val="006C0C4A"/>
    <w:rsid w:val="006C2A43"/>
    <w:rsid w:val="006C2BD0"/>
    <w:rsid w:val="006C490C"/>
    <w:rsid w:val="006C4A59"/>
    <w:rsid w:val="006C4FA6"/>
    <w:rsid w:val="006C5592"/>
    <w:rsid w:val="006C5783"/>
    <w:rsid w:val="006C6058"/>
    <w:rsid w:val="006C6BCC"/>
    <w:rsid w:val="006C6FCF"/>
    <w:rsid w:val="006D2540"/>
    <w:rsid w:val="006D3716"/>
    <w:rsid w:val="006D3ED4"/>
    <w:rsid w:val="006D3FD2"/>
    <w:rsid w:val="006D4765"/>
    <w:rsid w:val="006D4798"/>
    <w:rsid w:val="006D50AB"/>
    <w:rsid w:val="006D600B"/>
    <w:rsid w:val="006D65FA"/>
    <w:rsid w:val="006D6C4C"/>
    <w:rsid w:val="006D6FA6"/>
    <w:rsid w:val="006D7D6B"/>
    <w:rsid w:val="006E0618"/>
    <w:rsid w:val="006E595E"/>
    <w:rsid w:val="006E7432"/>
    <w:rsid w:val="006F024D"/>
    <w:rsid w:val="006F11A6"/>
    <w:rsid w:val="006F161F"/>
    <w:rsid w:val="006F1A8C"/>
    <w:rsid w:val="006F2112"/>
    <w:rsid w:val="006F2138"/>
    <w:rsid w:val="006F2E84"/>
    <w:rsid w:val="006F2F15"/>
    <w:rsid w:val="006F304E"/>
    <w:rsid w:val="006F4088"/>
    <w:rsid w:val="006F57D5"/>
    <w:rsid w:val="006F5FC4"/>
    <w:rsid w:val="006F6B70"/>
    <w:rsid w:val="006F6BF1"/>
    <w:rsid w:val="006F743D"/>
    <w:rsid w:val="006F7801"/>
    <w:rsid w:val="006F7DD2"/>
    <w:rsid w:val="0070339B"/>
    <w:rsid w:val="00704265"/>
    <w:rsid w:val="007044ED"/>
    <w:rsid w:val="00704B9F"/>
    <w:rsid w:val="007050A9"/>
    <w:rsid w:val="007059A4"/>
    <w:rsid w:val="00705FA8"/>
    <w:rsid w:val="007064F7"/>
    <w:rsid w:val="0070682E"/>
    <w:rsid w:val="00706FF8"/>
    <w:rsid w:val="007103BE"/>
    <w:rsid w:val="007107E9"/>
    <w:rsid w:val="00711D62"/>
    <w:rsid w:val="0071283D"/>
    <w:rsid w:val="00713CB0"/>
    <w:rsid w:val="0071434C"/>
    <w:rsid w:val="00714D65"/>
    <w:rsid w:val="007150FD"/>
    <w:rsid w:val="007162EC"/>
    <w:rsid w:val="00723192"/>
    <w:rsid w:val="00724B57"/>
    <w:rsid w:val="00724E60"/>
    <w:rsid w:val="00724F84"/>
    <w:rsid w:val="007255A2"/>
    <w:rsid w:val="0072586E"/>
    <w:rsid w:val="00725926"/>
    <w:rsid w:val="00725D35"/>
    <w:rsid w:val="00725EF3"/>
    <w:rsid w:val="007274D7"/>
    <w:rsid w:val="00727A61"/>
    <w:rsid w:val="00731472"/>
    <w:rsid w:val="00731AAC"/>
    <w:rsid w:val="00732FA8"/>
    <w:rsid w:val="0073300A"/>
    <w:rsid w:val="00733932"/>
    <w:rsid w:val="00734304"/>
    <w:rsid w:val="0073625B"/>
    <w:rsid w:val="00736C68"/>
    <w:rsid w:val="00737005"/>
    <w:rsid w:val="0074090E"/>
    <w:rsid w:val="00740A85"/>
    <w:rsid w:val="00741092"/>
    <w:rsid w:val="00741BAE"/>
    <w:rsid w:val="007430CA"/>
    <w:rsid w:val="007430D3"/>
    <w:rsid w:val="00743687"/>
    <w:rsid w:val="00743BE4"/>
    <w:rsid w:val="007440B3"/>
    <w:rsid w:val="0074474A"/>
    <w:rsid w:val="0074534C"/>
    <w:rsid w:val="00745907"/>
    <w:rsid w:val="00746B44"/>
    <w:rsid w:val="00746BA3"/>
    <w:rsid w:val="00747488"/>
    <w:rsid w:val="00747878"/>
    <w:rsid w:val="00747A06"/>
    <w:rsid w:val="00747E08"/>
    <w:rsid w:val="00750318"/>
    <w:rsid w:val="00750522"/>
    <w:rsid w:val="00750554"/>
    <w:rsid w:val="007508C8"/>
    <w:rsid w:val="00750C79"/>
    <w:rsid w:val="00750DFC"/>
    <w:rsid w:val="00750EFC"/>
    <w:rsid w:val="00752246"/>
    <w:rsid w:val="00752612"/>
    <w:rsid w:val="007537FE"/>
    <w:rsid w:val="007559FC"/>
    <w:rsid w:val="00757624"/>
    <w:rsid w:val="00757B9B"/>
    <w:rsid w:val="00761F6C"/>
    <w:rsid w:val="007621DE"/>
    <w:rsid w:val="007628FA"/>
    <w:rsid w:val="00762F18"/>
    <w:rsid w:val="00763196"/>
    <w:rsid w:val="007655CD"/>
    <w:rsid w:val="007666DD"/>
    <w:rsid w:val="00766A87"/>
    <w:rsid w:val="007705A7"/>
    <w:rsid w:val="00772220"/>
    <w:rsid w:val="00772949"/>
    <w:rsid w:val="007737A7"/>
    <w:rsid w:val="007738C0"/>
    <w:rsid w:val="007738FE"/>
    <w:rsid w:val="00773D99"/>
    <w:rsid w:val="00773F92"/>
    <w:rsid w:val="00775985"/>
    <w:rsid w:val="00777281"/>
    <w:rsid w:val="007803FD"/>
    <w:rsid w:val="00781775"/>
    <w:rsid w:val="007820BB"/>
    <w:rsid w:val="00782833"/>
    <w:rsid w:val="00782C7D"/>
    <w:rsid w:val="007834C0"/>
    <w:rsid w:val="007835AF"/>
    <w:rsid w:val="00784C81"/>
    <w:rsid w:val="00786325"/>
    <w:rsid w:val="00786604"/>
    <w:rsid w:val="00786608"/>
    <w:rsid w:val="007867AE"/>
    <w:rsid w:val="00786B72"/>
    <w:rsid w:val="00786C55"/>
    <w:rsid w:val="00786C59"/>
    <w:rsid w:val="00792087"/>
    <w:rsid w:val="007921FC"/>
    <w:rsid w:val="007923A8"/>
    <w:rsid w:val="007924BE"/>
    <w:rsid w:val="0079265E"/>
    <w:rsid w:val="00793084"/>
    <w:rsid w:val="0079558D"/>
    <w:rsid w:val="00795FC4"/>
    <w:rsid w:val="0079631A"/>
    <w:rsid w:val="00796A0C"/>
    <w:rsid w:val="00796C35"/>
    <w:rsid w:val="00796D2C"/>
    <w:rsid w:val="00797816"/>
    <w:rsid w:val="0079785C"/>
    <w:rsid w:val="007A0679"/>
    <w:rsid w:val="007A1CF5"/>
    <w:rsid w:val="007A2DD1"/>
    <w:rsid w:val="007A349B"/>
    <w:rsid w:val="007A4BC9"/>
    <w:rsid w:val="007A5993"/>
    <w:rsid w:val="007A6337"/>
    <w:rsid w:val="007A656B"/>
    <w:rsid w:val="007A7E58"/>
    <w:rsid w:val="007A7F5C"/>
    <w:rsid w:val="007B09A5"/>
    <w:rsid w:val="007B19FA"/>
    <w:rsid w:val="007B2479"/>
    <w:rsid w:val="007B36F9"/>
    <w:rsid w:val="007B3E86"/>
    <w:rsid w:val="007B4823"/>
    <w:rsid w:val="007B4B9E"/>
    <w:rsid w:val="007B519C"/>
    <w:rsid w:val="007B67C1"/>
    <w:rsid w:val="007B7803"/>
    <w:rsid w:val="007B7D84"/>
    <w:rsid w:val="007C1841"/>
    <w:rsid w:val="007C1CB1"/>
    <w:rsid w:val="007C2057"/>
    <w:rsid w:val="007C2774"/>
    <w:rsid w:val="007C2FAB"/>
    <w:rsid w:val="007C4322"/>
    <w:rsid w:val="007C4669"/>
    <w:rsid w:val="007C5176"/>
    <w:rsid w:val="007C547A"/>
    <w:rsid w:val="007C578E"/>
    <w:rsid w:val="007C645E"/>
    <w:rsid w:val="007C7AF6"/>
    <w:rsid w:val="007C7C33"/>
    <w:rsid w:val="007C7EC5"/>
    <w:rsid w:val="007D0AE5"/>
    <w:rsid w:val="007D11EF"/>
    <w:rsid w:val="007D177A"/>
    <w:rsid w:val="007D5C6E"/>
    <w:rsid w:val="007D5C75"/>
    <w:rsid w:val="007D66D7"/>
    <w:rsid w:val="007D7A0D"/>
    <w:rsid w:val="007E1252"/>
    <w:rsid w:val="007E25A5"/>
    <w:rsid w:val="007E2AA8"/>
    <w:rsid w:val="007E303A"/>
    <w:rsid w:val="007E371A"/>
    <w:rsid w:val="007E4080"/>
    <w:rsid w:val="007E432F"/>
    <w:rsid w:val="007E5234"/>
    <w:rsid w:val="007E5BB6"/>
    <w:rsid w:val="007E6C89"/>
    <w:rsid w:val="007E6E47"/>
    <w:rsid w:val="007E7028"/>
    <w:rsid w:val="007E7C24"/>
    <w:rsid w:val="007F081F"/>
    <w:rsid w:val="007F1641"/>
    <w:rsid w:val="007F177C"/>
    <w:rsid w:val="007F39AA"/>
    <w:rsid w:val="007F3E8A"/>
    <w:rsid w:val="007F5520"/>
    <w:rsid w:val="007F556D"/>
    <w:rsid w:val="007F56D1"/>
    <w:rsid w:val="007F65C2"/>
    <w:rsid w:val="007F69F4"/>
    <w:rsid w:val="007F6C21"/>
    <w:rsid w:val="008002FD"/>
    <w:rsid w:val="0080234E"/>
    <w:rsid w:val="008025D0"/>
    <w:rsid w:val="00802737"/>
    <w:rsid w:val="00802C2A"/>
    <w:rsid w:val="00802C9C"/>
    <w:rsid w:val="008032C9"/>
    <w:rsid w:val="0080367D"/>
    <w:rsid w:val="008039AB"/>
    <w:rsid w:val="0080692B"/>
    <w:rsid w:val="00806DA9"/>
    <w:rsid w:val="00807DCE"/>
    <w:rsid w:val="008131A6"/>
    <w:rsid w:val="008155C6"/>
    <w:rsid w:val="00815931"/>
    <w:rsid w:val="008172D2"/>
    <w:rsid w:val="008173ED"/>
    <w:rsid w:val="008174F2"/>
    <w:rsid w:val="008179EF"/>
    <w:rsid w:val="00820069"/>
    <w:rsid w:val="00821AC7"/>
    <w:rsid w:val="00821C33"/>
    <w:rsid w:val="0082241E"/>
    <w:rsid w:val="0082273C"/>
    <w:rsid w:val="0082286E"/>
    <w:rsid w:val="008230E4"/>
    <w:rsid w:val="00824281"/>
    <w:rsid w:val="008250D6"/>
    <w:rsid w:val="00825AB8"/>
    <w:rsid w:val="00826A27"/>
    <w:rsid w:val="00827163"/>
    <w:rsid w:val="00827D63"/>
    <w:rsid w:val="0083201D"/>
    <w:rsid w:val="008322A8"/>
    <w:rsid w:val="00833609"/>
    <w:rsid w:val="00833C62"/>
    <w:rsid w:val="00833C7D"/>
    <w:rsid w:val="00834D43"/>
    <w:rsid w:val="00835423"/>
    <w:rsid w:val="00835478"/>
    <w:rsid w:val="0083554F"/>
    <w:rsid w:val="00835B7E"/>
    <w:rsid w:val="00840458"/>
    <w:rsid w:val="008407E0"/>
    <w:rsid w:val="00841C6D"/>
    <w:rsid w:val="00844242"/>
    <w:rsid w:val="00844A54"/>
    <w:rsid w:val="00844DE9"/>
    <w:rsid w:val="008450EC"/>
    <w:rsid w:val="00845E86"/>
    <w:rsid w:val="008469F0"/>
    <w:rsid w:val="00846FA6"/>
    <w:rsid w:val="00847163"/>
    <w:rsid w:val="00847315"/>
    <w:rsid w:val="00847BDD"/>
    <w:rsid w:val="008514D5"/>
    <w:rsid w:val="00853023"/>
    <w:rsid w:val="008539DB"/>
    <w:rsid w:val="008545A7"/>
    <w:rsid w:val="008549AF"/>
    <w:rsid w:val="00854F9B"/>
    <w:rsid w:val="00855916"/>
    <w:rsid w:val="008561AA"/>
    <w:rsid w:val="0085625A"/>
    <w:rsid w:val="00856A55"/>
    <w:rsid w:val="00856F7F"/>
    <w:rsid w:val="0085700E"/>
    <w:rsid w:val="00857649"/>
    <w:rsid w:val="00860F86"/>
    <w:rsid w:val="008612AD"/>
    <w:rsid w:val="008612C9"/>
    <w:rsid w:val="00861D27"/>
    <w:rsid w:val="00861D9B"/>
    <w:rsid w:val="0086213A"/>
    <w:rsid w:val="0086400F"/>
    <w:rsid w:val="00864976"/>
    <w:rsid w:val="00864A55"/>
    <w:rsid w:val="00865146"/>
    <w:rsid w:val="008653AD"/>
    <w:rsid w:val="00866200"/>
    <w:rsid w:val="00866702"/>
    <w:rsid w:val="0086756E"/>
    <w:rsid w:val="008676A1"/>
    <w:rsid w:val="00867963"/>
    <w:rsid w:val="00867D0B"/>
    <w:rsid w:val="0087096C"/>
    <w:rsid w:val="0087150E"/>
    <w:rsid w:val="00871539"/>
    <w:rsid w:val="00871CFF"/>
    <w:rsid w:val="0087232C"/>
    <w:rsid w:val="00873320"/>
    <w:rsid w:val="0087333F"/>
    <w:rsid w:val="00873C8E"/>
    <w:rsid w:val="008745DC"/>
    <w:rsid w:val="00874C32"/>
    <w:rsid w:val="00875EEE"/>
    <w:rsid w:val="00875FC6"/>
    <w:rsid w:val="00875FF4"/>
    <w:rsid w:val="008762BE"/>
    <w:rsid w:val="00876DFF"/>
    <w:rsid w:val="00877C5F"/>
    <w:rsid w:val="00877CB3"/>
    <w:rsid w:val="00877CCB"/>
    <w:rsid w:val="008811AA"/>
    <w:rsid w:val="008811D1"/>
    <w:rsid w:val="00881A43"/>
    <w:rsid w:val="008822AD"/>
    <w:rsid w:val="00883276"/>
    <w:rsid w:val="008836B1"/>
    <w:rsid w:val="00883803"/>
    <w:rsid w:val="00883B17"/>
    <w:rsid w:val="00883FC9"/>
    <w:rsid w:val="008845DA"/>
    <w:rsid w:val="008847C1"/>
    <w:rsid w:val="008852B9"/>
    <w:rsid w:val="00885A2E"/>
    <w:rsid w:val="00885E8F"/>
    <w:rsid w:val="008864B7"/>
    <w:rsid w:val="00887265"/>
    <w:rsid w:val="00887EA5"/>
    <w:rsid w:val="00890050"/>
    <w:rsid w:val="00891B28"/>
    <w:rsid w:val="00891BC4"/>
    <w:rsid w:val="00892631"/>
    <w:rsid w:val="00892868"/>
    <w:rsid w:val="008929C1"/>
    <w:rsid w:val="00893025"/>
    <w:rsid w:val="008935D3"/>
    <w:rsid w:val="00893E56"/>
    <w:rsid w:val="0089441A"/>
    <w:rsid w:val="00894BFA"/>
    <w:rsid w:val="00894EE4"/>
    <w:rsid w:val="00895FCF"/>
    <w:rsid w:val="00896159"/>
    <w:rsid w:val="00897687"/>
    <w:rsid w:val="00897F96"/>
    <w:rsid w:val="008A06ED"/>
    <w:rsid w:val="008A229D"/>
    <w:rsid w:val="008A26D7"/>
    <w:rsid w:val="008A2822"/>
    <w:rsid w:val="008A285F"/>
    <w:rsid w:val="008A2D18"/>
    <w:rsid w:val="008A39C8"/>
    <w:rsid w:val="008A5428"/>
    <w:rsid w:val="008A58D0"/>
    <w:rsid w:val="008A5E77"/>
    <w:rsid w:val="008A6AD3"/>
    <w:rsid w:val="008A770A"/>
    <w:rsid w:val="008A7F98"/>
    <w:rsid w:val="008B215E"/>
    <w:rsid w:val="008B2F69"/>
    <w:rsid w:val="008B356D"/>
    <w:rsid w:val="008B3D1F"/>
    <w:rsid w:val="008B48B9"/>
    <w:rsid w:val="008B5B72"/>
    <w:rsid w:val="008B63C4"/>
    <w:rsid w:val="008B77C1"/>
    <w:rsid w:val="008B7D8C"/>
    <w:rsid w:val="008B7E2F"/>
    <w:rsid w:val="008C1CD2"/>
    <w:rsid w:val="008C3A17"/>
    <w:rsid w:val="008C60CA"/>
    <w:rsid w:val="008C6BEB"/>
    <w:rsid w:val="008C6C93"/>
    <w:rsid w:val="008C6F7C"/>
    <w:rsid w:val="008C7AF3"/>
    <w:rsid w:val="008D01D2"/>
    <w:rsid w:val="008D04D5"/>
    <w:rsid w:val="008D1E85"/>
    <w:rsid w:val="008D227C"/>
    <w:rsid w:val="008D277C"/>
    <w:rsid w:val="008D2866"/>
    <w:rsid w:val="008D3245"/>
    <w:rsid w:val="008D34C1"/>
    <w:rsid w:val="008D41BD"/>
    <w:rsid w:val="008D441E"/>
    <w:rsid w:val="008D6103"/>
    <w:rsid w:val="008D66F3"/>
    <w:rsid w:val="008D7101"/>
    <w:rsid w:val="008E0351"/>
    <w:rsid w:val="008E122B"/>
    <w:rsid w:val="008E170F"/>
    <w:rsid w:val="008E1AB9"/>
    <w:rsid w:val="008E2585"/>
    <w:rsid w:val="008E27A7"/>
    <w:rsid w:val="008E2D51"/>
    <w:rsid w:val="008E3353"/>
    <w:rsid w:val="008E3CAE"/>
    <w:rsid w:val="008E4265"/>
    <w:rsid w:val="008E42CB"/>
    <w:rsid w:val="008E44FC"/>
    <w:rsid w:val="008E4D27"/>
    <w:rsid w:val="008E65AB"/>
    <w:rsid w:val="008E731E"/>
    <w:rsid w:val="008E7F04"/>
    <w:rsid w:val="008F1684"/>
    <w:rsid w:val="008F1EE4"/>
    <w:rsid w:val="008F2811"/>
    <w:rsid w:val="008F2980"/>
    <w:rsid w:val="008F488B"/>
    <w:rsid w:val="008F4B89"/>
    <w:rsid w:val="008F72C2"/>
    <w:rsid w:val="008F76C2"/>
    <w:rsid w:val="008F7777"/>
    <w:rsid w:val="009004B5"/>
    <w:rsid w:val="0090285F"/>
    <w:rsid w:val="009028ED"/>
    <w:rsid w:val="00902B7E"/>
    <w:rsid w:val="00903185"/>
    <w:rsid w:val="00903641"/>
    <w:rsid w:val="0090501F"/>
    <w:rsid w:val="009052D5"/>
    <w:rsid w:val="0090698D"/>
    <w:rsid w:val="00906B49"/>
    <w:rsid w:val="0090708D"/>
    <w:rsid w:val="009072A0"/>
    <w:rsid w:val="00907E58"/>
    <w:rsid w:val="00910532"/>
    <w:rsid w:val="00911DF6"/>
    <w:rsid w:val="0091271D"/>
    <w:rsid w:val="00912968"/>
    <w:rsid w:val="009130BC"/>
    <w:rsid w:val="00913FB8"/>
    <w:rsid w:val="00914220"/>
    <w:rsid w:val="00914C86"/>
    <w:rsid w:val="00915D95"/>
    <w:rsid w:val="00916504"/>
    <w:rsid w:val="00917670"/>
    <w:rsid w:val="00917C49"/>
    <w:rsid w:val="0092050B"/>
    <w:rsid w:val="00922BE3"/>
    <w:rsid w:val="00922EF1"/>
    <w:rsid w:val="00923195"/>
    <w:rsid w:val="009236E1"/>
    <w:rsid w:val="00923E1B"/>
    <w:rsid w:val="00924056"/>
    <w:rsid w:val="009249AE"/>
    <w:rsid w:val="009261BA"/>
    <w:rsid w:val="00926342"/>
    <w:rsid w:val="00926B54"/>
    <w:rsid w:val="00926ED2"/>
    <w:rsid w:val="009274DF"/>
    <w:rsid w:val="00927B2B"/>
    <w:rsid w:val="0093129D"/>
    <w:rsid w:val="00931462"/>
    <w:rsid w:val="00931519"/>
    <w:rsid w:val="009318B7"/>
    <w:rsid w:val="0093300B"/>
    <w:rsid w:val="00934805"/>
    <w:rsid w:val="009354FE"/>
    <w:rsid w:val="00935AE2"/>
    <w:rsid w:val="009368BA"/>
    <w:rsid w:val="00936AEE"/>
    <w:rsid w:val="00936E98"/>
    <w:rsid w:val="00941152"/>
    <w:rsid w:val="00941256"/>
    <w:rsid w:val="009414DD"/>
    <w:rsid w:val="009415D4"/>
    <w:rsid w:val="009416FD"/>
    <w:rsid w:val="009428C4"/>
    <w:rsid w:val="00942DB6"/>
    <w:rsid w:val="00943750"/>
    <w:rsid w:val="009438DF"/>
    <w:rsid w:val="00944AEE"/>
    <w:rsid w:val="00945185"/>
    <w:rsid w:val="009451D2"/>
    <w:rsid w:val="009452CD"/>
    <w:rsid w:val="00946AA1"/>
    <w:rsid w:val="009479E8"/>
    <w:rsid w:val="00950EFD"/>
    <w:rsid w:val="009518FA"/>
    <w:rsid w:val="00952FBA"/>
    <w:rsid w:val="0095357D"/>
    <w:rsid w:val="00953CF1"/>
    <w:rsid w:val="00956151"/>
    <w:rsid w:val="009567D4"/>
    <w:rsid w:val="00957597"/>
    <w:rsid w:val="00961CC4"/>
    <w:rsid w:val="009629E0"/>
    <w:rsid w:val="0096434A"/>
    <w:rsid w:val="00964D2D"/>
    <w:rsid w:val="0096520E"/>
    <w:rsid w:val="0096527E"/>
    <w:rsid w:val="009657D4"/>
    <w:rsid w:val="00965A7F"/>
    <w:rsid w:val="00966064"/>
    <w:rsid w:val="00966447"/>
    <w:rsid w:val="00966654"/>
    <w:rsid w:val="00966F88"/>
    <w:rsid w:val="009676D7"/>
    <w:rsid w:val="00970FB7"/>
    <w:rsid w:val="00972E97"/>
    <w:rsid w:val="009740A5"/>
    <w:rsid w:val="009747CA"/>
    <w:rsid w:val="00974A21"/>
    <w:rsid w:val="00975D6C"/>
    <w:rsid w:val="00976031"/>
    <w:rsid w:val="009760EA"/>
    <w:rsid w:val="00976EBF"/>
    <w:rsid w:val="0097770D"/>
    <w:rsid w:val="00980B4F"/>
    <w:rsid w:val="00980DEF"/>
    <w:rsid w:val="009811F8"/>
    <w:rsid w:val="00981B50"/>
    <w:rsid w:val="009833A2"/>
    <w:rsid w:val="00983756"/>
    <w:rsid w:val="00983C9C"/>
    <w:rsid w:val="00983FB8"/>
    <w:rsid w:val="00984014"/>
    <w:rsid w:val="0098466F"/>
    <w:rsid w:val="00984986"/>
    <w:rsid w:val="00984C3E"/>
    <w:rsid w:val="0098620C"/>
    <w:rsid w:val="00986CBB"/>
    <w:rsid w:val="009875CB"/>
    <w:rsid w:val="00987A7C"/>
    <w:rsid w:val="00990C3A"/>
    <w:rsid w:val="00990F88"/>
    <w:rsid w:val="00991267"/>
    <w:rsid w:val="009912DD"/>
    <w:rsid w:val="00991A7E"/>
    <w:rsid w:val="009923E3"/>
    <w:rsid w:val="00992BAD"/>
    <w:rsid w:val="00992EB5"/>
    <w:rsid w:val="009931A0"/>
    <w:rsid w:val="00993616"/>
    <w:rsid w:val="00993935"/>
    <w:rsid w:val="009947A0"/>
    <w:rsid w:val="009951A3"/>
    <w:rsid w:val="00995912"/>
    <w:rsid w:val="00995A23"/>
    <w:rsid w:val="00995C21"/>
    <w:rsid w:val="00996591"/>
    <w:rsid w:val="00996E85"/>
    <w:rsid w:val="009A09C4"/>
    <w:rsid w:val="009A1997"/>
    <w:rsid w:val="009A3B54"/>
    <w:rsid w:val="009A3FC6"/>
    <w:rsid w:val="009A59FC"/>
    <w:rsid w:val="009A67E6"/>
    <w:rsid w:val="009B014D"/>
    <w:rsid w:val="009B0B12"/>
    <w:rsid w:val="009B0FCD"/>
    <w:rsid w:val="009B31CC"/>
    <w:rsid w:val="009B5089"/>
    <w:rsid w:val="009B520B"/>
    <w:rsid w:val="009B60FD"/>
    <w:rsid w:val="009B63A7"/>
    <w:rsid w:val="009B69DA"/>
    <w:rsid w:val="009C0060"/>
    <w:rsid w:val="009C045E"/>
    <w:rsid w:val="009C21E8"/>
    <w:rsid w:val="009C3371"/>
    <w:rsid w:val="009C357F"/>
    <w:rsid w:val="009C37E7"/>
    <w:rsid w:val="009C425E"/>
    <w:rsid w:val="009C4603"/>
    <w:rsid w:val="009C4E8A"/>
    <w:rsid w:val="009C5A7C"/>
    <w:rsid w:val="009C656A"/>
    <w:rsid w:val="009C6E74"/>
    <w:rsid w:val="009C783E"/>
    <w:rsid w:val="009D0C1B"/>
    <w:rsid w:val="009D0E03"/>
    <w:rsid w:val="009D1934"/>
    <w:rsid w:val="009D258A"/>
    <w:rsid w:val="009D2626"/>
    <w:rsid w:val="009D2775"/>
    <w:rsid w:val="009D32AA"/>
    <w:rsid w:val="009D3B55"/>
    <w:rsid w:val="009D3F5E"/>
    <w:rsid w:val="009D47C9"/>
    <w:rsid w:val="009D4931"/>
    <w:rsid w:val="009D625E"/>
    <w:rsid w:val="009D659C"/>
    <w:rsid w:val="009D7E14"/>
    <w:rsid w:val="009E15A3"/>
    <w:rsid w:val="009E1C39"/>
    <w:rsid w:val="009E1FE0"/>
    <w:rsid w:val="009E38B7"/>
    <w:rsid w:val="009E4403"/>
    <w:rsid w:val="009E4412"/>
    <w:rsid w:val="009E44B9"/>
    <w:rsid w:val="009E57FF"/>
    <w:rsid w:val="009E58B4"/>
    <w:rsid w:val="009E6B9A"/>
    <w:rsid w:val="009E738D"/>
    <w:rsid w:val="009E7546"/>
    <w:rsid w:val="009F0274"/>
    <w:rsid w:val="009F0301"/>
    <w:rsid w:val="009F042F"/>
    <w:rsid w:val="009F1F30"/>
    <w:rsid w:val="009F1FD0"/>
    <w:rsid w:val="009F2140"/>
    <w:rsid w:val="009F21E6"/>
    <w:rsid w:val="009F2EAD"/>
    <w:rsid w:val="009F3376"/>
    <w:rsid w:val="009F3A59"/>
    <w:rsid w:val="009F3DA8"/>
    <w:rsid w:val="009F3E0E"/>
    <w:rsid w:val="009F51D1"/>
    <w:rsid w:val="009F5BCE"/>
    <w:rsid w:val="009F696E"/>
    <w:rsid w:val="009F6B8F"/>
    <w:rsid w:val="009F6CF4"/>
    <w:rsid w:val="00A011E7"/>
    <w:rsid w:val="00A0132C"/>
    <w:rsid w:val="00A018FF"/>
    <w:rsid w:val="00A01D30"/>
    <w:rsid w:val="00A01F2E"/>
    <w:rsid w:val="00A0250D"/>
    <w:rsid w:val="00A02E19"/>
    <w:rsid w:val="00A0479A"/>
    <w:rsid w:val="00A0633F"/>
    <w:rsid w:val="00A068A6"/>
    <w:rsid w:val="00A073C4"/>
    <w:rsid w:val="00A07531"/>
    <w:rsid w:val="00A076AC"/>
    <w:rsid w:val="00A1071A"/>
    <w:rsid w:val="00A10F35"/>
    <w:rsid w:val="00A11B6A"/>
    <w:rsid w:val="00A1280E"/>
    <w:rsid w:val="00A12EC0"/>
    <w:rsid w:val="00A1343B"/>
    <w:rsid w:val="00A147FF"/>
    <w:rsid w:val="00A14819"/>
    <w:rsid w:val="00A1487B"/>
    <w:rsid w:val="00A14EC9"/>
    <w:rsid w:val="00A14F05"/>
    <w:rsid w:val="00A15121"/>
    <w:rsid w:val="00A15C19"/>
    <w:rsid w:val="00A16484"/>
    <w:rsid w:val="00A168C2"/>
    <w:rsid w:val="00A17146"/>
    <w:rsid w:val="00A1757C"/>
    <w:rsid w:val="00A175AE"/>
    <w:rsid w:val="00A2075A"/>
    <w:rsid w:val="00A20D8E"/>
    <w:rsid w:val="00A21E30"/>
    <w:rsid w:val="00A22281"/>
    <w:rsid w:val="00A26309"/>
    <w:rsid w:val="00A27258"/>
    <w:rsid w:val="00A27C58"/>
    <w:rsid w:val="00A30243"/>
    <w:rsid w:val="00A30503"/>
    <w:rsid w:val="00A317C4"/>
    <w:rsid w:val="00A3248D"/>
    <w:rsid w:val="00A32A2D"/>
    <w:rsid w:val="00A3444D"/>
    <w:rsid w:val="00A34865"/>
    <w:rsid w:val="00A36AED"/>
    <w:rsid w:val="00A37517"/>
    <w:rsid w:val="00A3777C"/>
    <w:rsid w:val="00A378A5"/>
    <w:rsid w:val="00A403BB"/>
    <w:rsid w:val="00A417EE"/>
    <w:rsid w:val="00A41AED"/>
    <w:rsid w:val="00A41F6B"/>
    <w:rsid w:val="00A4228B"/>
    <w:rsid w:val="00A429D7"/>
    <w:rsid w:val="00A4438E"/>
    <w:rsid w:val="00A448E5"/>
    <w:rsid w:val="00A45274"/>
    <w:rsid w:val="00A45850"/>
    <w:rsid w:val="00A478A4"/>
    <w:rsid w:val="00A509CE"/>
    <w:rsid w:val="00A50A33"/>
    <w:rsid w:val="00A5122A"/>
    <w:rsid w:val="00A5196C"/>
    <w:rsid w:val="00A521B6"/>
    <w:rsid w:val="00A53A31"/>
    <w:rsid w:val="00A5416B"/>
    <w:rsid w:val="00A54EE7"/>
    <w:rsid w:val="00A54FB3"/>
    <w:rsid w:val="00A55A28"/>
    <w:rsid w:val="00A55F48"/>
    <w:rsid w:val="00A563D1"/>
    <w:rsid w:val="00A5725A"/>
    <w:rsid w:val="00A57307"/>
    <w:rsid w:val="00A57AF7"/>
    <w:rsid w:val="00A60A59"/>
    <w:rsid w:val="00A60CB2"/>
    <w:rsid w:val="00A63208"/>
    <w:rsid w:val="00A63672"/>
    <w:rsid w:val="00A643FA"/>
    <w:rsid w:val="00A64A41"/>
    <w:rsid w:val="00A65008"/>
    <w:rsid w:val="00A65719"/>
    <w:rsid w:val="00A66687"/>
    <w:rsid w:val="00A67B2C"/>
    <w:rsid w:val="00A67D34"/>
    <w:rsid w:val="00A70AF9"/>
    <w:rsid w:val="00A71280"/>
    <w:rsid w:val="00A7193D"/>
    <w:rsid w:val="00A72415"/>
    <w:rsid w:val="00A72568"/>
    <w:rsid w:val="00A7264D"/>
    <w:rsid w:val="00A7282C"/>
    <w:rsid w:val="00A72B73"/>
    <w:rsid w:val="00A73148"/>
    <w:rsid w:val="00A73B97"/>
    <w:rsid w:val="00A74828"/>
    <w:rsid w:val="00A74C1B"/>
    <w:rsid w:val="00A74F0E"/>
    <w:rsid w:val="00A7543A"/>
    <w:rsid w:val="00A77128"/>
    <w:rsid w:val="00A77F23"/>
    <w:rsid w:val="00A80244"/>
    <w:rsid w:val="00A8036D"/>
    <w:rsid w:val="00A80C6E"/>
    <w:rsid w:val="00A817A7"/>
    <w:rsid w:val="00A82100"/>
    <w:rsid w:val="00A82155"/>
    <w:rsid w:val="00A82E49"/>
    <w:rsid w:val="00A8389C"/>
    <w:rsid w:val="00A83A5D"/>
    <w:rsid w:val="00A83FB8"/>
    <w:rsid w:val="00A84C19"/>
    <w:rsid w:val="00A85147"/>
    <w:rsid w:val="00A8546E"/>
    <w:rsid w:val="00A85E7D"/>
    <w:rsid w:val="00A86023"/>
    <w:rsid w:val="00A867AC"/>
    <w:rsid w:val="00A8728D"/>
    <w:rsid w:val="00A877FB"/>
    <w:rsid w:val="00A912FB"/>
    <w:rsid w:val="00A91D98"/>
    <w:rsid w:val="00A92139"/>
    <w:rsid w:val="00A928C0"/>
    <w:rsid w:val="00A92BF3"/>
    <w:rsid w:val="00A92D91"/>
    <w:rsid w:val="00A938C9"/>
    <w:rsid w:val="00A93CFC"/>
    <w:rsid w:val="00A940BC"/>
    <w:rsid w:val="00A9426E"/>
    <w:rsid w:val="00A9603E"/>
    <w:rsid w:val="00A97A54"/>
    <w:rsid w:val="00A97FF8"/>
    <w:rsid w:val="00AA007D"/>
    <w:rsid w:val="00AA00E8"/>
    <w:rsid w:val="00AA1330"/>
    <w:rsid w:val="00AA3448"/>
    <w:rsid w:val="00AA3D39"/>
    <w:rsid w:val="00AA3D76"/>
    <w:rsid w:val="00AA3EC7"/>
    <w:rsid w:val="00AA7899"/>
    <w:rsid w:val="00AA79CB"/>
    <w:rsid w:val="00AB0104"/>
    <w:rsid w:val="00AB097E"/>
    <w:rsid w:val="00AB0FFF"/>
    <w:rsid w:val="00AB16EB"/>
    <w:rsid w:val="00AB1ADF"/>
    <w:rsid w:val="00AB1D94"/>
    <w:rsid w:val="00AB3125"/>
    <w:rsid w:val="00AB3BFD"/>
    <w:rsid w:val="00AB4A6F"/>
    <w:rsid w:val="00AB5631"/>
    <w:rsid w:val="00AB6D1F"/>
    <w:rsid w:val="00AB6F9F"/>
    <w:rsid w:val="00AC0CFB"/>
    <w:rsid w:val="00AC1A1D"/>
    <w:rsid w:val="00AC2F91"/>
    <w:rsid w:val="00AC2FB3"/>
    <w:rsid w:val="00AC30D2"/>
    <w:rsid w:val="00AC4383"/>
    <w:rsid w:val="00AC4D9C"/>
    <w:rsid w:val="00AC4E93"/>
    <w:rsid w:val="00AC5704"/>
    <w:rsid w:val="00AC74AF"/>
    <w:rsid w:val="00AC7630"/>
    <w:rsid w:val="00AC7B32"/>
    <w:rsid w:val="00AD044C"/>
    <w:rsid w:val="00AD096B"/>
    <w:rsid w:val="00AD1915"/>
    <w:rsid w:val="00AD1A9B"/>
    <w:rsid w:val="00AD235F"/>
    <w:rsid w:val="00AD2393"/>
    <w:rsid w:val="00AD37FF"/>
    <w:rsid w:val="00AD3D68"/>
    <w:rsid w:val="00AD4B85"/>
    <w:rsid w:val="00AD4B91"/>
    <w:rsid w:val="00AD643A"/>
    <w:rsid w:val="00AD6BEB"/>
    <w:rsid w:val="00AE043A"/>
    <w:rsid w:val="00AE1C49"/>
    <w:rsid w:val="00AE1DB1"/>
    <w:rsid w:val="00AE1F7B"/>
    <w:rsid w:val="00AE1FDA"/>
    <w:rsid w:val="00AE2296"/>
    <w:rsid w:val="00AE2905"/>
    <w:rsid w:val="00AE3468"/>
    <w:rsid w:val="00AE3515"/>
    <w:rsid w:val="00AE48AE"/>
    <w:rsid w:val="00AE4E1C"/>
    <w:rsid w:val="00AE4E80"/>
    <w:rsid w:val="00AE523F"/>
    <w:rsid w:val="00AE577D"/>
    <w:rsid w:val="00AE6424"/>
    <w:rsid w:val="00AE7C80"/>
    <w:rsid w:val="00AE7D8B"/>
    <w:rsid w:val="00AF00B1"/>
    <w:rsid w:val="00AF0769"/>
    <w:rsid w:val="00AF08D9"/>
    <w:rsid w:val="00AF18C2"/>
    <w:rsid w:val="00AF1D3E"/>
    <w:rsid w:val="00AF231A"/>
    <w:rsid w:val="00AF3AF4"/>
    <w:rsid w:val="00AF51E4"/>
    <w:rsid w:val="00AF6774"/>
    <w:rsid w:val="00AF69F8"/>
    <w:rsid w:val="00AF6A22"/>
    <w:rsid w:val="00AF7416"/>
    <w:rsid w:val="00AF78A0"/>
    <w:rsid w:val="00AF7922"/>
    <w:rsid w:val="00AF7A96"/>
    <w:rsid w:val="00B001CF"/>
    <w:rsid w:val="00B025EC"/>
    <w:rsid w:val="00B0307E"/>
    <w:rsid w:val="00B03A30"/>
    <w:rsid w:val="00B042D0"/>
    <w:rsid w:val="00B0476D"/>
    <w:rsid w:val="00B05AB5"/>
    <w:rsid w:val="00B05AF3"/>
    <w:rsid w:val="00B06C5D"/>
    <w:rsid w:val="00B07DD6"/>
    <w:rsid w:val="00B10D57"/>
    <w:rsid w:val="00B11615"/>
    <w:rsid w:val="00B11B0C"/>
    <w:rsid w:val="00B12177"/>
    <w:rsid w:val="00B1238A"/>
    <w:rsid w:val="00B135F1"/>
    <w:rsid w:val="00B13ECE"/>
    <w:rsid w:val="00B1421D"/>
    <w:rsid w:val="00B1459A"/>
    <w:rsid w:val="00B14A3C"/>
    <w:rsid w:val="00B15458"/>
    <w:rsid w:val="00B1565A"/>
    <w:rsid w:val="00B15F89"/>
    <w:rsid w:val="00B164F2"/>
    <w:rsid w:val="00B1675F"/>
    <w:rsid w:val="00B1677D"/>
    <w:rsid w:val="00B16AA7"/>
    <w:rsid w:val="00B17A8D"/>
    <w:rsid w:val="00B20C04"/>
    <w:rsid w:val="00B222ED"/>
    <w:rsid w:val="00B23FCC"/>
    <w:rsid w:val="00B24C86"/>
    <w:rsid w:val="00B258A3"/>
    <w:rsid w:val="00B261EF"/>
    <w:rsid w:val="00B272EB"/>
    <w:rsid w:val="00B2774C"/>
    <w:rsid w:val="00B3035B"/>
    <w:rsid w:val="00B303F6"/>
    <w:rsid w:val="00B30E09"/>
    <w:rsid w:val="00B3149C"/>
    <w:rsid w:val="00B317F5"/>
    <w:rsid w:val="00B31979"/>
    <w:rsid w:val="00B324B1"/>
    <w:rsid w:val="00B32C5B"/>
    <w:rsid w:val="00B3328E"/>
    <w:rsid w:val="00B33C81"/>
    <w:rsid w:val="00B34005"/>
    <w:rsid w:val="00B3442D"/>
    <w:rsid w:val="00B3450F"/>
    <w:rsid w:val="00B34AB4"/>
    <w:rsid w:val="00B34EB1"/>
    <w:rsid w:val="00B3503A"/>
    <w:rsid w:val="00B350E7"/>
    <w:rsid w:val="00B35697"/>
    <w:rsid w:val="00B402F1"/>
    <w:rsid w:val="00B4186C"/>
    <w:rsid w:val="00B41985"/>
    <w:rsid w:val="00B42381"/>
    <w:rsid w:val="00B42719"/>
    <w:rsid w:val="00B439D2"/>
    <w:rsid w:val="00B43C6E"/>
    <w:rsid w:val="00B44697"/>
    <w:rsid w:val="00B44AE6"/>
    <w:rsid w:val="00B44BF1"/>
    <w:rsid w:val="00B44D8B"/>
    <w:rsid w:val="00B45138"/>
    <w:rsid w:val="00B45E4A"/>
    <w:rsid w:val="00B469C4"/>
    <w:rsid w:val="00B46DC8"/>
    <w:rsid w:val="00B47222"/>
    <w:rsid w:val="00B50288"/>
    <w:rsid w:val="00B5048A"/>
    <w:rsid w:val="00B516B8"/>
    <w:rsid w:val="00B51F0E"/>
    <w:rsid w:val="00B52E2A"/>
    <w:rsid w:val="00B533B3"/>
    <w:rsid w:val="00B5380A"/>
    <w:rsid w:val="00B54EA3"/>
    <w:rsid w:val="00B54ED2"/>
    <w:rsid w:val="00B55145"/>
    <w:rsid w:val="00B555CF"/>
    <w:rsid w:val="00B562E1"/>
    <w:rsid w:val="00B57554"/>
    <w:rsid w:val="00B57CD2"/>
    <w:rsid w:val="00B612C4"/>
    <w:rsid w:val="00B61903"/>
    <w:rsid w:val="00B61CBE"/>
    <w:rsid w:val="00B626AE"/>
    <w:rsid w:val="00B639F0"/>
    <w:rsid w:val="00B63C88"/>
    <w:rsid w:val="00B65361"/>
    <w:rsid w:val="00B656D6"/>
    <w:rsid w:val="00B66080"/>
    <w:rsid w:val="00B663F8"/>
    <w:rsid w:val="00B66C60"/>
    <w:rsid w:val="00B66E04"/>
    <w:rsid w:val="00B674DC"/>
    <w:rsid w:val="00B67B85"/>
    <w:rsid w:val="00B7085A"/>
    <w:rsid w:val="00B72FA9"/>
    <w:rsid w:val="00B733E3"/>
    <w:rsid w:val="00B73733"/>
    <w:rsid w:val="00B74F28"/>
    <w:rsid w:val="00B77080"/>
    <w:rsid w:val="00B77CF8"/>
    <w:rsid w:val="00B80757"/>
    <w:rsid w:val="00B83158"/>
    <w:rsid w:val="00B83296"/>
    <w:rsid w:val="00B838B2"/>
    <w:rsid w:val="00B849B3"/>
    <w:rsid w:val="00B84B8A"/>
    <w:rsid w:val="00B8566B"/>
    <w:rsid w:val="00B86ADD"/>
    <w:rsid w:val="00B872CA"/>
    <w:rsid w:val="00B87422"/>
    <w:rsid w:val="00B87B25"/>
    <w:rsid w:val="00B87E2C"/>
    <w:rsid w:val="00B914CB"/>
    <w:rsid w:val="00B91C76"/>
    <w:rsid w:val="00B9249A"/>
    <w:rsid w:val="00B9279F"/>
    <w:rsid w:val="00B937E4"/>
    <w:rsid w:val="00B93C65"/>
    <w:rsid w:val="00B943B3"/>
    <w:rsid w:val="00B94662"/>
    <w:rsid w:val="00B94B6F"/>
    <w:rsid w:val="00B95443"/>
    <w:rsid w:val="00B96080"/>
    <w:rsid w:val="00B97DC1"/>
    <w:rsid w:val="00BA0364"/>
    <w:rsid w:val="00BA1130"/>
    <w:rsid w:val="00BA1952"/>
    <w:rsid w:val="00BA2069"/>
    <w:rsid w:val="00BA26BD"/>
    <w:rsid w:val="00BA3C30"/>
    <w:rsid w:val="00BA5C95"/>
    <w:rsid w:val="00BA6179"/>
    <w:rsid w:val="00BA69EC"/>
    <w:rsid w:val="00BB0249"/>
    <w:rsid w:val="00BB0864"/>
    <w:rsid w:val="00BB1087"/>
    <w:rsid w:val="00BB154D"/>
    <w:rsid w:val="00BB2D97"/>
    <w:rsid w:val="00BB3166"/>
    <w:rsid w:val="00BB36C1"/>
    <w:rsid w:val="00BB37CF"/>
    <w:rsid w:val="00BB37F8"/>
    <w:rsid w:val="00BB4398"/>
    <w:rsid w:val="00BB471D"/>
    <w:rsid w:val="00BB4AF2"/>
    <w:rsid w:val="00BB5A84"/>
    <w:rsid w:val="00BB5D25"/>
    <w:rsid w:val="00BB5FBA"/>
    <w:rsid w:val="00BB6471"/>
    <w:rsid w:val="00BC03FA"/>
    <w:rsid w:val="00BC0862"/>
    <w:rsid w:val="00BC0CEA"/>
    <w:rsid w:val="00BC0E57"/>
    <w:rsid w:val="00BC19E8"/>
    <w:rsid w:val="00BC280B"/>
    <w:rsid w:val="00BC2D12"/>
    <w:rsid w:val="00BC2E4B"/>
    <w:rsid w:val="00BC2F8F"/>
    <w:rsid w:val="00BC4018"/>
    <w:rsid w:val="00BC47BC"/>
    <w:rsid w:val="00BC5DB3"/>
    <w:rsid w:val="00BC6610"/>
    <w:rsid w:val="00BC6D6C"/>
    <w:rsid w:val="00BC70D0"/>
    <w:rsid w:val="00BC7479"/>
    <w:rsid w:val="00BD111C"/>
    <w:rsid w:val="00BD2408"/>
    <w:rsid w:val="00BD25E9"/>
    <w:rsid w:val="00BD2634"/>
    <w:rsid w:val="00BD4732"/>
    <w:rsid w:val="00BD6336"/>
    <w:rsid w:val="00BD68E6"/>
    <w:rsid w:val="00BD7925"/>
    <w:rsid w:val="00BD7C6A"/>
    <w:rsid w:val="00BD7E98"/>
    <w:rsid w:val="00BE14E5"/>
    <w:rsid w:val="00BE1838"/>
    <w:rsid w:val="00BE1F25"/>
    <w:rsid w:val="00BE23AD"/>
    <w:rsid w:val="00BE39AE"/>
    <w:rsid w:val="00BE4577"/>
    <w:rsid w:val="00BE585F"/>
    <w:rsid w:val="00BE7409"/>
    <w:rsid w:val="00BF1D6C"/>
    <w:rsid w:val="00BF20D8"/>
    <w:rsid w:val="00BF28A9"/>
    <w:rsid w:val="00BF2ADA"/>
    <w:rsid w:val="00BF3CE4"/>
    <w:rsid w:val="00BF565D"/>
    <w:rsid w:val="00BF5C62"/>
    <w:rsid w:val="00BF6354"/>
    <w:rsid w:val="00BF6847"/>
    <w:rsid w:val="00BF695E"/>
    <w:rsid w:val="00BF6EE5"/>
    <w:rsid w:val="00BF7D20"/>
    <w:rsid w:val="00C00A42"/>
    <w:rsid w:val="00C01A01"/>
    <w:rsid w:val="00C02288"/>
    <w:rsid w:val="00C02515"/>
    <w:rsid w:val="00C03708"/>
    <w:rsid w:val="00C03C2D"/>
    <w:rsid w:val="00C05122"/>
    <w:rsid w:val="00C0589F"/>
    <w:rsid w:val="00C062E6"/>
    <w:rsid w:val="00C06A4E"/>
    <w:rsid w:val="00C07300"/>
    <w:rsid w:val="00C118E8"/>
    <w:rsid w:val="00C11F83"/>
    <w:rsid w:val="00C12356"/>
    <w:rsid w:val="00C14C0C"/>
    <w:rsid w:val="00C14E7D"/>
    <w:rsid w:val="00C15933"/>
    <w:rsid w:val="00C160FD"/>
    <w:rsid w:val="00C17EEE"/>
    <w:rsid w:val="00C21A1B"/>
    <w:rsid w:val="00C21B09"/>
    <w:rsid w:val="00C220F3"/>
    <w:rsid w:val="00C22457"/>
    <w:rsid w:val="00C22500"/>
    <w:rsid w:val="00C228E4"/>
    <w:rsid w:val="00C229BE"/>
    <w:rsid w:val="00C22A95"/>
    <w:rsid w:val="00C22B2F"/>
    <w:rsid w:val="00C23072"/>
    <w:rsid w:val="00C24C40"/>
    <w:rsid w:val="00C254DE"/>
    <w:rsid w:val="00C25B7E"/>
    <w:rsid w:val="00C26317"/>
    <w:rsid w:val="00C26F92"/>
    <w:rsid w:val="00C277FF"/>
    <w:rsid w:val="00C27C20"/>
    <w:rsid w:val="00C32064"/>
    <w:rsid w:val="00C3218C"/>
    <w:rsid w:val="00C32F97"/>
    <w:rsid w:val="00C3302E"/>
    <w:rsid w:val="00C333C9"/>
    <w:rsid w:val="00C3361A"/>
    <w:rsid w:val="00C3371E"/>
    <w:rsid w:val="00C33D01"/>
    <w:rsid w:val="00C341CD"/>
    <w:rsid w:val="00C34225"/>
    <w:rsid w:val="00C35214"/>
    <w:rsid w:val="00C368A5"/>
    <w:rsid w:val="00C373E1"/>
    <w:rsid w:val="00C374DF"/>
    <w:rsid w:val="00C37F8E"/>
    <w:rsid w:val="00C406D8"/>
    <w:rsid w:val="00C4422C"/>
    <w:rsid w:val="00C44F41"/>
    <w:rsid w:val="00C452B7"/>
    <w:rsid w:val="00C45BCB"/>
    <w:rsid w:val="00C46438"/>
    <w:rsid w:val="00C468B9"/>
    <w:rsid w:val="00C47430"/>
    <w:rsid w:val="00C477BF"/>
    <w:rsid w:val="00C50428"/>
    <w:rsid w:val="00C50944"/>
    <w:rsid w:val="00C517B2"/>
    <w:rsid w:val="00C527A8"/>
    <w:rsid w:val="00C52A90"/>
    <w:rsid w:val="00C53ACF"/>
    <w:rsid w:val="00C53FDC"/>
    <w:rsid w:val="00C542DB"/>
    <w:rsid w:val="00C54534"/>
    <w:rsid w:val="00C5462A"/>
    <w:rsid w:val="00C54CC0"/>
    <w:rsid w:val="00C55C61"/>
    <w:rsid w:val="00C56223"/>
    <w:rsid w:val="00C56426"/>
    <w:rsid w:val="00C56AFF"/>
    <w:rsid w:val="00C57CD3"/>
    <w:rsid w:val="00C601F5"/>
    <w:rsid w:val="00C601FD"/>
    <w:rsid w:val="00C61228"/>
    <w:rsid w:val="00C6174B"/>
    <w:rsid w:val="00C61CE5"/>
    <w:rsid w:val="00C62575"/>
    <w:rsid w:val="00C62789"/>
    <w:rsid w:val="00C63BB6"/>
    <w:rsid w:val="00C63E8A"/>
    <w:rsid w:val="00C63F1D"/>
    <w:rsid w:val="00C6514D"/>
    <w:rsid w:val="00C6551B"/>
    <w:rsid w:val="00C65DDD"/>
    <w:rsid w:val="00C66356"/>
    <w:rsid w:val="00C66483"/>
    <w:rsid w:val="00C67055"/>
    <w:rsid w:val="00C70D56"/>
    <w:rsid w:val="00C710BE"/>
    <w:rsid w:val="00C758FE"/>
    <w:rsid w:val="00C75CF9"/>
    <w:rsid w:val="00C77192"/>
    <w:rsid w:val="00C82062"/>
    <w:rsid w:val="00C821FA"/>
    <w:rsid w:val="00C8293C"/>
    <w:rsid w:val="00C82CD8"/>
    <w:rsid w:val="00C83F4A"/>
    <w:rsid w:val="00C84225"/>
    <w:rsid w:val="00C84932"/>
    <w:rsid w:val="00C85B3B"/>
    <w:rsid w:val="00C86228"/>
    <w:rsid w:val="00C86710"/>
    <w:rsid w:val="00C86734"/>
    <w:rsid w:val="00C872D8"/>
    <w:rsid w:val="00C8797C"/>
    <w:rsid w:val="00C91C81"/>
    <w:rsid w:val="00C91DCF"/>
    <w:rsid w:val="00C93B1E"/>
    <w:rsid w:val="00C943F1"/>
    <w:rsid w:val="00C94685"/>
    <w:rsid w:val="00C95BD3"/>
    <w:rsid w:val="00C97699"/>
    <w:rsid w:val="00C97D99"/>
    <w:rsid w:val="00CA0019"/>
    <w:rsid w:val="00CA0938"/>
    <w:rsid w:val="00CA0AF2"/>
    <w:rsid w:val="00CA0CA7"/>
    <w:rsid w:val="00CA144B"/>
    <w:rsid w:val="00CA255E"/>
    <w:rsid w:val="00CA3D03"/>
    <w:rsid w:val="00CA5496"/>
    <w:rsid w:val="00CA583F"/>
    <w:rsid w:val="00CA6548"/>
    <w:rsid w:val="00CA6E6B"/>
    <w:rsid w:val="00CA7A38"/>
    <w:rsid w:val="00CA7B97"/>
    <w:rsid w:val="00CA7DF4"/>
    <w:rsid w:val="00CA7F74"/>
    <w:rsid w:val="00CB00C1"/>
    <w:rsid w:val="00CB0BA8"/>
    <w:rsid w:val="00CB3574"/>
    <w:rsid w:val="00CB4822"/>
    <w:rsid w:val="00CB6546"/>
    <w:rsid w:val="00CB65EA"/>
    <w:rsid w:val="00CB6C7E"/>
    <w:rsid w:val="00CB7F6F"/>
    <w:rsid w:val="00CC06EE"/>
    <w:rsid w:val="00CC0A30"/>
    <w:rsid w:val="00CC0B19"/>
    <w:rsid w:val="00CC0F72"/>
    <w:rsid w:val="00CC13AD"/>
    <w:rsid w:val="00CC2B8C"/>
    <w:rsid w:val="00CC3823"/>
    <w:rsid w:val="00CC3EFF"/>
    <w:rsid w:val="00CC480D"/>
    <w:rsid w:val="00CC49A6"/>
    <w:rsid w:val="00CC56DF"/>
    <w:rsid w:val="00CC5992"/>
    <w:rsid w:val="00CC765B"/>
    <w:rsid w:val="00CC7C84"/>
    <w:rsid w:val="00CD0CF3"/>
    <w:rsid w:val="00CD15C2"/>
    <w:rsid w:val="00CD2487"/>
    <w:rsid w:val="00CD2603"/>
    <w:rsid w:val="00CD2632"/>
    <w:rsid w:val="00CD464C"/>
    <w:rsid w:val="00CD63A0"/>
    <w:rsid w:val="00CD67B3"/>
    <w:rsid w:val="00CD6EDA"/>
    <w:rsid w:val="00CD7825"/>
    <w:rsid w:val="00CE10C4"/>
    <w:rsid w:val="00CE17FA"/>
    <w:rsid w:val="00CE3546"/>
    <w:rsid w:val="00CE3AF8"/>
    <w:rsid w:val="00CE3ED6"/>
    <w:rsid w:val="00CE4591"/>
    <w:rsid w:val="00CE4DBE"/>
    <w:rsid w:val="00CE5016"/>
    <w:rsid w:val="00CE5B76"/>
    <w:rsid w:val="00CE60DA"/>
    <w:rsid w:val="00CE6645"/>
    <w:rsid w:val="00CF0B1E"/>
    <w:rsid w:val="00CF21B9"/>
    <w:rsid w:val="00CF2D07"/>
    <w:rsid w:val="00CF3909"/>
    <w:rsid w:val="00CF3E78"/>
    <w:rsid w:val="00CF5DB7"/>
    <w:rsid w:val="00CF5E2E"/>
    <w:rsid w:val="00CF5F5D"/>
    <w:rsid w:val="00CF6399"/>
    <w:rsid w:val="00CF675B"/>
    <w:rsid w:val="00CF7062"/>
    <w:rsid w:val="00D015F1"/>
    <w:rsid w:val="00D041B9"/>
    <w:rsid w:val="00D0449F"/>
    <w:rsid w:val="00D056F1"/>
    <w:rsid w:val="00D05EC3"/>
    <w:rsid w:val="00D068B5"/>
    <w:rsid w:val="00D06ED6"/>
    <w:rsid w:val="00D072BB"/>
    <w:rsid w:val="00D07360"/>
    <w:rsid w:val="00D07B6F"/>
    <w:rsid w:val="00D07FC2"/>
    <w:rsid w:val="00D10ED7"/>
    <w:rsid w:val="00D110FB"/>
    <w:rsid w:val="00D11E79"/>
    <w:rsid w:val="00D1204D"/>
    <w:rsid w:val="00D12FCF"/>
    <w:rsid w:val="00D13ACC"/>
    <w:rsid w:val="00D14320"/>
    <w:rsid w:val="00D14382"/>
    <w:rsid w:val="00D14C42"/>
    <w:rsid w:val="00D152A3"/>
    <w:rsid w:val="00D1551B"/>
    <w:rsid w:val="00D17342"/>
    <w:rsid w:val="00D1744F"/>
    <w:rsid w:val="00D216C7"/>
    <w:rsid w:val="00D2310D"/>
    <w:rsid w:val="00D23243"/>
    <w:rsid w:val="00D23633"/>
    <w:rsid w:val="00D23EED"/>
    <w:rsid w:val="00D23FAB"/>
    <w:rsid w:val="00D24306"/>
    <w:rsid w:val="00D25101"/>
    <w:rsid w:val="00D26251"/>
    <w:rsid w:val="00D26DCF"/>
    <w:rsid w:val="00D271FE"/>
    <w:rsid w:val="00D27674"/>
    <w:rsid w:val="00D3016F"/>
    <w:rsid w:val="00D30568"/>
    <w:rsid w:val="00D31036"/>
    <w:rsid w:val="00D3153E"/>
    <w:rsid w:val="00D318DF"/>
    <w:rsid w:val="00D323F3"/>
    <w:rsid w:val="00D32797"/>
    <w:rsid w:val="00D3302F"/>
    <w:rsid w:val="00D34DFC"/>
    <w:rsid w:val="00D34E44"/>
    <w:rsid w:val="00D34F67"/>
    <w:rsid w:val="00D35BD2"/>
    <w:rsid w:val="00D35E2D"/>
    <w:rsid w:val="00D36098"/>
    <w:rsid w:val="00D36C09"/>
    <w:rsid w:val="00D3728D"/>
    <w:rsid w:val="00D37EAD"/>
    <w:rsid w:val="00D401C5"/>
    <w:rsid w:val="00D4035B"/>
    <w:rsid w:val="00D407A5"/>
    <w:rsid w:val="00D42EAC"/>
    <w:rsid w:val="00D46A02"/>
    <w:rsid w:val="00D46D66"/>
    <w:rsid w:val="00D46FEF"/>
    <w:rsid w:val="00D47329"/>
    <w:rsid w:val="00D47747"/>
    <w:rsid w:val="00D5006E"/>
    <w:rsid w:val="00D5039D"/>
    <w:rsid w:val="00D50612"/>
    <w:rsid w:val="00D50721"/>
    <w:rsid w:val="00D51A6F"/>
    <w:rsid w:val="00D52539"/>
    <w:rsid w:val="00D52743"/>
    <w:rsid w:val="00D52C1A"/>
    <w:rsid w:val="00D54557"/>
    <w:rsid w:val="00D549F8"/>
    <w:rsid w:val="00D5503A"/>
    <w:rsid w:val="00D5615C"/>
    <w:rsid w:val="00D5743F"/>
    <w:rsid w:val="00D57AC9"/>
    <w:rsid w:val="00D608BE"/>
    <w:rsid w:val="00D61497"/>
    <w:rsid w:val="00D6156A"/>
    <w:rsid w:val="00D619A6"/>
    <w:rsid w:val="00D61BB5"/>
    <w:rsid w:val="00D622C9"/>
    <w:rsid w:val="00D62AC9"/>
    <w:rsid w:val="00D62B2A"/>
    <w:rsid w:val="00D63194"/>
    <w:rsid w:val="00D633FE"/>
    <w:rsid w:val="00D6349D"/>
    <w:rsid w:val="00D637F7"/>
    <w:rsid w:val="00D63A0C"/>
    <w:rsid w:val="00D646E2"/>
    <w:rsid w:val="00D64D88"/>
    <w:rsid w:val="00D65A64"/>
    <w:rsid w:val="00D670C9"/>
    <w:rsid w:val="00D70C5E"/>
    <w:rsid w:val="00D71080"/>
    <w:rsid w:val="00D71314"/>
    <w:rsid w:val="00D71621"/>
    <w:rsid w:val="00D7191C"/>
    <w:rsid w:val="00D739AB"/>
    <w:rsid w:val="00D74635"/>
    <w:rsid w:val="00D753D2"/>
    <w:rsid w:val="00D7552E"/>
    <w:rsid w:val="00D75850"/>
    <w:rsid w:val="00D768A2"/>
    <w:rsid w:val="00D76C73"/>
    <w:rsid w:val="00D77228"/>
    <w:rsid w:val="00D7768D"/>
    <w:rsid w:val="00D80DF7"/>
    <w:rsid w:val="00D80FEF"/>
    <w:rsid w:val="00D8143D"/>
    <w:rsid w:val="00D81947"/>
    <w:rsid w:val="00D82132"/>
    <w:rsid w:val="00D82194"/>
    <w:rsid w:val="00D826D5"/>
    <w:rsid w:val="00D82D1A"/>
    <w:rsid w:val="00D8313D"/>
    <w:rsid w:val="00D83EAE"/>
    <w:rsid w:val="00D86394"/>
    <w:rsid w:val="00D8669C"/>
    <w:rsid w:val="00D87EB7"/>
    <w:rsid w:val="00D91534"/>
    <w:rsid w:val="00D91FE2"/>
    <w:rsid w:val="00D923AD"/>
    <w:rsid w:val="00D92E2F"/>
    <w:rsid w:val="00D92FEC"/>
    <w:rsid w:val="00D9479F"/>
    <w:rsid w:val="00D95C8A"/>
    <w:rsid w:val="00D96AFB"/>
    <w:rsid w:val="00D96CAF"/>
    <w:rsid w:val="00D96E6B"/>
    <w:rsid w:val="00D975E5"/>
    <w:rsid w:val="00D97FFB"/>
    <w:rsid w:val="00DA0324"/>
    <w:rsid w:val="00DA1C4D"/>
    <w:rsid w:val="00DA1FA1"/>
    <w:rsid w:val="00DA349E"/>
    <w:rsid w:val="00DA354B"/>
    <w:rsid w:val="00DA369F"/>
    <w:rsid w:val="00DA56A1"/>
    <w:rsid w:val="00DA59B5"/>
    <w:rsid w:val="00DA60D4"/>
    <w:rsid w:val="00DB06A9"/>
    <w:rsid w:val="00DB0FD5"/>
    <w:rsid w:val="00DB14E2"/>
    <w:rsid w:val="00DB14EF"/>
    <w:rsid w:val="00DB1C9B"/>
    <w:rsid w:val="00DB2133"/>
    <w:rsid w:val="00DB2646"/>
    <w:rsid w:val="00DB2816"/>
    <w:rsid w:val="00DB3389"/>
    <w:rsid w:val="00DB4CAD"/>
    <w:rsid w:val="00DB4E71"/>
    <w:rsid w:val="00DB62EA"/>
    <w:rsid w:val="00DB6A65"/>
    <w:rsid w:val="00DB7BF0"/>
    <w:rsid w:val="00DB7D33"/>
    <w:rsid w:val="00DC0509"/>
    <w:rsid w:val="00DC11B8"/>
    <w:rsid w:val="00DC3344"/>
    <w:rsid w:val="00DC42F0"/>
    <w:rsid w:val="00DC43E3"/>
    <w:rsid w:val="00DC4634"/>
    <w:rsid w:val="00DC46DA"/>
    <w:rsid w:val="00DC46E1"/>
    <w:rsid w:val="00DC49B4"/>
    <w:rsid w:val="00DC50E4"/>
    <w:rsid w:val="00DC534D"/>
    <w:rsid w:val="00DC5D14"/>
    <w:rsid w:val="00DC5E61"/>
    <w:rsid w:val="00DC6C1A"/>
    <w:rsid w:val="00DD11A4"/>
    <w:rsid w:val="00DD1859"/>
    <w:rsid w:val="00DD1B3B"/>
    <w:rsid w:val="00DD2D73"/>
    <w:rsid w:val="00DD3211"/>
    <w:rsid w:val="00DD3D86"/>
    <w:rsid w:val="00DD45AA"/>
    <w:rsid w:val="00DD4F23"/>
    <w:rsid w:val="00DD5205"/>
    <w:rsid w:val="00DD5E87"/>
    <w:rsid w:val="00DD6F41"/>
    <w:rsid w:val="00DD7213"/>
    <w:rsid w:val="00DD7B0E"/>
    <w:rsid w:val="00DE0213"/>
    <w:rsid w:val="00DE0EFD"/>
    <w:rsid w:val="00DE1103"/>
    <w:rsid w:val="00DE3508"/>
    <w:rsid w:val="00DE3699"/>
    <w:rsid w:val="00DE3AE7"/>
    <w:rsid w:val="00DE483B"/>
    <w:rsid w:val="00DE4ECE"/>
    <w:rsid w:val="00DE6F9C"/>
    <w:rsid w:val="00DE70E7"/>
    <w:rsid w:val="00DE7C55"/>
    <w:rsid w:val="00DE7C7D"/>
    <w:rsid w:val="00DE7D93"/>
    <w:rsid w:val="00DF0C5B"/>
    <w:rsid w:val="00DF13D7"/>
    <w:rsid w:val="00DF2979"/>
    <w:rsid w:val="00DF2EC5"/>
    <w:rsid w:val="00DF3458"/>
    <w:rsid w:val="00DF3A5C"/>
    <w:rsid w:val="00DF431C"/>
    <w:rsid w:val="00DF43F7"/>
    <w:rsid w:val="00DF57F5"/>
    <w:rsid w:val="00DF617B"/>
    <w:rsid w:val="00DF754A"/>
    <w:rsid w:val="00DF7792"/>
    <w:rsid w:val="00E00632"/>
    <w:rsid w:val="00E006EC"/>
    <w:rsid w:val="00E006F6"/>
    <w:rsid w:val="00E00C5B"/>
    <w:rsid w:val="00E0140C"/>
    <w:rsid w:val="00E01B65"/>
    <w:rsid w:val="00E01BED"/>
    <w:rsid w:val="00E02187"/>
    <w:rsid w:val="00E02E9E"/>
    <w:rsid w:val="00E03EC5"/>
    <w:rsid w:val="00E0511F"/>
    <w:rsid w:val="00E0653B"/>
    <w:rsid w:val="00E066D1"/>
    <w:rsid w:val="00E1057B"/>
    <w:rsid w:val="00E114FC"/>
    <w:rsid w:val="00E1178D"/>
    <w:rsid w:val="00E11A45"/>
    <w:rsid w:val="00E11A81"/>
    <w:rsid w:val="00E11BC6"/>
    <w:rsid w:val="00E12134"/>
    <w:rsid w:val="00E139CA"/>
    <w:rsid w:val="00E14D9E"/>
    <w:rsid w:val="00E158F6"/>
    <w:rsid w:val="00E16620"/>
    <w:rsid w:val="00E168E0"/>
    <w:rsid w:val="00E179DA"/>
    <w:rsid w:val="00E17BBD"/>
    <w:rsid w:val="00E20113"/>
    <w:rsid w:val="00E20CAC"/>
    <w:rsid w:val="00E20F9C"/>
    <w:rsid w:val="00E2158F"/>
    <w:rsid w:val="00E21FEF"/>
    <w:rsid w:val="00E23238"/>
    <w:rsid w:val="00E23E8E"/>
    <w:rsid w:val="00E2425B"/>
    <w:rsid w:val="00E24565"/>
    <w:rsid w:val="00E25A1F"/>
    <w:rsid w:val="00E26BEB"/>
    <w:rsid w:val="00E26D0E"/>
    <w:rsid w:val="00E2712D"/>
    <w:rsid w:val="00E27ACB"/>
    <w:rsid w:val="00E32AF2"/>
    <w:rsid w:val="00E3408A"/>
    <w:rsid w:val="00E35E58"/>
    <w:rsid w:val="00E36D8A"/>
    <w:rsid w:val="00E37632"/>
    <w:rsid w:val="00E37F87"/>
    <w:rsid w:val="00E401AF"/>
    <w:rsid w:val="00E4069D"/>
    <w:rsid w:val="00E4099B"/>
    <w:rsid w:val="00E41C85"/>
    <w:rsid w:val="00E42879"/>
    <w:rsid w:val="00E428C7"/>
    <w:rsid w:val="00E42F85"/>
    <w:rsid w:val="00E44452"/>
    <w:rsid w:val="00E444BC"/>
    <w:rsid w:val="00E44606"/>
    <w:rsid w:val="00E45487"/>
    <w:rsid w:val="00E454F0"/>
    <w:rsid w:val="00E4596F"/>
    <w:rsid w:val="00E45A29"/>
    <w:rsid w:val="00E478BF"/>
    <w:rsid w:val="00E506DE"/>
    <w:rsid w:val="00E50E8E"/>
    <w:rsid w:val="00E51D4B"/>
    <w:rsid w:val="00E55D38"/>
    <w:rsid w:val="00E55D7D"/>
    <w:rsid w:val="00E57EF2"/>
    <w:rsid w:val="00E601CF"/>
    <w:rsid w:val="00E60FC7"/>
    <w:rsid w:val="00E61211"/>
    <w:rsid w:val="00E61414"/>
    <w:rsid w:val="00E61627"/>
    <w:rsid w:val="00E61B0B"/>
    <w:rsid w:val="00E6258A"/>
    <w:rsid w:val="00E62715"/>
    <w:rsid w:val="00E62EBD"/>
    <w:rsid w:val="00E64BC0"/>
    <w:rsid w:val="00E64CFA"/>
    <w:rsid w:val="00E64DE1"/>
    <w:rsid w:val="00E65416"/>
    <w:rsid w:val="00E65D12"/>
    <w:rsid w:val="00E660CA"/>
    <w:rsid w:val="00E66B5E"/>
    <w:rsid w:val="00E67643"/>
    <w:rsid w:val="00E679A5"/>
    <w:rsid w:val="00E707BE"/>
    <w:rsid w:val="00E70B08"/>
    <w:rsid w:val="00E70E7E"/>
    <w:rsid w:val="00E713A9"/>
    <w:rsid w:val="00E7169C"/>
    <w:rsid w:val="00E722DF"/>
    <w:rsid w:val="00E73C23"/>
    <w:rsid w:val="00E746EF"/>
    <w:rsid w:val="00E7552A"/>
    <w:rsid w:val="00E765DD"/>
    <w:rsid w:val="00E768D3"/>
    <w:rsid w:val="00E76D02"/>
    <w:rsid w:val="00E778B5"/>
    <w:rsid w:val="00E77A2D"/>
    <w:rsid w:val="00E80323"/>
    <w:rsid w:val="00E8054E"/>
    <w:rsid w:val="00E808F9"/>
    <w:rsid w:val="00E80C01"/>
    <w:rsid w:val="00E8122D"/>
    <w:rsid w:val="00E813B8"/>
    <w:rsid w:val="00E825FC"/>
    <w:rsid w:val="00E82BFB"/>
    <w:rsid w:val="00E82C8C"/>
    <w:rsid w:val="00E835D2"/>
    <w:rsid w:val="00E83679"/>
    <w:rsid w:val="00E84884"/>
    <w:rsid w:val="00E84D8F"/>
    <w:rsid w:val="00E858BD"/>
    <w:rsid w:val="00E864CD"/>
    <w:rsid w:val="00E8741A"/>
    <w:rsid w:val="00E90218"/>
    <w:rsid w:val="00E90249"/>
    <w:rsid w:val="00E90722"/>
    <w:rsid w:val="00E90A09"/>
    <w:rsid w:val="00E910B3"/>
    <w:rsid w:val="00E92344"/>
    <w:rsid w:val="00E92BA9"/>
    <w:rsid w:val="00E92C0B"/>
    <w:rsid w:val="00E930D5"/>
    <w:rsid w:val="00E93E56"/>
    <w:rsid w:val="00E94016"/>
    <w:rsid w:val="00E94B80"/>
    <w:rsid w:val="00E95B07"/>
    <w:rsid w:val="00E96C8C"/>
    <w:rsid w:val="00E9741C"/>
    <w:rsid w:val="00E97ECC"/>
    <w:rsid w:val="00EA25BC"/>
    <w:rsid w:val="00EA2FAC"/>
    <w:rsid w:val="00EA3BAF"/>
    <w:rsid w:val="00EA53A8"/>
    <w:rsid w:val="00EA66BE"/>
    <w:rsid w:val="00EA7A5D"/>
    <w:rsid w:val="00EA7FE7"/>
    <w:rsid w:val="00EB21EE"/>
    <w:rsid w:val="00EB2A91"/>
    <w:rsid w:val="00EB330C"/>
    <w:rsid w:val="00EB3752"/>
    <w:rsid w:val="00EB40B3"/>
    <w:rsid w:val="00EB4F40"/>
    <w:rsid w:val="00EB5101"/>
    <w:rsid w:val="00EB6978"/>
    <w:rsid w:val="00EB706A"/>
    <w:rsid w:val="00EB716D"/>
    <w:rsid w:val="00EB78F2"/>
    <w:rsid w:val="00EC058D"/>
    <w:rsid w:val="00EC1AC0"/>
    <w:rsid w:val="00EC1BD6"/>
    <w:rsid w:val="00EC23DD"/>
    <w:rsid w:val="00EC3058"/>
    <w:rsid w:val="00EC3D94"/>
    <w:rsid w:val="00EC4011"/>
    <w:rsid w:val="00EC425C"/>
    <w:rsid w:val="00EC4B81"/>
    <w:rsid w:val="00EC4C88"/>
    <w:rsid w:val="00EC4EA0"/>
    <w:rsid w:val="00EC58BC"/>
    <w:rsid w:val="00EC6113"/>
    <w:rsid w:val="00EC684F"/>
    <w:rsid w:val="00EC7B6F"/>
    <w:rsid w:val="00EC7BE9"/>
    <w:rsid w:val="00EC7DBA"/>
    <w:rsid w:val="00ED03FB"/>
    <w:rsid w:val="00ED0906"/>
    <w:rsid w:val="00ED0ADF"/>
    <w:rsid w:val="00ED1946"/>
    <w:rsid w:val="00ED27D1"/>
    <w:rsid w:val="00ED29F6"/>
    <w:rsid w:val="00ED2CFC"/>
    <w:rsid w:val="00ED3054"/>
    <w:rsid w:val="00ED3CD4"/>
    <w:rsid w:val="00ED4195"/>
    <w:rsid w:val="00ED4753"/>
    <w:rsid w:val="00ED4BFE"/>
    <w:rsid w:val="00ED4D70"/>
    <w:rsid w:val="00ED4D86"/>
    <w:rsid w:val="00ED56D7"/>
    <w:rsid w:val="00ED62BF"/>
    <w:rsid w:val="00ED6428"/>
    <w:rsid w:val="00ED6B95"/>
    <w:rsid w:val="00ED75D6"/>
    <w:rsid w:val="00EE0390"/>
    <w:rsid w:val="00EE08A9"/>
    <w:rsid w:val="00EE0970"/>
    <w:rsid w:val="00EE0CF4"/>
    <w:rsid w:val="00EE1DCF"/>
    <w:rsid w:val="00EE29B8"/>
    <w:rsid w:val="00EE3834"/>
    <w:rsid w:val="00EE4085"/>
    <w:rsid w:val="00EE413D"/>
    <w:rsid w:val="00EE42FA"/>
    <w:rsid w:val="00EE4E72"/>
    <w:rsid w:val="00EE5ABE"/>
    <w:rsid w:val="00EE60B5"/>
    <w:rsid w:val="00EE675A"/>
    <w:rsid w:val="00EE7017"/>
    <w:rsid w:val="00EF0FF9"/>
    <w:rsid w:val="00EF148B"/>
    <w:rsid w:val="00EF1835"/>
    <w:rsid w:val="00EF247D"/>
    <w:rsid w:val="00EF2798"/>
    <w:rsid w:val="00EF35E1"/>
    <w:rsid w:val="00EF3C87"/>
    <w:rsid w:val="00EF4073"/>
    <w:rsid w:val="00EF4753"/>
    <w:rsid w:val="00EF58E4"/>
    <w:rsid w:val="00EF58F0"/>
    <w:rsid w:val="00EF67A6"/>
    <w:rsid w:val="00F002FA"/>
    <w:rsid w:val="00F00582"/>
    <w:rsid w:val="00F00F36"/>
    <w:rsid w:val="00F01664"/>
    <w:rsid w:val="00F017F6"/>
    <w:rsid w:val="00F03011"/>
    <w:rsid w:val="00F0363E"/>
    <w:rsid w:val="00F03DD2"/>
    <w:rsid w:val="00F04420"/>
    <w:rsid w:val="00F0487D"/>
    <w:rsid w:val="00F04B75"/>
    <w:rsid w:val="00F04D45"/>
    <w:rsid w:val="00F053C9"/>
    <w:rsid w:val="00F05764"/>
    <w:rsid w:val="00F0633E"/>
    <w:rsid w:val="00F070D7"/>
    <w:rsid w:val="00F1075C"/>
    <w:rsid w:val="00F108EC"/>
    <w:rsid w:val="00F109EF"/>
    <w:rsid w:val="00F10F64"/>
    <w:rsid w:val="00F10F8E"/>
    <w:rsid w:val="00F11418"/>
    <w:rsid w:val="00F11D92"/>
    <w:rsid w:val="00F12088"/>
    <w:rsid w:val="00F13A4B"/>
    <w:rsid w:val="00F1414A"/>
    <w:rsid w:val="00F155C5"/>
    <w:rsid w:val="00F15772"/>
    <w:rsid w:val="00F15FAC"/>
    <w:rsid w:val="00F1605A"/>
    <w:rsid w:val="00F1685A"/>
    <w:rsid w:val="00F17090"/>
    <w:rsid w:val="00F17657"/>
    <w:rsid w:val="00F201D4"/>
    <w:rsid w:val="00F2114C"/>
    <w:rsid w:val="00F215F2"/>
    <w:rsid w:val="00F23167"/>
    <w:rsid w:val="00F24393"/>
    <w:rsid w:val="00F2465D"/>
    <w:rsid w:val="00F24E2F"/>
    <w:rsid w:val="00F25E1E"/>
    <w:rsid w:val="00F26662"/>
    <w:rsid w:val="00F27347"/>
    <w:rsid w:val="00F2748E"/>
    <w:rsid w:val="00F27E47"/>
    <w:rsid w:val="00F31121"/>
    <w:rsid w:val="00F31E88"/>
    <w:rsid w:val="00F32F33"/>
    <w:rsid w:val="00F346F9"/>
    <w:rsid w:val="00F36536"/>
    <w:rsid w:val="00F36A49"/>
    <w:rsid w:val="00F41565"/>
    <w:rsid w:val="00F41B95"/>
    <w:rsid w:val="00F42D4B"/>
    <w:rsid w:val="00F43CF2"/>
    <w:rsid w:val="00F447DA"/>
    <w:rsid w:val="00F44E50"/>
    <w:rsid w:val="00F454E1"/>
    <w:rsid w:val="00F45D2D"/>
    <w:rsid w:val="00F4663E"/>
    <w:rsid w:val="00F46E54"/>
    <w:rsid w:val="00F4744A"/>
    <w:rsid w:val="00F47959"/>
    <w:rsid w:val="00F479B1"/>
    <w:rsid w:val="00F5011C"/>
    <w:rsid w:val="00F5159A"/>
    <w:rsid w:val="00F51768"/>
    <w:rsid w:val="00F519DC"/>
    <w:rsid w:val="00F525D0"/>
    <w:rsid w:val="00F52BCA"/>
    <w:rsid w:val="00F534A9"/>
    <w:rsid w:val="00F5492F"/>
    <w:rsid w:val="00F54C7C"/>
    <w:rsid w:val="00F54D07"/>
    <w:rsid w:val="00F56890"/>
    <w:rsid w:val="00F569CD"/>
    <w:rsid w:val="00F56CA6"/>
    <w:rsid w:val="00F56E9D"/>
    <w:rsid w:val="00F57E6E"/>
    <w:rsid w:val="00F615D7"/>
    <w:rsid w:val="00F61E49"/>
    <w:rsid w:val="00F622CE"/>
    <w:rsid w:val="00F6240D"/>
    <w:rsid w:val="00F627B5"/>
    <w:rsid w:val="00F63867"/>
    <w:rsid w:val="00F6409C"/>
    <w:rsid w:val="00F64144"/>
    <w:rsid w:val="00F6431B"/>
    <w:rsid w:val="00F64C97"/>
    <w:rsid w:val="00F6515A"/>
    <w:rsid w:val="00F65436"/>
    <w:rsid w:val="00F659D7"/>
    <w:rsid w:val="00F65A0D"/>
    <w:rsid w:val="00F65B1C"/>
    <w:rsid w:val="00F65ECE"/>
    <w:rsid w:val="00F66A69"/>
    <w:rsid w:val="00F66C8F"/>
    <w:rsid w:val="00F66EB3"/>
    <w:rsid w:val="00F67BAB"/>
    <w:rsid w:val="00F7016B"/>
    <w:rsid w:val="00F70E3A"/>
    <w:rsid w:val="00F71160"/>
    <w:rsid w:val="00F72C34"/>
    <w:rsid w:val="00F72C66"/>
    <w:rsid w:val="00F73010"/>
    <w:rsid w:val="00F73699"/>
    <w:rsid w:val="00F7480B"/>
    <w:rsid w:val="00F74B8E"/>
    <w:rsid w:val="00F76411"/>
    <w:rsid w:val="00F76CE4"/>
    <w:rsid w:val="00F76F58"/>
    <w:rsid w:val="00F771C7"/>
    <w:rsid w:val="00F7725C"/>
    <w:rsid w:val="00F77D29"/>
    <w:rsid w:val="00F803F0"/>
    <w:rsid w:val="00F805A7"/>
    <w:rsid w:val="00F8096A"/>
    <w:rsid w:val="00F8175A"/>
    <w:rsid w:val="00F8199C"/>
    <w:rsid w:val="00F819FC"/>
    <w:rsid w:val="00F831F5"/>
    <w:rsid w:val="00F83334"/>
    <w:rsid w:val="00F844AA"/>
    <w:rsid w:val="00F86A6A"/>
    <w:rsid w:val="00F87632"/>
    <w:rsid w:val="00F87DF5"/>
    <w:rsid w:val="00F92BC9"/>
    <w:rsid w:val="00F944A8"/>
    <w:rsid w:val="00F9451C"/>
    <w:rsid w:val="00F945FC"/>
    <w:rsid w:val="00F947E0"/>
    <w:rsid w:val="00F94EA8"/>
    <w:rsid w:val="00F97D18"/>
    <w:rsid w:val="00FA0ADA"/>
    <w:rsid w:val="00FA0F31"/>
    <w:rsid w:val="00FA2864"/>
    <w:rsid w:val="00FA28BD"/>
    <w:rsid w:val="00FA32E6"/>
    <w:rsid w:val="00FA41D8"/>
    <w:rsid w:val="00FA4362"/>
    <w:rsid w:val="00FA436E"/>
    <w:rsid w:val="00FA5304"/>
    <w:rsid w:val="00FA5572"/>
    <w:rsid w:val="00FA6FA4"/>
    <w:rsid w:val="00FA763C"/>
    <w:rsid w:val="00FA7698"/>
    <w:rsid w:val="00FA79DF"/>
    <w:rsid w:val="00FA7DB4"/>
    <w:rsid w:val="00FB03E3"/>
    <w:rsid w:val="00FB040D"/>
    <w:rsid w:val="00FB051E"/>
    <w:rsid w:val="00FB294D"/>
    <w:rsid w:val="00FB41BC"/>
    <w:rsid w:val="00FB4731"/>
    <w:rsid w:val="00FB57F1"/>
    <w:rsid w:val="00FB609D"/>
    <w:rsid w:val="00FB662E"/>
    <w:rsid w:val="00FB6635"/>
    <w:rsid w:val="00FB6DE8"/>
    <w:rsid w:val="00FB6DEB"/>
    <w:rsid w:val="00FB703D"/>
    <w:rsid w:val="00FB721B"/>
    <w:rsid w:val="00FC0136"/>
    <w:rsid w:val="00FC06E7"/>
    <w:rsid w:val="00FC1E0A"/>
    <w:rsid w:val="00FC207D"/>
    <w:rsid w:val="00FC3642"/>
    <w:rsid w:val="00FC385A"/>
    <w:rsid w:val="00FC3EF6"/>
    <w:rsid w:val="00FC41F2"/>
    <w:rsid w:val="00FC4A0B"/>
    <w:rsid w:val="00FC4DA3"/>
    <w:rsid w:val="00FC53CE"/>
    <w:rsid w:val="00FC54F8"/>
    <w:rsid w:val="00FC5991"/>
    <w:rsid w:val="00FC647D"/>
    <w:rsid w:val="00FC64C1"/>
    <w:rsid w:val="00FC6580"/>
    <w:rsid w:val="00FC6813"/>
    <w:rsid w:val="00FD00C8"/>
    <w:rsid w:val="00FD06CC"/>
    <w:rsid w:val="00FD0997"/>
    <w:rsid w:val="00FD2B30"/>
    <w:rsid w:val="00FD30BA"/>
    <w:rsid w:val="00FD3B86"/>
    <w:rsid w:val="00FD3C0B"/>
    <w:rsid w:val="00FD434C"/>
    <w:rsid w:val="00FD497F"/>
    <w:rsid w:val="00FD654A"/>
    <w:rsid w:val="00FD6DC3"/>
    <w:rsid w:val="00FD7047"/>
    <w:rsid w:val="00FD7635"/>
    <w:rsid w:val="00FD7BA1"/>
    <w:rsid w:val="00FE0412"/>
    <w:rsid w:val="00FE073E"/>
    <w:rsid w:val="00FE0EBD"/>
    <w:rsid w:val="00FE29A7"/>
    <w:rsid w:val="00FE2B1D"/>
    <w:rsid w:val="00FE337B"/>
    <w:rsid w:val="00FE399A"/>
    <w:rsid w:val="00FE40D2"/>
    <w:rsid w:val="00FE620E"/>
    <w:rsid w:val="00FE6D31"/>
    <w:rsid w:val="00FE7AED"/>
    <w:rsid w:val="00FE7E74"/>
    <w:rsid w:val="00FF00C8"/>
    <w:rsid w:val="00FF0662"/>
    <w:rsid w:val="00FF07D9"/>
    <w:rsid w:val="00FF11C3"/>
    <w:rsid w:val="00FF1A29"/>
    <w:rsid w:val="00FF1E63"/>
    <w:rsid w:val="00FF2476"/>
    <w:rsid w:val="00FF3D24"/>
    <w:rsid w:val="00FF4702"/>
    <w:rsid w:val="00FF472E"/>
    <w:rsid w:val="00FF4CD7"/>
    <w:rsid w:val="00FF6130"/>
    <w:rsid w:val="00FF6B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0285CC9E"/>
  <w15:docId w15:val="{E6F770DF-F170-4CAC-B8A9-4719DA8DA9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02981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A068A6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1662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6620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BD6336"/>
  </w:style>
  <w:style w:type="paragraph" w:styleId="Header">
    <w:name w:val="header"/>
    <w:basedOn w:val="Normal"/>
    <w:link w:val="HeaderChar"/>
    <w:uiPriority w:val="99"/>
    <w:unhideWhenUsed/>
    <w:rsid w:val="00BD6336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D6336"/>
  </w:style>
  <w:style w:type="paragraph" w:styleId="Footer">
    <w:name w:val="footer"/>
    <w:basedOn w:val="Normal"/>
    <w:link w:val="FooterChar"/>
    <w:uiPriority w:val="99"/>
    <w:unhideWhenUsed/>
    <w:rsid w:val="00BD6336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D6336"/>
  </w:style>
  <w:style w:type="table" w:styleId="TableGrid">
    <w:name w:val="Table Grid"/>
    <w:basedOn w:val="TableNormal"/>
    <w:uiPriority w:val="59"/>
    <w:rsid w:val="00A74C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B294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B294D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B294D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B294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B294D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483A60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BB5D25"/>
    <w:pPr>
      <w:spacing w:after="0"/>
      <w:jc w:val="center"/>
    </w:pPr>
    <w:rPr>
      <w:rFonts w:ascii="Times New Roman" w:hAnsi="Times New Roman"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B5D25"/>
    <w:rPr>
      <w:rFonts w:ascii="Times New Roman" w:hAnsi="Times New Roman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BB5D25"/>
    <w:pPr>
      <w:spacing w:line="480" w:lineRule="auto"/>
      <w:jc w:val="both"/>
    </w:pPr>
    <w:rPr>
      <w:rFonts w:ascii="Times New Roman" w:hAnsi="Times New Roman"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B5D25"/>
    <w:rPr>
      <w:rFonts w:ascii="Times New Roman" w:hAnsi="Times New Roman" w:cs="Times New Roman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2120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8049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2201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599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4172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4984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2789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1322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266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272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568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875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334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557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1906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2034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3292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55473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40752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19815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6828126">
          <w:marLeft w:val="1166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8336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947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Caro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EC7FB21F-40CD-47C9-B484-714E4735C5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45</Words>
  <Characters>12884</Characters>
  <Application>Microsoft Office Word</Application>
  <DocSecurity>0</DocSecurity>
  <Lines>107</Lines>
  <Paragraphs>2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é de Genève</Company>
  <LinksUpToDate>false</LinksUpToDate>
  <CharactersWithSpaces>149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iGe</dc:creator>
  <cp:lastModifiedBy>Caroline Barisch</cp:lastModifiedBy>
  <cp:revision>3</cp:revision>
  <cp:lastPrinted>2016-03-22T11:14:00Z</cp:lastPrinted>
  <dcterms:created xsi:type="dcterms:W3CDTF">2016-12-07T07:14:00Z</dcterms:created>
  <dcterms:modified xsi:type="dcterms:W3CDTF">2016-12-07T07:15:00Z</dcterms:modified>
</cp:coreProperties>
</file>